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tylesWithEffects.xml" ContentType="application/vnd.ms-word.stylesWithEffect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A37DD98" w14:textId="77777777" w:rsidR="001E0295" w:rsidRDefault="001E0295" w:rsidP="001E0295"/>
    <w:tbl>
      <w:tblPr>
        <w:tblStyle w:val="TableGrid"/>
        <w:tblW w:w="7722" w:type="dxa"/>
        <w:tblInd w:w="507" w:type="dxa"/>
        <w:tblLook w:val="04A0" w:firstRow="1" w:lastRow="0" w:firstColumn="1" w:lastColumn="0" w:noHBand="0" w:noVBand="1"/>
      </w:tblPr>
      <w:tblGrid>
        <w:gridCol w:w="612"/>
        <w:gridCol w:w="614"/>
        <w:gridCol w:w="444"/>
        <w:gridCol w:w="490"/>
        <w:gridCol w:w="875"/>
        <w:gridCol w:w="884"/>
        <w:gridCol w:w="846"/>
        <w:gridCol w:w="865"/>
        <w:gridCol w:w="738"/>
        <w:gridCol w:w="677"/>
        <w:gridCol w:w="677"/>
      </w:tblGrid>
      <w:tr w:rsidR="008D32BC" w14:paraId="29C8E7EB" w14:textId="66BA8B6D" w:rsidTr="008D32BC">
        <w:trPr>
          <w:trHeight w:val="241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3D19A3" w14:textId="77777777" w:rsidR="008D32BC" w:rsidRPr="0091057D" w:rsidRDefault="008D32BC" w:rsidP="004E1994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thinThickMediumGap" w:sz="12" w:space="0" w:color="auto"/>
              <w:right w:val="nil"/>
            </w:tcBorders>
            <w:vAlign w:val="bottom"/>
          </w:tcPr>
          <w:p w14:paraId="5F0D6126" w14:textId="77777777" w:rsidR="008D32BC" w:rsidRPr="00646472" w:rsidRDefault="008D32BC" w:rsidP="004E1994">
            <w:pPr>
              <w:jc w:val="center"/>
              <w:rPr>
                <w:rFonts w:cs="Times New Roman"/>
                <w:b/>
                <w:sz w:val="14"/>
                <w:szCs w:val="14"/>
              </w:rPr>
            </w:pPr>
            <w:r w:rsidRPr="00646472">
              <w:rPr>
                <w:rFonts w:cs="Times New Roman"/>
                <w:b/>
                <w:sz w:val="14"/>
                <w:szCs w:val="14"/>
              </w:rPr>
              <w:t>Age, Y</w:t>
            </w:r>
          </w:p>
        </w:tc>
        <w:tc>
          <w:tcPr>
            <w:tcW w:w="444" w:type="dxa"/>
            <w:tcBorders>
              <w:top w:val="nil"/>
              <w:left w:val="nil"/>
              <w:bottom w:val="thinThickMediumGap" w:sz="12" w:space="0" w:color="auto"/>
              <w:right w:val="nil"/>
            </w:tcBorders>
            <w:vAlign w:val="bottom"/>
          </w:tcPr>
          <w:p w14:paraId="1F54CDF7" w14:textId="77777777" w:rsidR="008D32BC" w:rsidRPr="00646472" w:rsidRDefault="008D32BC" w:rsidP="004E1994">
            <w:pPr>
              <w:jc w:val="center"/>
              <w:rPr>
                <w:rFonts w:cs="Times New Roman"/>
                <w:b/>
                <w:sz w:val="14"/>
                <w:szCs w:val="14"/>
              </w:rPr>
            </w:pPr>
            <w:r w:rsidRPr="00646472">
              <w:rPr>
                <w:rFonts w:cs="Times New Roman"/>
                <w:b/>
                <w:sz w:val="14"/>
                <w:szCs w:val="14"/>
              </w:rPr>
              <w:t>Sex</w:t>
            </w:r>
          </w:p>
        </w:tc>
        <w:tc>
          <w:tcPr>
            <w:tcW w:w="490" w:type="dxa"/>
            <w:tcBorders>
              <w:top w:val="nil"/>
              <w:left w:val="nil"/>
              <w:bottom w:val="thinThickMediumGap" w:sz="12" w:space="0" w:color="auto"/>
              <w:right w:val="nil"/>
            </w:tcBorders>
            <w:vAlign w:val="bottom"/>
          </w:tcPr>
          <w:p w14:paraId="136E4A6F" w14:textId="77777777" w:rsidR="008D32BC" w:rsidRPr="00646472" w:rsidRDefault="008D32BC" w:rsidP="004E1994">
            <w:pPr>
              <w:jc w:val="center"/>
              <w:rPr>
                <w:rFonts w:cs="Times New Roman"/>
                <w:b/>
                <w:sz w:val="14"/>
                <w:szCs w:val="14"/>
              </w:rPr>
            </w:pPr>
            <w:r w:rsidRPr="00646472">
              <w:rPr>
                <w:rFonts w:cs="Times New Roman"/>
                <w:b/>
                <w:sz w:val="14"/>
                <w:szCs w:val="14"/>
              </w:rPr>
              <w:t>Side</w:t>
            </w:r>
          </w:p>
        </w:tc>
        <w:tc>
          <w:tcPr>
            <w:tcW w:w="875" w:type="dxa"/>
            <w:tcBorders>
              <w:top w:val="nil"/>
              <w:left w:val="nil"/>
              <w:bottom w:val="thinThickMediumGap" w:sz="12" w:space="0" w:color="auto"/>
              <w:right w:val="nil"/>
            </w:tcBorders>
            <w:vAlign w:val="bottom"/>
          </w:tcPr>
          <w:p w14:paraId="092A45AA" w14:textId="77777777" w:rsidR="008D32BC" w:rsidRPr="00646472" w:rsidRDefault="008D32BC" w:rsidP="004E1994">
            <w:pPr>
              <w:jc w:val="center"/>
              <w:rPr>
                <w:rFonts w:cs="Times New Roman"/>
                <w:b/>
                <w:sz w:val="14"/>
                <w:szCs w:val="14"/>
              </w:rPr>
            </w:pPr>
            <w:r w:rsidRPr="00646472">
              <w:rPr>
                <w:rFonts w:cs="Times New Roman"/>
                <w:b/>
                <w:sz w:val="14"/>
                <w:szCs w:val="14"/>
              </w:rPr>
              <w:t>Occlusion</w:t>
            </w:r>
          </w:p>
        </w:tc>
        <w:tc>
          <w:tcPr>
            <w:tcW w:w="884" w:type="dxa"/>
            <w:tcBorders>
              <w:top w:val="nil"/>
              <w:left w:val="nil"/>
              <w:bottom w:val="thinThickMediumGap" w:sz="12" w:space="0" w:color="auto"/>
              <w:right w:val="nil"/>
            </w:tcBorders>
            <w:vAlign w:val="bottom"/>
          </w:tcPr>
          <w:p w14:paraId="35BF4D38" w14:textId="77777777" w:rsidR="008D32BC" w:rsidRPr="00646472" w:rsidRDefault="008D32BC" w:rsidP="004E1994">
            <w:pPr>
              <w:jc w:val="center"/>
              <w:rPr>
                <w:rFonts w:cs="Times New Roman"/>
                <w:b/>
                <w:sz w:val="14"/>
                <w:szCs w:val="14"/>
              </w:rPr>
            </w:pPr>
            <w:r w:rsidRPr="00646472">
              <w:rPr>
                <w:rFonts w:cs="Times New Roman"/>
                <w:b/>
                <w:sz w:val="14"/>
                <w:szCs w:val="14"/>
              </w:rPr>
              <w:t xml:space="preserve">Lesion age </w:t>
            </w:r>
          </w:p>
          <w:p w14:paraId="07023B9B" w14:textId="77777777" w:rsidR="008D32BC" w:rsidRPr="00646472" w:rsidRDefault="008D32BC" w:rsidP="004E1994">
            <w:pPr>
              <w:jc w:val="center"/>
              <w:rPr>
                <w:rFonts w:cs="Times New Roman"/>
                <w:b/>
                <w:sz w:val="14"/>
                <w:szCs w:val="14"/>
              </w:rPr>
            </w:pPr>
            <w:r w:rsidRPr="00646472">
              <w:rPr>
                <w:rFonts w:cs="Times New Roman"/>
                <w:b/>
                <w:sz w:val="14"/>
                <w:szCs w:val="14"/>
              </w:rPr>
              <w:t>at ED</w:t>
            </w:r>
          </w:p>
        </w:tc>
        <w:tc>
          <w:tcPr>
            <w:tcW w:w="846" w:type="dxa"/>
            <w:tcBorders>
              <w:top w:val="nil"/>
              <w:left w:val="nil"/>
              <w:bottom w:val="thinThickMediumGap" w:sz="12" w:space="0" w:color="auto"/>
              <w:right w:val="nil"/>
            </w:tcBorders>
            <w:vAlign w:val="bottom"/>
          </w:tcPr>
          <w:p w14:paraId="7BB5701D" w14:textId="77777777" w:rsidR="008D32BC" w:rsidRPr="00646472" w:rsidRDefault="008D32BC" w:rsidP="004E1994">
            <w:pPr>
              <w:jc w:val="center"/>
              <w:rPr>
                <w:rFonts w:cs="Times New Roman"/>
                <w:b/>
                <w:sz w:val="14"/>
                <w:szCs w:val="14"/>
              </w:rPr>
            </w:pPr>
            <w:proofErr w:type="spellStart"/>
            <w:r w:rsidRPr="00646472">
              <w:rPr>
                <w:rFonts w:cs="Times New Roman"/>
                <w:b/>
                <w:sz w:val="14"/>
                <w:szCs w:val="14"/>
              </w:rPr>
              <w:t>Rt</w:t>
            </w:r>
            <w:proofErr w:type="spellEnd"/>
            <w:r w:rsidRPr="00646472">
              <w:rPr>
                <w:rFonts w:cs="Times New Roman"/>
                <w:b/>
                <w:sz w:val="14"/>
                <w:szCs w:val="14"/>
              </w:rPr>
              <w:t>-PA</w:t>
            </w:r>
          </w:p>
        </w:tc>
        <w:tc>
          <w:tcPr>
            <w:tcW w:w="865" w:type="dxa"/>
            <w:tcBorders>
              <w:top w:val="nil"/>
              <w:left w:val="nil"/>
              <w:bottom w:val="thinThickMediumGap" w:sz="12" w:space="0" w:color="auto"/>
              <w:right w:val="nil"/>
            </w:tcBorders>
            <w:vAlign w:val="bottom"/>
          </w:tcPr>
          <w:p w14:paraId="7A9AFB52" w14:textId="77777777" w:rsidR="008D32BC" w:rsidRPr="00646472" w:rsidRDefault="008D32BC" w:rsidP="004E1994">
            <w:pPr>
              <w:jc w:val="center"/>
              <w:rPr>
                <w:rFonts w:cs="Times New Roman"/>
                <w:b/>
                <w:sz w:val="14"/>
                <w:szCs w:val="14"/>
              </w:rPr>
            </w:pPr>
            <w:r w:rsidRPr="00646472">
              <w:rPr>
                <w:rFonts w:cs="Times New Roman"/>
                <w:b/>
                <w:sz w:val="14"/>
                <w:szCs w:val="14"/>
              </w:rPr>
              <w:t>Time to CT</w:t>
            </w:r>
          </w:p>
        </w:tc>
        <w:tc>
          <w:tcPr>
            <w:tcW w:w="738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bottom"/>
          </w:tcPr>
          <w:p w14:paraId="26A8837C" w14:textId="1E8151C8" w:rsidR="008D32BC" w:rsidRPr="00646472" w:rsidRDefault="008D32BC" w:rsidP="004E1994">
            <w:pPr>
              <w:jc w:val="center"/>
              <w:rPr>
                <w:rFonts w:cs="Times New Roman"/>
                <w:b/>
                <w:sz w:val="14"/>
                <w:szCs w:val="14"/>
              </w:rPr>
            </w:pPr>
            <w:r w:rsidRPr="00646472">
              <w:rPr>
                <w:rFonts w:cs="Times New Roman"/>
                <w:b/>
                <w:sz w:val="14"/>
                <w:szCs w:val="14"/>
              </w:rPr>
              <w:t>Time to MRI</w:t>
            </w:r>
          </w:p>
        </w:tc>
        <w:tc>
          <w:tcPr>
            <w:tcW w:w="677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bottom"/>
          </w:tcPr>
          <w:p w14:paraId="31882668" w14:textId="05B3CD82" w:rsidR="008D32BC" w:rsidRDefault="008D32BC">
            <w:r>
              <w:rPr>
                <w:rFonts w:cs="Times New Roman"/>
                <w:b/>
                <w:sz w:val="14"/>
                <w:szCs w:val="14"/>
              </w:rPr>
              <w:t>NIHSS</w:t>
            </w:r>
          </w:p>
        </w:tc>
        <w:tc>
          <w:tcPr>
            <w:tcW w:w="677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bottom"/>
          </w:tcPr>
          <w:p w14:paraId="6B122465" w14:textId="4E346E7C" w:rsidR="008D32BC" w:rsidRDefault="008D32BC">
            <w:proofErr w:type="spellStart"/>
            <w:r>
              <w:rPr>
                <w:rFonts w:cs="Times New Roman"/>
                <w:b/>
                <w:sz w:val="14"/>
                <w:szCs w:val="14"/>
              </w:rPr>
              <w:t>Est</w:t>
            </w:r>
            <w:proofErr w:type="spellEnd"/>
            <w:r>
              <w:rPr>
                <w:rFonts w:cs="Times New Roman"/>
                <w:b/>
                <w:sz w:val="14"/>
                <w:szCs w:val="14"/>
              </w:rPr>
              <w:t xml:space="preserve"> </w:t>
            </w:r>
            <w:proofErr w:type="spellStart"/>
            <w:r>
              <w:rPr>
                <w:rFonts w:cs="Times New Roman"/>
                <w:b/>
                <w:sz w:val="14"/>
                <w:szCs w:val="14"/>
              </w:rPr>
              <w:t>Vol</w:t>
            </w:r>
            <w:proofErr w:type="spellEnd"/>
            <w:r>
              <w:rPr>
                <w:rFonts w:cs="Times New Roman"/>
                <w:b/>
                <w:sz w:val="14"/>
                <w:szCs w:val="14"/>
              </w:rPr>
              <w:t xml:space="preserve"> </w:t>
            </w:r>
            <w:proofErr w:type="spellStart"/>
            <w:r>
              <w:rPr>
                <w:rFonts w:cs="Times New Roman"/>
                <w:b/>
                <w:sz w:val="14"/>
                <w:szCs w:val="14"/>
              </w:rPr>
              <w:t>fsl</w:t>
            </w:r>
            <w:proofErr w:type="spellEnd"/>
            <w:r>
              <w:rPr>
                <w:rFonts w:cs="Times New Roman"/>
                <w:b/>
                <w:sz w:val="14"/>
                <w:szCs w:val="14"/>
              </w:rPr>
              <w:t xml:space="preserve"> (cc)</w:t>
            </w:r>
          </w:p>
        </w:tc>
      </w:tr>
      <w:tr w:rsidR="008D32BC" w14:paraId="543A1B7C" w14:textId="61883C2F" w:rsidTr="008D32BC">
        <w:trPr>
          <w:trHeight w:val="187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75DADF" w14:textId="77777777" w:rsidR="008D32BC" w:rsidRPr="001F3910" w:rsidRDefault="008D32BC" w:rsidP="004E1994">
            <w:pPr>
              <w:jc w:val="right"/>
              <w:rPr>
                <w:rFonts w:cs="Times New Roman"/>
                <w:b/>
                <w:sz w:val="16"/>
                <w:szCs w:val="16"/>
              </w:rPr>
            </w:pPr>
            <w:r w:rsidRPr="001F3910">
              <w:rPr>
                <w:rFonts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614" w:type="dxa"/>
            <w:tcBorders>
              <w:top w:val="thinThickMediumGap" w:sz="12" w:space="0" w:color="auto"/>
              <w:left w:val="nil"/>
              <w:bottom w:val="nil"/>
              <w:right w:val="nil"/>
            </w:tcBorders>
            <w:vAlign w:val="bottom"/>
          </w:tcPr>
          <w:p w14:paraId="135A4ED8" w14:textId="77777777" w:rsidR="008D32BC" w:rsidRPr="00873B93" w:rsidRDefault="008D32BC" w:rsidP="004E199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73B93">
              <w:rPr>
                <w:rFonts w:cs="Times New Roman"/>
                <w:sz w:val="16"/>
                <w:szCs w:val="16"/>
              </w:rPr>
              <w:t>69</w:t>
            </w:r>
          </w:p>
        </w:tc>
        <w:tc>
          <w:tcPr>
            <w:tcW w:w="444" w:type="dxa"/>
            <w:tcBorders>
              <w:top w:val="thinThickMediumGap" w:sz="12" w:space="0" w:color="auto"/>
              <w:left w:val="nil"/>
              <w:bottom w:val="nil"/>
              <w:right w:val="nil"/>
            </w:tcBorders>
            <w:vAlign w:val="bottom"/>
          </w:tcPr>
          <w:p w14:paraId="0A8F5FEE" w14:textId="77777777" w:rsidR="008D32BC" w:rsidRPr="00873B93" w:rsidRDefault="008D32BC" w:rsidP="004E199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73B93">
              <w:rPr>
                <w:rFonts w:cs="Times New Roman"/>
                <w:sz w:val="16"/>
                <w:szCs w:val="16"/>
              </w:rPr>
              <w:t>M</w:t>
            </w:r>
          </w:p>
        </w:tc>
        <w:tc>
          <w:tcPr>
            <w:tcW w:w="490" w:type="dxa"/>
            <w:tcBorders>
              <w:top w:val="thinThickMediumGap" w:sz="12" w:space="0" w:color="auto"/>
              <w:left w:val="nil"/>
              <w:bottom w:val="nil"/>
              <w:right w:val="nil"/>
            </w:tcBorders>
            <w:vAlign w:val="bottom"/>
          </w:tcPr>
          <w:p w14:paraId="395FEE6D" w14:textId="77777777" w:rsidR="008D32BC" w:rsidRPr="00873B93" w:rsidRDefault="008D32BC" w:rsidP="004E199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73B93">
              <w:rPr>
                <w:rFonts w:cs="Times New Roman"/>
                <w:sz w:val="16"/>
                <w:szCs w:val="16"/>
              </w:rPr>
              <w:t>R</w:t>
            </w:r>
          </w:p>
        </w:tc>
        <w:tc>
          <w:tcPr>
            <w:tcW w:w="875" w:type="dxa"/>
            <w:tcBorders>
              <w:top w:val="thinThickMediumGap" w:sz="12" w:space="0" w:color="auto"/>
              <w:left w:val="nil"/>
              <w:bottom w:val="nil"/>
              <w:right w:val="nil"/>
            </w:tcBorders>
            <w:vAlign w:val="bottom"/>
          </w:tcPr>
          <w:p w14:paraId="304A9195" w14:textId="77777777" w:rsidR="008D32BC" w:rsidRPr="00873B93" w:rsidRDefault="008D32BC" w:rsidP="004E199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73B93">
              <w:rPr>
                <w:rFonts w:cs="Times New Roman"/>
                <w:sz w:val="16"/>
                <w:szCs w:val="16"/>
              </w:rPr>
              <w:t>MCA</w:t>
            </w:r>
          </w:p>
        </w:tc>
        <w:tc>
          <w:tcPr>
            <w:tcW w:w="884" w:type="dxa"/>
            <w:tcBorders>
              <w:top w:val="thinThickMediumGap" w:sz="12" w:space="0" w:color="auto"/>
              <w:left w:val="nil"/>
              <w:bottom w:val="nil"/>
              <w:right w:val="nil"/>
            </w:tcBorders>
            <w:vAlign w:val="bottom"/>
          </w:tcPr>
          <w:p w14:paraId="37BFCDA2" w14:textId="77777777" w:rsidR="008D32BC" w:rsidRPr="00873B93" w:rsidRDefault="008D32BC" w:rsidP="004E199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73B93">
              <w:rPr>
                <w:rFonts w:cs="Times New Roman"/>
                <w:sz w:val="16"/>
                <w:szCs w:val="16"/>
              </w:rPr>
              <w:t>unknown</w:t>
            </w:r>
          </w:p>
        </w:tc>
        <w:tc>
          <w:tcPr>
            <w:tcW w:w="846" w:type="dxa"/>
            <w:tcBorders>
              <w:top w:val="thinThickMediumGap" w:sz="12" w:space="0" w:color="auto"/>
              <w:left w:val="nil"/>
              <w:bottom w:val="nil"/>
              <w:right w:val="nil"/>
            </w:tcBorders>
            <w:vAlign w:val="bottom"/>
          </w:tcPr>
          <w:p w14:paraId="544084C9" w14:textId="77777777" w:rsidR="008D32BC" w:rsidRPr="00873B93" w:rsidRDefault="008D32BC" w:rsidP="004E199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73B93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865" w:type="dxa"/>
            <w:tcBorders>
              <w:top w:val="thinThickMediumGap" w:sz="12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bottom"/>
          </w:tcPr>
          <w:p w14:paraId="4A32F10E" w14:textId="77777777" w:rsidR="008D32BC" w:rsidRPr="00873B93" w:rsidRDefault="008D32BC" w:rsidP="004E199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73B93">
              <w:rPr>
                <w:rFonts w:cs="Times New Roman"/>
                <w:sz w:val="16"/>
                <w:szCs w:val="16"/>
              </w:rPr>
              <w:t>unknown</w:t>
            </w:r>
          </w:p>
        </w:tc>
        <w:tc>
          <w:tcPr>
            <w:tcW w:w="738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bottom"/>
          </w:tcPr>
          <w:p w14:paraId="1F567E5B" w14:textId="2D781C1B" w:rsidR="008D32BC" w:rsidRPr="00873B93" w:rsidRDefault="008D32BC" w:rsidP="004E199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73B93">
              <w:rPr>
                <w:rFonts w:cs="Times New Roman"/>
                <w:sz w:val="16"/>
                <w:szCs w:val="16"/>
              </w:rPr>
              <w:t xml:space="preserve">27 </w:t>
            </w:r>
            <w:proofErr w:type="spellStart"/>
            <w:r w:rsidRPr="00873B93">
              <w:rPr>
                <w:rFonts w:cs="Times New Roman"/>
                <w:sz w:val="16"/>
                <w:szCs w:val="16"/>
              </w:rPr>
              <w:t>hrs</w:t>
            </w:r>
            <w:proofErr w:type="spellEnd"/>
          </w:p>
        </w:tc>
        <w:tc>
          <w:tcPr>
            <w:tcW w:w="677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bottom"/>
          </w:tcPr>
          <w:p w14:paraId="7CB9CF73" w14:textId="69943E98" w:rsidR="008D32BC" w:rsidRDefault="008D32BC" w:rsidP="00D865CC">
            <w:pPr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677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bottom"/>
          </w:tcPr>
          <w:p w14:paraId="6450BCD8" w14:textId="482E7A9E" w:rsidR="008D32BC" w:rsidRDefault="008D32BC" w:rsidP="00D865CC">
            <w:pPr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>71.5</w:t>
            </w:r>
          </w:p>
        </w:tc>
      </w:tr>
      <w:tr w:rsidR="008D32BC" w14:paraId="335A9BC9" w14:textId="52D8036B" w:rsidTr="008D32BC">
        <w:trPr>
          <w:trHeight w:val="187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3D4740" w14:textId="77777777" w:rsidR="008D32BC" w:rsidRPr="001F3910" w:rsidRDefault="008D32BC" w:rsidP="004E1994">
            <w:pPr>
              <w:jc w:val="right"/>
              <w:rPr>
                <w:rFonts w:cs="Times New Roman"/>
                <w:b/>
                <w:sz w:val="16"/>
                <w:szCs w:val="16"/>
              </w:rPr>
            </w:pPr>
            <w:r w:rsidRPr="001F3910">
              <w:rPr>
                <w:rFonts w:cs="Times New Roman"/>
                <w:b/>
                <w:sz w:val="16"/>
                <w:szCs w:val="16"/>
              </w:rPr>
              <w:t>2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E34EF8" w14:textId="77777777" w:rsidR="008D32BC" w:rsidRPr="00873B93" w:rsidRDefault="008D32BC" w:rsidP="004E199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73B93">
              <w:rPr>
                <w:rFonts w:cs="Times New Roman"/>
                <w:sz w:val="16"/>
                <w:szCs w:val="16"/>
              </w:rPr>
              <w:t>88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596F70" w14:textId="77777777" w:rsidR="008D32BC" w:rsidRPr="00873B93" w:rsidRDefault="008D32BC" w:rsidP="004E199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73B93">
              <w:rPr>
                <w:rFonts w:cs="Times New Roman"/>
                <w:sz w:val="16"/>
                <w:szCs w:val="16"/>
              </w:rPr>
              <w:t>F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14F262" w14:textId="77777777" w:rsidR="008D32BC" w:rsidRPr="00873B93" w:rsidRDefault="008D32BC" w:rsidP="004E199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73B93">
              <w:rPr>
                <w:rFonts w:cs="Times New Roman"/>
                <w:sz w:val="16"/>
                <w:szCs w:val="16"/>
              </w:rPr>
              <w:t>L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A35326" w14:textId="77777777" w:rsidR="008D32BC" w:rsidRPr="00873B93" w:rsidRDefault="008D32BC" w:rsidP="004E199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73B93">
              <w:rPr>
                <w:rFonts w:cs="Times New Roman"/>
                <w:sz w:val="16"/>
                <w:szCs w:val="16"/>
              </w:rPr>
              <w:t>MCA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B99F76" w14:textId="77777777" w:rsidR="008D32BC" w:rsidRPr="00611CDD" w:rsidRDefault="008D32BC" w:rsidP="004E1994">
            <w:pPr>
              <w:jc w:val="center"/>
              <w:rPr>
                <w:rFonts w:cs="Times New Roman"/>
                <w:sz w:val="14"/>
                <w:szCs w:val="14"/>
              </w:rPr>
            </w:pPr>
            <w:r w:rsidRPr="00611CDD">
              <w:rPr>
                <w:rFonts w:cs="Times New Roman"/>
                <w:sz w:val="14"/>
                <w:szCs w:val="14"/>
              </w:rPr>
              <w:t xml:space="preserve">LKWT </w:t>
            </w:r>
          </w:p>
          <w:p w14:paraId="4C2756B8" w14:textId="77777777" w:rsidR="008D32BC" w:rsidRPr="00611CDD" w:rsidRDefault="008D32BC" w:rsidP="004E199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11CDD">
              <w:rPr>
                <w:rFonts w:cs="Times New Roman"/>
                <w:sz w:val="16"/>
                <w:szCs w:val="16"/>
              </w:rPr>
              <w:t>27 hrs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36BD6B" w14:textId="77777777" w:rsidR="008D32BC" w:rsidRPr="00873B93" w:rsidRDefault="008D32BC" w:rsidP="004E199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73B93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bottom"/>
          </w:tcPr>
          <w:p w14:paraId="7B0D6CE9" w14:textId="77777777" w:rsidR="008D32BC" w:rsidRPr="00873B93" w:rsidRDefault="008D32BC" w:rsidP="004E199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73B93">
              <w:rPr>
                <w:rFonts w:cs="Times New Roman"/>
                <w:sz w:val="16"/>
                <w:szCs w:val="16"/>
              </w:rPr>
              <w:t>&lt;27 hrs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182BF1" w14:textId="3629E003" w:rsidR="008D32BC" w:rsidRPr="00873B93" w:rsidRDefault="008D32BC" w:rsidP="004E199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73B93">
              <w:rPr>
                <w:rFonts w:cs="Times New Roman"/>
                <w:sz w:val="16"/>
                <w:szCs w:val="16"/>
              </w:rPr>
              <w:t xml:space="preserve">8 </w:t>
            </w:r>
            <w:proofErr w:type="spellStart"/>
            <w:r w:rsidRPr="00873B93">
              <w:rPr>
                <w:rFonts w:cs="Times New Roman"/>
                <w:sz w:val="16"/>
                <w:szCs w:val="16"/>
              </w:rPr>
              <w:t>hrs</w:t>
            </w:r>
            <w:proofErr w:type="spellEnd"/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87F87D" w14:textId="190A83D9" w:rsidR="008D32BC" w:rsidRDefault="008D32BC" w:rsidP="00D865CC">
            <w:pPr>
              <w:jc w:val="center"/>
            </w:pPr>
            <w:r>
              <w:t>-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D3933B" w14:textId="3A22E321" w:rsidR="008D32BC" w:rsidRDefault="008D32BC" w:rsidP="00D865CC">
            <w:pPr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>70</w:t>
            </w:r>
          </w:p>
        </w:tc>
      </w:tr>
      <w:tr w:rsidR="008D32BC" w14:paraId="375CEE4C" w14:textId="02CF781A" w:rsidTr="008D32BC">
        <w:trPr>
          <w:trHeight w:val="187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1742B0" w14:textId="77777777" w:rsidR="008D32BC" w:rsidRPr="001F3910" w:rsidRDefault="008D32BC" w:rsidP="004E1994">
            <w:pPr>
              <w:jc w:val="right"/>
              <w:rPr>
                <w:rFonts w:cs="Times New Roman"/>
                <w:b/>
                <w:sz w:val="16"/>
                <w:szCs w:val="16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663D85" w14:textId="77777777" w:rsidR="008D32BC" w:rsidRPr="00873B93" w:rsidRDefault="008D32BC" w:rsidP="004E199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52DA27" w14:textId="77777777" w:rsidR="008D32BC" w:rsidRPr="00873B93" w:rsidRDefault="008D32BC" w:rsidP="004E199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87E4E8" w14:textId="77777777" w:rsidR="008D32BC" w:rsidRPr="00873B93" w:rsidRDefault="008D32BC" w:rsidP="004E199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6570D8" w14:textId="77777777" w:rsidR="008D32BC" w:rsidRPr="00873B93" w:rsidRDefault="008D32BC" w:rsidP="004E199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A70322" w14:textId="77777777" w:rsidR="008D32BC" w:rsidRPr="00611CDD" w:rsidRDefault="008D32BC" w:rsidP="004E199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300212" w14:textId="77777777" w:rsidR="008D32BC" w:rsidRPr="00873B93" w:rsidRDefault="008D32BC" w:rsidP="004E199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bottom"/>
          </w:tcPr>
          <w:p w14:paraId="67CC5AC2" w14:textId="77777777" w:rsidR="008D32BC" w:rsidRPr="00873B93" w:rsidRDefault="008D32BC" w:rsidP="004E199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73B93">
              <w:rPr>
                <w:rFonts w:cs="Times New Roman"/>
                <w:sz w:val="16"/>
                <w:szCs w:val="16"/>
              </w:rPr>
              <w:t>+6.5 hrs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C2A5BC" w14:textId="77777777" w:rsidR="008D32BC" w:rsidRPr="00873B93" w:rsidRDefault="008D32BC" w:rsidP="004E199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5258C9" w14:textId="06ACE346" w:rsidR="008D32BC" w:rsidRDefault="008D32BC" w:rsidP="00D865CC">
            <w:pPr>
              <w:jc w:val="center"/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A2235E" w14:textId="677039C2" w:rsidR="008D32BC" w:rsidRDefault="008D32BC" w:rsidP="00D865CC">
            <w:pPr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>82.9</w:t>
            </w:r>
          </w:p>
        </w:tc>
      </w:tr>
      <w:tr w:rsidR="008D32BC" w14:paraId="14D15884" w14:textId="4E1F6C99" w:rsidTr="008D32BC">
        <w:trPr>
          <w:trHeight w:val="187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2E9AA7" w14:textId="77777777" w:rsidR="008D32BC" w:rsidRPr="001F3910" w:rsidRDefault="008D32BC" w:rsidP="004E1994">
            <w:pPr>
              <w:jc w:val="right"/>
              <w:rPr>
                <w:rFonts w:cs="Times New Roman"/>
                <w:b/>
                <w:sz w:val="16"/>
                <w:szCs w:val="16"/>
              </w:rPr>
            </w:pPr>
            <w:r w:rsidRPr="001F3910">
              <w:rPr>
                <w:rFonts w:cs="Times New Roman"/>
                <w:b/>
                <w:sz w:val="16"/>
                <w:szCs w:val="16"/>
              </w:rPr>
              <w:t>3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EF9F42" w14:textId="77777777" w:rsidR="008D32BC" w:rsidRPr="00873B93" w:rsidRDefault="008D32BC" w:rsidP="004E199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73B93">
              <w:rPr>
                <w:rFonts w:cs="Times New Roman"/>
                <w:sz w:val="16"/>
                <w:szCs w:val="16"/>
              </w:rPr>
              <w:t>84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BD6F5C" w14:textId="77777777" w:rsidR="008D32BC" w:rsidRPr="00873B93" w:rsidRDefault="008D32BC" w:rsidP="004E199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73B93">
              <w:rPr>
                <w:rFonts w:cs="Times New Roman"/>
                <w:sz w:val="16"/>
                <w:szCs w:val="16"/>
              </w:rPr>
              <w:t>M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65F8BB" w14:textId="77777777" w:rsidR="008D32BC" w:rsidRPr="00873B93" w:rsidRDefault="008D32BC" w:rsidP="004E199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73B93">
              <w:rPr>
                <w:rFonts w:cs="Times New Roman"/>
                <w:sz w:val="16"/>
                <w:szCs w:val="16"/>
              </w:rPr>
              <w:t>R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0415BE" w14:textId="77777777" w:rsidR="008D32BC" w:rsidRPr="00873B93" w:rsidRDefault="008D32BC" w:rsidP="004E199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73B93">
              <w:rPr>
                <w:rFonts w:cs="Times New Roman"/>
                <w:sz w:val="16"/>
                <w:szCs w:val="16"/>
              </w:rPr>
              <w:t>MCA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C304DE" w14:textId="77777777" w:rsidR="008D32BC" w:rsidRPr="00611CDD" w:rsidRDefault="008D32BC" w:rsidP="004E199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11CDD">
              <w:rPr>
                <w:rFonts w:cs="Times New Roman"/>
                <w:sz w:val="16"/>
                <w:szCs w:val="16"/>
              </w:rPr>
              <w:t>2 hrs (xfer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9EB99A" w14:textId="77777777" w:rsidR="008D32BC" w:rsidRPr="00873B93" w:rsidRDefault="008D32BC" w:rsidP="004E199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73B93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bottom"/>
          </w:tcPr>
          <w:p w14:paraId="10431394" w14:textId="77777777" w:rsidR="008D32BC" w:rsidRPr="00873B93" w:rsidRDefault="008D32BC" w:rsidP="004E199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73B93">
              <w:rPr>
                <w:rFonts w:cs="Times New Roman"/>
                <w:sz w:val="16"/>
                <w:szCs w:val="16"/>
              </w:rPr>
              <w:t>5 hrs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B381F5" w14:textId="77777777" w:rsidR="008D32BC" w:rsidRPr="00873B93" w:rsidRDefault="008D32BC" w:rsidP="004E1994">
            <w:pPr>
              <w:rPr>
                <w:rFonts w:cs="Times New Roman"/>
                <w:sz w:val="16"/>
                <w:szCs w:val="16"/>
              </w:rPr>
            </w:pPr>
            <w:r w:rsidRPr="00873B93">
              <w:rPr>
                <w:rFonts w:cs="Times New Roman"/>
                <w:sz w:val="16"/>
                <w:szCs w:val="16"/>
              </w:rPr>
              <w:t xml:space="preserve">No MRI </w:t>
            </w:r>
          </w:p>
          <w:p w14:paraId="1A5A49E3" w14:textId="198D9A34" w:rsidR="008D32BC" w:rsidRPr="00873B93" w:rsidRDefault="008D32BC" w:rsidP="004E199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73B93">
              <w:rPr>
                <w:rFonts w:cs="Times New Roman"/>
                <w:sz w:val="16"/>
                <w:szCs w:val="16"/>
              </w:rPr>
              <w:t>CT 3 d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6573BD" w14:textId="41BD1AE3" w:rsidR="008D32BC" w:rsidRDefault="008D32BC" w:rsidP="00D865CC">
            <w:pPr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8FE62F" w14:textId="5764C056" w:rsidR="008D32BC" w:rsidRDefault="008D32BC" w:rsidP="00D865CC">
            <w:pPr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>78.7</w:t>
            </w:r>
          </w:p>
        </w:tc>
      </w:tr>
      <w:tr w:rsidR="008D32BC" w14:paraId="2234E255" w14:textId="6732F3B1" w:rsidTr="008D32BC">
        <w:trPr>
          <w:trHeight w:val="187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3D8BA2" w14:textId="77777777" w:rsidR="008D32BC" w:rsidRPr="001F3910" w:rsidRDefault="008D32BC" w:rsidP="004E1994">
            <w:pPr>
              <w:jc w:val="right"/>
              <w:rPr>
                <w:rFonts w:cs="Times New Roman"/>
                <w:b/>
                <w:sz w:val="16"/>
                <w:szCs w:val="16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228ADC" w14:textId="77777777" w:rsidR="008D32BC" w:rsidRPr="00873B93" w:rsidRDefault="008D32BC" w:rsidP="004E199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35FEEC" w14:textId="77777777" w:rsidR="008D32BC" w:rsidRPr="00873B93" w:rsidRDefault="008D32BC" w:rsidP="004E199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819E3F" w14:textId="77777777" w:rsidR="008D32BC" w:rsidRPr="00873B93" w:rsidRDefault="008D32BC" w:rsidP="004E199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A089C2" w14:textId="77777777" w:rsidR="008D32BC" w:rsidRPr="00873B93" w:rsidRDefault="008D32BC" w:rsidP="004E199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D1E47E" w14:textId="77777777" w:rsidR="008D32BC" w:rsidRPr="00611CDD" w:rsidRDefault="008D32BC" w:rsidP="004E199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3789EC" w14:textId="77777777" w:rsidR="008D32BC" w:rsidRPr="00873B93" w:rsidRDefault="008D32BC" w:rsidP="004E199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bottom"/>
          </w:tcPr>
          <w:p w14:paraId="78B2D588" w14:textId="77777777" w:rsidR="008D32BC" w:rsidRPr="00873B93" w:rsidRDefault="008D32BC" w:rsidP="004E199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73B93">
              <w:rPr>
                <w:rFonts w:cs="Times New Roman"/>
                <w:sz w:val="16"/>
                <w:szCs w:val="16"/>
              </w:rPr>
              <w:t>+14hrs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B6C873" w14:textId="77777777" w:rsidR="008D32BC" w:rsidRPr="00873B93" w:rsidRDefault="008D32BC" w:rsidP="004E199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8C56E2" w14:textId="03D18C93" w:rsidR="008D32BC" w:rsidRDefault="008D32BC" w:rsidP="00D865CC">
            <w:pPr>
              <w:jc w:val="center"/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C23837" w14:textId="4F337C8E" w:rsidR="008D32BC" w:rsidRDefault="008D32BC" w:rsidP="00D865CC">
            <w:pPr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>144.2</w:t>
            </w:r>
          </w:p>
        </w:tc>
      </w:tr>
      <w:tr w:rsidR="008D32BC" w14:paraId="28363434" w14:textId="4743657C" w:rsidTr="008D32BC">
        <w:trPr>
          <w:trHeight w:val="187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DBA8C6" w14:textId="77777777" w:rsidR="008D32BC" w:rsidRPr="000133C3" w:rsidRDefault="008D32BC" w:rsidP="004E1994">
            <w:pPr>
              <w:jc w:val="right"/>
              <w:rPr>
                <w:rFonts w:cs="Times New Roman"/>
                <w:b/>
                <w:sz w:val="16"/>
                <w:szCs w:val="16"/>
                <w:highlight w:val="yellow"/>
              </w:rPr>
            </w:pPr>
            <w:r>
              <w:rPr>
                <w:rFonts w:cs="Times New Roman"/>
                <w:b/>
                <w:sz w:val="16"/>
                <w:szCs w:val="16"/>
              </w:rPr>
              <w:t>4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E6A239" w14:textId="77777777" w:rsidR="008D32BC" w:rsidRPr="000133C3" w:rsidRDefault="008D32BC" w:rsidP="004E1994">
            <w:pPr>
              <w:jc w:val="center"/>
              <w:rPr>
                <w:rFonts w:cs="Times New Roman"/>
                <w:sz w:val="16"/>
                <w:szCs w:val="16"/>
                <w:highlight w:val="yellow"/>
              </w:rPr>
            </w:pPr>
            <w:r w:rsidRPr="00873B93">
              <w:rPr>
                <w:rFonts w:cs="Times New Roman"/>
                <w:sz w:val="16"/>
                <w:szCs w:val="16"/>
              </w:rPr>
              <w:t>69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EA4CEF" w14:textId="77777777" w:rsidR="008D32BC" w:rsidRPr="000133C3" w:rsidRDefault="008D32BC" w:rsidP="004E1994">
            <w:pPr>
              <w:jc w:val="center"/>
              <w:rPr>
                <w:rFonts w:cs="Times New Roman"/>
                <w:sz w:val="16"/>
                <w:szCs w:val="16"/>
                <w:highlight w:val="yellow"/>
              </w:rPr>
            </w:pPr>
            <w:r w:rsidRPr="00873B93">
              <w:rPr>
                <w:rFonts w:cs="Times New Roman"/>
                <w:sz w:val="16"/>
                <w:szCs w:val="16"/>
              </w:rPr>
              <w:t>F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9639B3" w14:textId="77777777" w:rsidR="008D32BC" w:rsidRPr="000133C3" w:rsidRDefault="008D32BC" w:rsidP="004E1994">
            <w:pPr>
              <w:jc w:val="center"/>
              <w:rPr>
                <w:rFonts w:cs="Times New Roman"/>
                <w:sz w:val="16"/>
                <w:szCs w:val="16"/>
                <w:highlight w:val="yellow"/>
              </w:rPr>
            </w:pPr>
            <w:r w:rsidRPr="00873B93">
              <w:rPr>
                <w:rFonts w:cs="Times New Roman"/>
                <w:sz w:val="16"/>
                <w:szCs w:val="16"/>
              </w:rPr>
              <w:t>L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306FCD" w14:textId="77777777" w:rsidR="008D32BC" w:rsidRPr="000133C3" w:rsidRDefault="008D32BC" w:rsidP="004E1994">
            <w:pPr>
              <w:jc w:val="center"/>
              <w:rPr>
                <w:rFonts w:cs="Times New Roman"/>
                <w:sz w:val="16"/>
                <w:szCs w:val="16"/>
                <w:highlight w:val="yellow"/>
              </w:rPr>
            </w:pPr>
            <w:r w:rsidRPr="00873B93">
              <w:rPr>
                <w:rFonts w:cs="Times New Roman"/>
                <w:sz w:val="16"/>
                <w:szCs w:val="16"/>
              </w:rPr>
              <w:t>MCA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3DFB44" w14:textId="77777777" w:rsidR="008D32BC" w:rsidRPr="00611CDD" w:rsidRDefault="008D32BC" w:rsidP="004E199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11CDD">
              <w:rPr>
                <w:rFonts w:cs="Times New Roman"/>
                <w:sz w:val="16"/>
                <w:szCs w:val="16"/>
              </w:rPr>
              <w:t>~11 hrs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DD39D8" w14:textId="77777777" w:rsidR="008D32BC" w:rsidRPr="000133C3" w:rsidRDefault="008D32BC" w:rsidP="004E1994">
            <w:pPr>
              <w:jc w:val="center"/>
              <w:rPr>
                <w:rFonts w:cs="Times New Roman"/>
                <w:sz w:val="16"/>
                <w:szCs w:val="16"/>
                <w:highlight w:val="yellow"/>
              </w:rPr>
            </w:pPr>
            <w:r w:rsidRPr="00873B93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bottom"/>
          </w:tcPr>
          <w:p w14:paraId="6C00DAA6" w14:textId="77777777" w:rsidR="008D32BC" w:rsidRPr="000133C3" w:rsidRDefault="008D32BC" w:rsidP="004E1994">
            <w:pPr>
              <w:jc w:val="center"/>
              <w:rPr>
                <w:rFonts w:cs="Times New Roman"/>
                <w:sz w:val="16"/>
                <w:szCs w:val="16"/>
                <w:highlight w:val="yellow"/>
              </w:rPr>
            </w:pPr>
            <w:r w:rsidRPr="00873B93">
              <w:rPr>
                <w:rFonts w:cs="Times New Roman"/>
                <w:sz w:val="16"/>
                <w:szCs w:val="16"/>
              </w:rPr>
              <w:t>~11 hrs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D10192" w14:textId="7EF8029B" w:rsidR="008D32BC" w:rsidRPr="000133C3" w:rsidRDefault="008D32BC" w:rsidP="004E1994">
            <w:pPr>
              <w:jc w:val="center"/>
              <w:rPr>
                <w:rFonts w:cs="Times New Roman"/>
                <w:sz w:val="16"/>
                <w:szCs w:val="16"/>
                <w:highlight w:val="yellow"/>
              </w:rPr>
            </w:pPr>
            <w:r w:rsidRPr="00873B93">
              <w:rPr>
                <w:rFonts w:cs="Times New Roman"/>
                <w:sz w:val="16"/>
                <w:szCs w:val="16"/>
              </w:rPr>
              <w:t xml:space="preserve">3 </w:t>
            </w:r>
            <w:proofErr w:type="spellStart"/>
            <w:r w:rsidRPr="00873B93">
              <w:rPr>
                <w:rFonts w:cs="Times New Roman"/>
                <w:sz w:val="16"/>
                <w:szCs w:val="16"/>
              </w:rPr>
              <w:t>hrs</w:t>
            </w:r>
            <w:proofErr w:type="spellEnd"/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9E040D" w14:textId="1000AF09" w:rsidR="008D32BC" w:rsidRDefault="008D32BC" w:rsidP="00D865CC">
            <w:pPr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CFC683" w14:textId="053E4136" w:rsidR="008D32BC" w:rsidRDefault="008D32BC" w:rsidP="00D865CC">
            <w:pPr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>87.3</w:t>
            </w:r>
          </w:p>
        </w:tc>
      </w:tr>
      <w:tr w:rsidR="008D32BC" w14:paraId="3DC2E1EB" w14:textId="30019DCB" w:rsidTr="008D32BC">
        <w:trPr>
          <w:trHeight w:val="187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7D739A" w14:textId="77777777" w:rsidR="008D32BC" w:rsidRPr="001F3910" w:rsidRDefault="008D32BC" w:rsidP="004E1994">
            <w:pPr>
              <w:jc w:val="right"/>
              <w:rPr>
                <w:rFonts w:cs="Times New Roman"/>
                <w:b/>
                <w:sz w:val="16"/>
                <w:szCs w:val="16"/>
              </w:rPr>
            </w:pPr>
            <w:r>
              <w:rPr>
                <w:rFonts w:cs="Times New Roman"/>
                <w:b/>
                <w:sz w:val="16"/>
                <w:szCs w:val="16"/>
              </w:rPr>
              <w:t>5</w:t>
            </w:r>
          </w:p>
        </w:tc>
        <w:tc>
          <w:tcPr>
            <w:tcW w:w="61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61C8A413" w14:textId="77777777" w:rsidR="008D32BC" w:rsidRPr="00873B93" w:rsidRDefault="008D32BC" w:rsidP="004E199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91676">
              <w:rPr>
                <w:rFonts w:cs="Times New Roman"/>
                <w:sz w:val="16"/>
                <w:szCs w:val="16"/>
              </w:rPr>
              <w:t>83</w:t>
            </w:r>
          </w:p>
        </w:tc>
        <w:tc>
          <w:tcPr>
            <w:tcW w:w="44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694B5187" w14:textId="77777777" w:rsidR="008D32BC" w:rsidRPr="00873B93" w:rsidRDefault="008D32BC" w:rsidP="004E199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91676">
              <w:rPr>
                <w:rFonts w:cs="Times New Roman"/>
                <w:sz w:val="16"/>
                <w:szCs w:val="16"/>
              </w:rPr>
              <w:t>M</w:t>
            </w:r>
          </w:p>
        </w:tc>
        <w:tc>
          <w:tcPr>
            <w:tcW w:w="49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0983A613" w14:textId="77777777" w:rsidR="008D32BC" w:rsidRPr="00873B93" w:rsidRDefault="008D32BC" w:rsidP="004E199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91676">
              <w:rPr>
                <w:rFonts w:cs="Times New Roman"/>
                <w:sz w:val="16"/>
                <w:szCs w:val="16"/>
              </w:rPr>
              <w:t>L</w:t>
            </w:r>
          </w:p>
        </w:tc>
        <w:tc>
          <w:tcPr>
            <w:tcW w:w="87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1A86EE50" w14:textId="77777777" w:rsidR="008D32BC" w:rsidRPr="00873B93" w:rsidRDefault="008D32BC" w:rsidP="004E199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91676">
              <w:rPr>
                <w:rFonts w:cs="Times New Roman"/>
                <w:sz w:val="16"/>
                <w:szCs w:val="16"/>
              </w:rPr>
              <w:t>M2/M3</w:t>
            </w:r>
          </w:p>
        </w:tc>
        <w:tc>
          <w:tcPr>
            <w:tcW w:w="88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</w:tcPr>
          <w:p w14:paraId="45712A82" w14:textId="77777777" w:rsidR="008D32BC" w:rsidRPr="00611CDD" w:rsidRDefault="008D32BC" w:rsidP="004E199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11CDD">
              <w:rPr>
                <w:rFonts w:cs="Times New Roman"/>
                <w:sz w:val="16"/>
                <w:szCs w:val="16"/>
              </w:rPr>
              <w:t>&lt;3 hrs</w:t>
            </w:r>
          </w:p>
        </w:tc>
        <w:tc>
          <w:tcPr>
            <w:tcW w:w="846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2178A6F4" w14:textId="77777777" w:rsidR="008D32BC" w:rsidRPr="00873B93" w:rsidRDefault="008D32BC" w:rsidP="004E199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91676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86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EEECE1" w:themeFill="background2"/>
            <w:vAlign w:val="bottom"/>
          </w:tcPr>
          <w:p w14:paraId="2CA99D6F" w14:textId="77777777" w:rsidR="008D32BC" w:rsidRPr="00873B93" w:rsidRDefault="008D32BC" w:rsidP="004E199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91676">
              <w:rPr>
                <w:rFonts w:cs="Times New Roman"/>
                <w:sz w:val="16"/>
                <w:szCs w:val="16"/>
              </w:rPr>
              <w:t>&lt;3 hrs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209670C" w14:textId="223B3EC4" w:rsidR="008D32BC" w:rsidRPr="00873B93" w:rsidRDefault="008D32BC" w:rsidP="004E199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91676">
              <w:rPr>
                <w:rFonts w:cs="Times New Roman"/>
                <w:sz w:val="16"/>
                <w:szCs w:val="16"/>
              </w:rPr>
              <w:t xml:space="preserve">48 </w:t>
            </w:r>
            <w:proofErr w:type="spellStart"/>
            <w:r w:rsidRPr="00C91676">
              <w:rPr>
                <w:rFonts w:cs="Times New Roman"/>
                <w:sz w:val="16"/>
                <w:szCs w:val="16"/>
              </w:rPr>
              <w:t>hrs</w:t>
            </w:r>
            <w:proofErr w:type="spellEnd"/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03D93CA" w14:textId="0547B39B" w:rsidR="008D32BC" w:rsidRDefault="008D32BC" w:rsidP="00D865CC">
            <w:pPr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F18AF62" w14:textId="40585E21" w:rsidR="008D32BC" w:rsidRDefault="008D32BC" w:rsidP="00D865CC">
            <w:pPr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>38.2</w:t>
            </w:r>
          </w:p>
        </w:tc>
      </w:tr>
      <w:tr w:rsidR="008D32BC" w14:paraId="6FC8771A" w14:textId="6A77AB79" w:rsidTr="008D32BC">
        <w:trPr>
          <w:trHeight w:val="202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61D4CE" w14:textId="77777777" w:rsidR="008D32BC" w:rsidRPr="001F3910" w:rsidRDefault="008D32BC" w:rsidP="004E1994">
            <w:pPr>
              <w:jc w:val="right"/>
              <w:rPr>
                <w:rFonts w:cs="Times New Roman"/>
                <w:b/>
                <w:sz w:val="16"/>
                <w:szCs w:val="16"/>
              </w:rPr>
            </w:pPr>
            <w:r>
              <w:rPr>
                <w:rFonts w:cs="Times New Roman"/>
                <w:b/>
                <w:sz w:val="16"/>
                <w:szCs w:val="16"/>
              </w:rPr>
              <w:t>6</w:t>
            </w:r>
            <w:r w:rsidRPr="001F3910">
              <w:rPr>
                <w:rFonts w:cs="Times New Roman"/>
                <w:b/>
                <w:sz w:val="16"/>
                <w:szCs w:val="16"/>
              </w:rPr>
              <w:t>*</w:t>
            </w:r>
          </w:p>
        </w:tc>
        <w:tc>
          <w:tcPr>
            <w:tcW w:w="61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14:paraId="5C2DCAE9" w14:textId="77777777" w:rsidR="008D32BC" w:rsidRPr="00C91676" w:rsidRDefault="008D32BC" w:rsidP="004E199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91676">
              <w:rPr>
                <w:rFonts w:cs="Times New Roman"/>
                <w:sz w:val="16"/>
                <w:szCs w:val="16"/>
              </w:rPr>
              <w:t>62</w:t>
            </w:r>
          </w:p>
        </w:tc>
        <w:tc>
          <w:tcPr>
            <w:tcW w:w="44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14:paraId="63CE3205" w14:textId="77777777" w:rsidR="008D32BC" w:rsidRPr="00C91676" w:rsidRDefault="008D32BC" w:rsidP="004E199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91676">
              <w:rPr>
                <w:rFonts w:cs="Times New Roman"/>
                <w:sz w:val="16"/>
                <w:szCs w:val="16"/>
              </w:rPr>
              <w:t>M</w:t>
            </w:r>
          </w:p>
        </w:tc>
        <w:tc>
          <w:tcPr>
            <w:tcW w:w="49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14:paraId="7861E0CD" w14:textId="77777777" w:rsidR="008D32BC" w:rsidRPr="00C91676" w:rsidRDefault="008D32BC" w:rsidP="004E199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91676">
              <w:rPr>
                <w:rFonts w:cs="Times New Roman"/>
                <w:sz w:val="16"/>
                <w:szCs w:val="16"/>
              </w:rPr>
              <w:t>L</w:t>
            </w:r>
          </w:p>
        </w:tc>
        <w:tc>
          <w:tcPr>
            <w:tcW w:w="87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14:paraId="5DFA0365" w14:textId="77777777" w:rsidR="008D32BC" w:rsidRPr="00C91676" w:rsidRDefault="008D32BC" w:rsidP="004E199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91676">
              <w:rPr>
                <w:rFonts w:cs="Times New Roman"/>
                <w:sz w:val="16"/>
                <w:szCs w:val="16"/>
              </w:rPr>
              <w:t>MCA</w:t>
            </w:r>
          </w:p>
        </w:tc>
        <w:tc>
          <w:tcPr>
            <w:tcW w:w="88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611B52" w14:textId="77777777" w:rsidR="008D32BC" w:rsidRPr="00611CDD" w:rsidRDefault="008D32BC" w:rsidP="004E199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11CDD">
              <w:rPr>
                <w:rFonts w:cs="Times New Roman"/>
                <w:sz w:val="16"/>
                <w:szCs w:val="16"/>
              </w:rPr>
              <w:t>unknown</w:t>
            </w:r>
          </w:p>
        </w:tc>
        <w:tc>
          <w:tcPr>
            <w:tcW w:w="84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14:paraId="37620CA1" w14:textId="77777777" w:rsidR="008D32BC" w:rsidRPr="00C91676" w:rsidRDefault="008D32BC" w:rsidP="004E199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91676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86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bottom"/>
          </w:tcPr>
          <w:p w14:paraId="478B4F49" w14:textId="77777777" w:rsidR="008D32BC" w:rsidRPr="00C91676" w:rsidRDefault="008D32BC" w:rsidP="004E199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91676">
              <w:rPr>
                <w:rFonts w:cs="Times New Roman"/>
                <w:sz w:val="16"/>
                <w:szCs w:val="16"/>
              </w:rPr>
              <w:t>unknown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66D7258" w14:textId="1BC34A94" w:rsidR="008D32BC" w:rsidRPr="00C91676" w:rsidRDefault="008D32BC" w:rsidP="004E199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91676">
              <w:rPr>
                <w:rFonts w:cs="Times New Roman"/>
                <w:sz w:val="16"/>
                <w:szCs w:val="16"/>
              </w:rPr>
              <w:t>4 d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5EB94E2" w14:textId="4370E842" w:rsidR="008D32BC" w:rsidRDefault="008D32BC" w:rsidP="00D865CC">
            <w:pPr>
              <w:jc w:val="center"/>
            </w:pP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5DE350F" w14:textId="191FE398" w:rsidR="008D32BC" w:rsidRDefault="008D32BC" w:rsidP="00D865CC">
            <w:pPr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>57.8</w:t>
            </w:r>
          </w:p>
        </w:tc>
      </w:tr>
      <w:tr w:rsidR="008D32BC" w14:paraId="6B64AC8D" w14:textId="190A65EF" w:rsidTr="008D32BC">
        <w:trPr>
          <w:trHeight w:val="202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8E182D" w14:textId="77777777" w:rsidR="008D32BC" w:rsidRPr="001F3910" w:rsidRDefault="008D32BC" w:rsidP="004E1994">
            <w:pPr>
              <w:jc w:val="right"/>
              <w:rPr>
                <w:rFonts w:cs="Times New Roman"/>
                <w:b/>
                <w:sz w:val="16"/>
                <w:szCs w:val="16"/>
              </w:rPr>
            </w:pPr>
            <w:r>
              <w:rPr>
                <w:rFonts w:cs="Times New Roman"/>
                <w:b/>
                <w:sz w:val="16"/>
                <w:szCs w:val="16"/>
              </w:rPr>
              <w:t>7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4280BD" w14:textId="77777777" w:rsidR="008D32BC" w:rsidRPr="00C91676" w:rsidRDefault="008D32BC" w:rsidP="004E199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91676">
              <w:rPr>
                <w:rFonts w:cs="Times New Roman"/>
                <w:sz w:val="16"/>
                <w:szCs w:val="16"/>
              </w:rPr>
              <w:t>57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51BF61" w14:textId="77777777" w:rsidR="008D32BC" w:rsidRPr="00C91676" w:rsidRDefault="008D32BC" w:rsidP="004E199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91676">
              <w:rPr>
                <w:rFonts w:cs="Times New Roman"/>
                <w:sz w:val="16"/>
                <w:szCs w:val="16"/>
              </w:rPr>
              <w:t>M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27DBA8" w14:textId="77777777" w:rsidR="008D32BC" w:rsidRPr="00C91676" w:rsidRDefault="008D32BC" w:rsidP="004E199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91676">
              <w:rPr>
                <w:rFonts w:cs="Times New Roman"/>
                <w:sz w:val="16"/>
                <w:szCs w:val="16"/>
              </w:rPr>
              <w:t>R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2299B1" w14:textId="77777777" w:rsidR="008D32BC" w:rsidRPr="00C91676" w:rsidRDefault="008D32BC" w:rsidP="004E199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91676">
              <w:rPr>
                <w:rFonts w:cs="Times New Roman"/>
                <w:sz w:val="16"/>
                <w:szCs w:val="16"/>
              </w:rPr>
              <w:t>MCA M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6EF717" w14:textId="77777777" w:rsidR="008D32BC" w:rsidRPr="00611CDD" w:rsidRDefault="008D32BC" w:rsidP="004E199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11CDD">
              <w:rPr>
                <w:rFonts w:cs="Times New Roman"/>
                <w:sz w:val="16"/>
                <w:szCs w:val="16"/>
              </w:rPr>
              <w:t>unknown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09F463" w14:textId="77777777" w:rsidR="008D32BC" w:rsidRPr="00C91676" w:rsidRDefault="008D32BC" w:rsidP="004E199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91676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bottom"/>
          </w:tcPr>
          <w:p w14:paraId="25F15B4C" w14:textId="77777777" w:rsidR="008D32BC" w:rsidRPr="00C91676" w:rsidRDefault="008D32BC" w:rsidP="004E199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91676">
              <w:rPr>
                <w:rFonts w:cs="Times New Roman"/>
                <w:sz w:val="16"/>
                <w:szCs w:val="16"/>
              </w:rPr>
              <w:t>unknown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484AA7" w14:textId="554705E0" w:rsidR="008D32BC" w:rsidRPr="00C91676" w:rsidRDefault="008D32BC" w:rsidP="004E199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91676">
              <w:rPr>
                <w:rFonts w:cs="Times New Roman"/>
                <w:sz w:val="16"/>
                <w:szCs w:val="16"/>
              </w:rPr>
              <w:t xml:space="preserve">9 </w:t>
            </w:r>
            <w:proofErr w:type="spellStart"/>
            <w:r w:rsidRPr="00C91676">
              <w:rPr>
                <w:rFonts w:cs="Times New Roman"/>
                <w:sz w:val="16"/>
                <w:szCs w:val="16"/>
              </w:rPr>
              <w:t>hrs</w:t>
            </w:r>
            <w:proofErr w:type="spellEnd"/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ECB660" w14:textId="6D6599DD" w:rsidR="008D32BC" w:rsidRDefault="008D32BC" w:rsidP="00D865CC">
            <w:pPr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850642" w14:textId="776AFC42" w:rsidR="008D32BC" w:rsidRDefault="008D32BC" w:rsidP="00D865CC">
            <w:pPr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>37.8</w:t>
            </w:r>
          </w:p>
        </w:tc>
      </w:tr>
      <w:tr w:rsidR="008D32BC" w14:paraId="40A22DE5" w14:textId="616F0C9B" w:rsidTr="008D32BC">
        <w:trPr>
          <w:trHeight w:val="202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3C8CCB" w14:textId="77777777" w:rsidR="008D32BC" w:rsidRPr="001F3910" w:rsidRDefault="008D32BC" w:rsidP="004E1994">
            <w:pPr>
              <w:jc w:val="right"/>
              <w:rPr>
                <w:rFonts w:cs="Times New Roman"/>
                <w:b/>
                <w:sz w:val="16"/>
                <w:szCs w:val="16"/>
              </w:rPr>
            </w:pPr>
            <w:r>
              <w:rPr>
                <w:rFonts w:cs="Times New Roman"/>
                <w:b/>
                <w:sz w:val="16"/>
                <w:szCs w:val="16"/>
              </w:rPr>
              <w:t>8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F20D0D" w14:textId="77777777" w:rsidR="008D32BC" w:rsidRPr="00C91676" w:rsidRDefault="008D32BC" w:rsidP="004E199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91676">
              <w:rPr>
                <w:rFonts w:cs="Times New Roman"/>
                <w:sz w:val="16"/>
                <w:szCs w:val="16"/>
              </w:rPr>
              <w:t>84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EBAC99" w14:textId="77777777" w:rsidR="008D32BC" w:rsidRPr="00C91676" w:rsidRDefault="008D32BC" w:rsidP="004E199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91676">
              <w:rPr>
                <w:rFonts w:cs="Times New Roman"/>
                <w:sz w:val="16"/>
                <w:szCs w:val="16"/>
              </w:rPr>
              <w:t>F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49539A" w14:textId="77777777" w:rsidR="008D32BC" w:rsidRPr="00C91676" w:rsidRDefault="008D32BC" w:rsidP="004E199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91676">
              <w:rPr>
                <w:rFonts w:cs="Times New Roman"/>
                <w:sz w:val="16"/>
                <w:szCs w:val="16"/>
              </w:rPr>
              <w:t>L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193BF9" w14:textId="77777777" w:rsidR="008D32BC" w:rsidRPr="00C91676" w:rsidRDefault="008D32BC" w:rsidP="004E199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91676">
              <w:rPr>
                <w:rFonts w:cs="Times New Roman"/>
                <w:sz w:val="16"/>
                <w:szCs w:val="16"/>
              </w:rPr>
              <w:t>MCA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1E9134" w14:textId="77777777" w:rsidR="008D32BC" w:rsidRPr="00611CDD" w:rsidRDefault="008D32BC" w:rsidP="004E199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11CDD">
              <w:rPr>
                <w:rFonts w:cs="Times New Roman"/>
                <w:sz w:val="16"/>
                <w:szCs w:val="16"/>
              </w:rPr>
              <w:t>~7 hrs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B55840" w14:textId="77777777" w:rsidR="008D32BC" w:rsidRPr="00C91676" w:rsidRDefault="008D32BC" w:rsidP="004E199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91676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bottom"/>
          </w:tcPr>
          <w:p w14:paraId="4F07595A" w14:textId="77777777" w:rsidR="008D32BC" w:rsidRPr="00C91676" w:rsidRDefault="008D32BC" w:rsidP="004E199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91676">
              <w:rPr>
                <w:rFonts w:cs="Times New Roman"/>
                <w:sz w:val="16"/>
                <w:szCs w:val="16"/>
              </w:rPr>
              <w:t>~7hrs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FBC42F" w14:textId="7CD7C0B1" w:rsidR="008D32BC" w:rsidRPr="00C91676" w:rsidRDefault="008D32BC" w:rsidP="004E199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91676">
              <w:rPr>
                <w:rFonts w:cs="Times New Roman"/>
                <w:sz w:val="16"/>
                <w:szCs w:val="16"/>
              </w:rPr>
              <w:t xml:space="preserve">6 </w:t>
            </w:r>
            <w:proofErr w:type="spellStart"/>
            <w:r w:rsidRPr="00C91676">
              <w:rPr>
                <w:rFonts w:cs="Times New Roman"/>
                <w:sz w:val="16"/>
                <w:szCs w:val="16"/>
              </w:rPr>
              <w:t>hrs</w:t>
            </w:r>
            <w:proofErr w:type="spellEnd"/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38D95D" w14:textId="6DCC9810" w:rsidR="008D32BC" w:rsidRDefault="008D32BC" w:rsidP="00D865CC">
            <w:pPr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C0C491" w14:textId="5E5C5919" w:rsidR="008D32BC" w:rsidRDefault="008D32BC" w:rsidP="00D865CC">
            <w:pPr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>67.8</w:t>
            </w:r>
          </w:p>
        </w:tc>
      </w:tr>
      <w:tr w:rsidR="008D32BC" w14:paraId="2DDEFAAF" w14:textId="4609473F" w:rsidTr="008D32BC">
        <w:trPr>
          <w:trHeight w:val="89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C77678" w14:textId="77777777" w:rsidR="008D32BC" w:rsidRPr="001F3910" w:rsidRDefault="008D32BC" w:rsidP="004E1994">
            <w:pPr>
              <w:jc w:val="right"/>
              <w:rPr>
                <w:rFonts w:cs="Times New Roman"/>
                <w:b/>
                <w:sz w:val="16"/>
                <w:szCs w:val="16"/>
              </w:rPr>
            </w:pPr>
            <w:r>
              <w:rPr>
                <w:rFonts w:cs="Times New Roman"/>
                <w:b/>
                <w:sz w:val="16"/>
                <w:szCs w:val="16"/>
              </w:rPr>
              <w:t>9</w:t>
            </w:r>
            <w:r w:rsidRPr="001F3910">
              <w:rPr>
                <w:rFonts w:cs="Times New Roman"/>
                <w:b/>
                <w:sz w:val="16"/>
                <w:szCs w:val="16"/>
              </w:rPr>
              <w:t>*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18AFFD" w14:textId="77777777" w:rsidR="008D32BC" w:rsidRPr="00C91676" w:rsidRDefault="008D32BC" w:rsidP="004E199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91676">
              <w:rPr>
                <w:rFonts w:cs="Times New Roman"/>
                <w:sz w:val="16"/>
                <w:szCs w:val="16"/>
              </w:rPr>
              <w:t>48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2440F2" w14:textId="77777777" w:rsidR="008D32BC" w:rsidRPr="00C91676" w:rsidRDefault="008D32BC" w:rsidP="004E199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91676">
              <w:rPr>
                <w:rFonts w:cs="Times New Roman"/>
                <w:sz w:val="16"/>
                <w:szCs w:val="16"/>
              </w:rPr>
              <w:t>F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DC5B0E" w14:textId="77777777" w:rsidR="008D32BC" w:rsidRPr="00C91676" w:rsidRDefault="008D32BC" w:rsidP="004E199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91676">
              <w:rPr>
                <w:rFonts w:cs="Times New Roman"/>
                <w:sz w:val="16"/>
                <w:szCs w:val="16"/>
              </w:rPr>
              <w:t>L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9E0B71" w14:textId="77777777" w:rsidR="008D32BC" w:rsidRPr="00C91676" w:rsidRDefault="008D32BC" w:rsidP="004E199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91676">
              <w:rPr>
                <w:rFonts w:cs="Times New Roman"/>
                <w:sz w:val="16"/>
                <w:szCs w:val="16"/>
              </w:rPr>
              <w:t>MCA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29C259" w14:textId="77777777" w:rsidR="008D32BC" w:rsidRPr="00F957E7" w:rsidRDefault="008D32BC" w:rsidP="004E199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F957E7">
              <w:rPr>
                <w:sz w:val="16"/>
                <w:szCs w:val="16"/>
              </w:rPr>
              <w:t>&lt;1hr</w:t>
            </w:r>
            <w:r w:rsidRPr="00F957E7">
              <w:rPr>
                <w:rFonts w:cs="Times New Roman"/>
                <w:sz w:val="16"/>
                <w:szCs w:val="16"/>
              </w:rPr>
              <w:t xml:space="preserve"> (xfer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119112" w14:textId="77777777" w:rsidR="008D32BC" w:rsidRPr="00C91676" w:rsidRDefault="008D32BC" w:rsidP="004E199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91676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bottom"/>
          </w:tcPr>
          <w:p w14:paraId="7DF736FA" w14:textId="77777777" w:rsidR="008D32BC" w:rsidRPr="00C91676" w:rsidRDefault="008D32BC" w:rsidP="004E199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91676">
              <w:rPr>
                <w:rFonts w:cs="Times New Roman"/>
                <w:sz w:val="16"/>
                <w:szCs w:val="16"/>
              </w:rPr>
              <w:t>7.5 hrs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05140D" w14:textId="658B28EA" w:rsidR="008D32BC" w:rsidRPr="00C91676" w:rsidRDefault="008D32BC" w:rsidP="004E199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91676">
              <w:rPr>
                <w:rFonts w:cs="Times New Roman"/>
                <w:sz w:val="16"/>
                <w:szCs w:val="16"/>
              </w:rPr>
              <w:t xml:space="preserve">24 </w:t>
            </w:r>
            <w:proofErr w:type="spellStart"/>
            <w:r w:rsidRPr="00C91676">
              <w:rPr>
                <w:rFonts w:cs="Times New Roman"/>
                <w:sz w:val="16"/>
                <w:szCs w:val="16"/>
              </w:rPr>
              <w:t>hrs</w:t>
            </w:r>
            <w:proofErr w:type="spellEnd"/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A0626D" w14:textId="5D8B104E" w:rsidR="008D32BC" w:rsidRDefault="008D32BC" w:rsidP="00D865CC">
            <w:pPr>
              <w:jc w:val="center"/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6C8450" w14:textId="17D30E4B" w:rsidR="008D32BC" w:rsidRDefault="008D32BC" w:rsidP="00D865CC">
            <w:pPr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>19.2</w:t>
            </w:r>
          </w:p>
        </w:tc>
      </w:tr>
      <w:tr w:rsidR="008D32BC" w14:paraId="78C8401A" w14:textId="126141B1" w:rsidTr="008D32BC">
        <w:trPr>
          <w:trHeight w:val="202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43DBBF" w14:textId="77777777" w:rsidR="008D32BC" w:rsidRPr="001F3910" w:rsidRDefault="008D32BC" w:rsidP="004E1994">
            <w:pPr>
              <w:jc w:val="right"/>
              <w:rPr>
                <w:rFonts w:cs="Times New Roman"/>
                <w:b/>
                <w:sz w:val="16"/>
                <w:szCs w:val="16"/>
              </w:rPr>
            </w:pPr>
            <w:r>
              <w:rPr>
                <w:rFonts w:cs="Times New Roman"/>
                <w:b/>
                <w:sz w:val="16"/>
                <w:szCs w:val="16"/>
              </w:rPr>
              <w:t>10</w:t>
            </w:r>
            <w:r w:rsidRPr="001F3910">
              <w:rPr>
                <w:rFonts w:cs="Times New Roman"/>
                <w:b/>
                <w:sz w:val="16"/>
                <w:szCs w:val="16"/>
              </w:rPr>
              <w:t>*</w:t>
            </w:r>
          </w:p>
        </w:tc>
        <w:tc>
          <w:tcPr>
            <w:tcW w:w="61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6C5215DC" w14:textId="77777777" w:rsidR="008D32BC" w:rsidRPr="00C91676" w:rsidRDefault="008D32BC" w:rsidP="004E199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91676">
              <w:rPr>
                <w:rFonts w:cs="Times New Roman"/>
                <w:sz w:val="16"/>
                <w:szCs w:val="16"/>
              </w:rPr>
              <w:t>83</w:t>
            </w:r>
          </w:p>
        </w:tc>
        <w:tc>
          <w:tcPr>
            <w:tcW w:w="44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241D9335" w14:textId="77777777" w:rsidR="008D32BC" w:rsidRPr="00C91676" w:rsidRDefault="008D32BC" w:rsidP="004E199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91676">
              <w:rPr>
                <w:rFonts w:cs="Times New Roman"/>
                <w:sz w:val="16"/>
                <w:szCs w:val="16"/>
              </w:rPr>
              <w:t>M</w:t>
            </w:r>
          </w:p>
        </w:tc>
        <w:tc>
          <w:tcPr>
            <w:tcW w:w="49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1DA51C84" w14:textId="77777777" w:rsidR="008D32BC" w:rsidRPr="00C91676" w:rsidRDefault="008D32BC" w:rsidP="004E199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91676">
              <w:rPr>
                <w:rFonts w:cs="Times New Roman"/>
                <w:sz w:val="16"/>
                <w:szCs w:val="16"/>
              </w:rPr>
              <w:t>R</w:t>
            </w:r>
          </w:p>
        </w:tc>
        <w:tc>
          <w:tcPr>
            <w:tcW w:w="87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6243B9A2" w14:textId="77777777" w:rsidR="008D32BC" w:rsidRPr="00C91676" w:rsidRDefault="008D32BC" w:rsidP="004E199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91676">
              <w:rPr>
                <w:rFonts w:cs="Times New Roman"/>
                <w:sz w:val="16"/>
                <w:szCs w:val="16"/>
              </w:rPr>
              <w:t>MCA</w:t>
            </w:r>
          </w:p>
        </w:tc>
        <w:tc>
          <w:tcPr>
            <w:tcW w:w="88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</w:tcPr>
          <w:p w14:paraId="5B357935" w14:textId="77777777" w:rsidR="008D32BC" w:rsidRPr="00F957E7" w:rsidRDefault="008D32BC" w:rsidP="004E199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F957E7">
              <w:rPr>
                <w:rFonts w:cs="Times New Roman"/>
                <w:sz w:val="16"/>
                <w:szCs w:val="16"/>
              </w:rPr>
              <w:t>~1 hr</w:t>
            </w:r>
          </w:p>
        </w:tc>
        <w:tc>
          <w:tcPr>
            <w:tcW w:w="846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2D77BBAC" w14:textId="77777777" w:rsidR="008D32BC" w:rsidRPr="00C91676" w:rsidRDefault="008D32BC" w:rsidP="004E199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91676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86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EEECE1" w:themeFill="background2"/>
            <w:vAlign w:val="bottom"/>
          </w:tcPr>
          <w:p w14:paraId="65679205" w14:textId="77777777" w:rsidR="008D32BC" w:rsidRPr="00C91676" w:rsidRDefault="008D32BC" w:rsidP="004E199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91676">
              <w:rPr>
                <w:rFonts w:cs="Times New Roman"/>
                <w:sz w:val="16"/>
                <w:szCs w:val="16"/>
              </w:rPr>
              <w:t>~1hr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159B02B" w14:textId="6A6E9A39" w:rsidR="008D32BC" w:rsidRPr="00C91676" w:rsidRDefault="008D32BC" w:rsidP="004E199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91676">
              <w:rPr>
                <w:rFonts w:cs="Times New Roman"/>
                <w:sz w:val="16"/>
                <w:szCs w:val="16"/>
              </w:rPr>
              <w:t xml:space="preserve">18 </w:t>
            </w:r>
            <w:proofErr w:type="spellStart"/>
            <w:r w:rsidRPr="00C91676">
              <w:rPr>
                <w:rFonts w:cs="Times New Roman"/>
                <w:sz w:val="16"/>
                <w:szCs w:val="16"/>
              </w:rPr>
              <w:t>hrs</w:t>
            </w:r>
            <w:proofErr w:type="spellEnd"/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B547279" w14:textId="5EAB3EFB" w:rsidR="008D32BC" w:rsidRDefault="008D32BC" w:rsidP="00D865CC">
            <w:pPr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90FAD2B" w14:textId="16D8108A" w:rsidR="008D32BC" w:rsidRDefault="008D32BC" w:rsidP="00D865CC">
            <w:pPr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>29.8</w:t>
            </w:r>
          </w:p>
        </w:tc>
      </w:tr>
      <w:tr w:rsidR="008D32BC" w:rsidRPr="00AC3D4B" w14:paraId="661A8185" w14:textId="069DD1EF" w:rsidTr="008D32BC">
        <w:trPr>
          <w:trHeight w:val="202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502786" w14:textId="77777777" w:rsidR="008D32BC" w:rsidRPr="001F3910" w:rsidRDefault="008D32BC" w:rsidP="004E1994">
            <w:pPr>
              <w:jc w:val="right"/>
              <w:rPr>
                <w:rFonts w:cs="Times New Roman"/>
                <w:b/>
                <w:sz w:val="16"/>
                <w:szCs w:val="16"/>
              </w:rPr>
            </w:pPr>
            <w:r>
              <w:rPr>
                <w:rFonts w:cs="Times New Roman"/>
                <w:b/>
                <w:sz w:val="16"/>
                <w:szCs w:val="16"/>
              </w:rPr>
              <w:t>11</w:t>
            </w:r>
          </w:p>
        </w:tc>
        <w:tc>
          <w:tcPr>
            <w:tcW w:w="61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14:paraId="5F08FFBE" w14:textId="77777777" w:rsidR="008D32BC" w:rsidRPr="00C91676" w:rsidRDefault="008D32BC" w:rsidP="004E199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91676">
              <w:rPr>
                <w:rFonts w:cs="Times New Roman"/>
                <w:sz w:val="16"/>
                <w:szCs w:val="16"/>
              </w:rPr>
              <w:t>77</w:t>
            </w:r>
          </w:p>
        </w:tc>
        <w:tc>
          <w:tcPr>
            <w:tcW w:w="44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14:paraId="77480179" w14:textId="77777777" w:rsidR="008D32BC" w:rsidRPr="00C91676" w:rsidRDefault="008D32BC" w:rsidP="004E199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91676">
              <w:rPr>
                <w:rFonts w:cs="Times New Roman"/>
                <w:sz w:val="16"/>
                <w:szCs w:val="16"/>
              </w:rPr>
              <w:t>M</w:t>
            </w:r>
          </w:p>
        </w:tc>
        <w:tc>
          <w:tcPr>
            <w:tcW w:w="49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14:paraId="206D7CEA" w14:textId="77777777" w:rsidR="008D32BC" w:rsidRPr="00C91676" w:rsidRDefault="008D32BC" w:rsidP="004E199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91676">
              <w:rPr>
                <w:rFonts w:cs="Times New Roman"/>
                <w:sz w:val="16"/>
                <w:szCs w:val="16"/>
              </w:rPr>
              <w:t>L</w:t>
            </w:r>
          </w:p>
        </w:tc>
        <w:tc>
          <w:tcPr>
            <w:tcW w:w="87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14:paraId="235DDD86" w14:textId="77777777" w:rsidR="008D32BC" w:rsidRPr="00C91676" w:rsidRDefault="008D32BC" w:rsidP="004E199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91676">
              <w:rPr>
                <w:rFonts w:cs="Times New Roman"/>
                <w:sz w:val="16"/>
                <w:szCs w:val="16"/>
              </w:rPr>
              <w:t>MCA</w:t>
            </w:r>
          </w:p>
        </w:tc>
        <w:tc>
          <w:tcPr>
            <w:tcW w:w="88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082037" w14:textId="77777777" w:rsidR="008D32BC" w:rsidRPr="00F957E7" w:rsidRDefault="008D32BC" w:rsidP="004E199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F957E7">
              <w:rPr>
                <w:rFonts w:cs="Times New Roman"/>
                <w:sz w:val="16"/>
                <w:szCs w:val="16"/>
              </w:rPr>
              <w:t>&lt;2 hrs</w:t>
            </w:r>
          </w:p>
        </w:tc>
        <w:tc>
          <w:tcPr>
            <w:tcW w:w="84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14:paraId="49C8C335" w14:textId="77777777" w:rsidR="008D32BC" w:rsidRPr="00C91676" w:rsidRDefault="008D32BC" w:rsidP="004E199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91676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86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bottom"/>
          </w:tcPr>
          <w:p w14:paraId="35F5B14E" w14:textId="77777777" w:rsidR="008D32BC" w:rsidRPr="00C91676" w:rsidRDefault="008D32BC" w:rsidP="004E199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91676">
              <w:rPr>
                <w:rFonts w:cs="Times New Roman"/>
                <w:sz w:val="16"/>
                <w:szCs w:val="16"/>
              </w:rPr>
              <w:t>&lt;7hrs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D9FCA24" w14:textId="3E61BDDC" w:rsidR="008D32BC" w:rsidRPr="00C91676" w:rsidRDefault="008D32BC" w:rsidP="004E199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91676">
              <w:rPr>
                <w:rFonts w:cs="Times New Roman"/>
                <w:sz w:val="16"/>
                <w:szCs w:val="16"/>
              </w:rPr>
              <w:t xml:space="preserve">28 </w:t>
            </w:r>
            <w:proofErr w:type="spellStart"/>
            <w:r w:rsidRPr="00C91676">
              <w:rPr>
                <w:rFonts w:cs="Times New Roman"/>
                <w:sz w:val="16"/>
                <w:szCs w:val="16"/>
              </w:rPr>
              <w:t>hrs</w:t>
            </w:r>
            <w:proofErr w:type="spellEnd"/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6B95034" w14:textId="6A9C0497" w:rsidR="008D32BC" w:rsidRPr="00AC3D4B" w:rsidRDefault="008D32BC" w:rsidP="00D865CC">
            <w:pPr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A41AC28" w14:textId="79FF47EF" w:rsidR="008D32BC" w:rsidRPr="00AC3D4B" w:rsidRDefault="008D32BC" w:rsidP="00D865CC">
            <w:pPr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>177.5</w:t>
            </w:r>
          </w:p>
        </w:tc>
      </w:tr>
      <w:tr w:rsidR="008D32BC" w:rsidRPr="00AC3D4B" w14:paraId="6DB8D638" w14:textId="519DBEA1" w:rsidTr="008D32BC">
        <w:trPr>
          <w:trHeight w:val="202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E7BF3C" w14:textId="77777777" w:rsidR="008D32BC" w:rsidRPr="001F3910" w:rsidRDefault="008D32BC" w:rsidP="004E1994">
            <w:pPr>
              <w:jc w:val="right"/>
              <w:rPr>
                <w:rFonts w:cs="Times New Roman"/>
                <w:b/>
                <w:sz w:val="16"/>
                <w:szCs w:val="16"/>
              </w:rPr>
            </w:pPr>
            <w:r>
              <w:rPr>
                <w:rFonts w:cs="Times New Roman"/>
                <w:b/>
                <w:sz w:val="16"/>
                <w:szCs w:val="16"/>
              </w:rPr>
              <w:t>12</w:t>
            </w:r>
            <w:r w:rsidRPr="001F3910">
              <w:rPr>
                <w:rFonts w:cs="Times New Roman"/>
                <w:b/>
                <w:sz w:val="16"/>
                <w:szCs w:val="16"/>
              </w:rPr>
              <w:t>*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A01432" w14:textId="77777777" w:rsidR="008D32BC" w:rsidRPr="00C91676" w:rsidRDefault="008D32BC" w:rsidP="004E199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91676">
              <w:rPr>
                <w:rFonts w:cs="Times New Roman"/>
                <w:sz w:val="16"/>
                <w:szCs w:val="16"/>
              </w:rPr>
              <w:t>61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33B33B" w14:textId="77777777" w:rsidR="008D32BC" w:rsidRPr="00C91676" w:rsidRDefault="008D32BC" w:rsidP="004E199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91676">
              <w:rPr>
                <w:rFonts w:cs="Times New Roman"/>
                <w:sz w:val="16"/>
                <w:szCs w:val="16"/>
              </w:rPr>
              <w:t>M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6FBBF1" w14:textId="77777777" w:rsidR="008D32BC" w:rsidRPr="00C91676" w:rsidRDefault="008D32BC" w:rsidP="004E199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91676">
              <w:rPr>
                <w:rFonts w:cs="Times New Roman"/>
                <w:sz w:val="16"/>
                <w:szCs w:val="16"/>
              </w:rPr>
              <w:t>L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8A00C3" w14:textId="77777777" w:rsidR="008D32BC" w:rsidRPr="00C91676" w:rsidRDefault="008D32BC" w:rsidP="004E199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91676">
              <w:rPr>
                <w:rFonts w:cs="Times New Roman"/>
                <w:sz w:val="16"/>
                <w:szCs w:val="16"/>
              </w:rPr>
              <w:t>MCA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4C2E8E" w14:textId="77777777" w:rsidR="008D32BC" w:rsidRPr="00F957E7" w:rsidRDefault="008D32BC" w:rsidP="004E199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F957E7">
              <w:rPr>
                <w:rFonts w:cs="Times New Roman"/>
                <w:sz w:val="16"/>
                <w:szCs w:val="16"/>
              </w:rPr>
              <w:t>&lt; 1hr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A2BEDA" w14:textId="77777777" w:rsidR="008D32BC" w:rsidRPr="00C91676" w:rsidRDefault="008D32BC" w:rsidP="004E199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91676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bottom"/>
          </w:tcPr>
          <w:p w14:paraId="11806CB1" w14:textId="77777777" w:rsidR="008D32BC" w:rsidRPr="00C91676" w:rsidRDefault="008D32BC" w:rsidP="004E199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91676">
              <w:rPr>
                <w:rFonts w:cs="Times New Roman"/>
                <w:sz w:val="16"/>
                <w:szCs w:val="16"/>
              </w:rPr>
              <w:t>&lt;1hr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D67E52" w14:textId="77777777" w:rsidR="008D32BC" w:rsidRPr="00C91676" w:rsidRDefault="008D32BC" w:rsidP="004E199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6F8871" w14:textId="3197B5EB" w:rsidR="008D32BC" w:rsidRPr="00AC3D4B" w:rsidRDefault="008D32BC" w:rsidP="00D865CC">
            <w:pPr>
              <w:jc w:val="center"/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3F449C" w14:textId="18956AFD" w:rsidR="008D32BC" w:rsidRPr="00AC3D4B" w:rsidRDefault="00111463" w:rsidP="00D865CC">
            <w:pPr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>.65</w:t>
            </w:r>
          </w:p>
        </w:tc>
      </w:tr>
      <w:tr w:rsidR="008D32BC" w:rsidRPr="00AC3D4B" w14:paraId="2140CA15" w14:textId="423457A2" w:rsidTr="008D32BC">
        <w:trPr>
          <w:trHeight w:val="202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FF18A7" w14:textId="77777777" w:rsidR="008D32BC" w:rsidRPr="001F3910" w:rsidRDefault="008D32BC" w:rsidP="004E1994">
            <w:pPr>
              <w:jc w:val="right"/>
              <w:rPr>
                <w:rFonts w:cs="Times New Roman"/>
                <w:b/>
                <w:sz w:val="16"/>
                <w:szCs w:val="16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61B7AD" w14:textId="77777777" w:rsidR="008D32BC" w:rsidRPr="00C91676" w:rsidRDefault="008D32BC" w:rsidP="004E199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D04F1A" w14:textId="77777777" w:rsidR="008D32BC" w:rsidRPr="00C91676" w:rsidRDefault="008D32BC" w:rsidP="004E199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775775" w14:textId="77777777" w:rsidR="008D32BC" w:rsidRPr="00C91676" w:rsidRDefault="008D32BC" w:rsidP="004E199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631A7E" w14:textId="77777777" w:rsidR="008D32BC" w:rsidRPr="00C91676" w:rsidRDefault="008D32BC" w:rsidP="004E199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FC1855" w14:textId="77777777" w:rsidR="008D32BC" w:rsidRPr="00F957E7" w:rsidRDefault="008D32BC" w:rsidP="004E199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3E566F" w14:textId="77777777" w:rsidR="008D32BC" w:rsidRPr="00C91676" w:rsidRDefault="008D32BC" w:rsidP="004E199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bottom"/>
          </w:tcPr>
          <w:p w14:paraId="0186CD33" w14:textId="77777777" w:rsidR="008D32BC" w:rsidRPr="00C91676" w:rsidRDefault="008D32BC" w:rsidP="004E199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91676">
              <w:rPr>
                <w:rFonts w:cs="Times New Roman"/>
                <w:sz w:val="16"/>
                <w:szCs w:val="16"/>
              </w:rPr>
              <w:t>25 hrs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7ACE15" w14:textId="6B020034" w:rsidR="008D32BC" w:rsidRPr="00C91676" w:rsidRDefault="008D32BC" w:rsidP="004E199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91676">
              <w:rPr>
                <w:rFonts w:cs="Times New Roman"/>
                <w:sz w:val="16"/>
                <w:szCs w:val="16"/>
              </w:rPr>
              <w:t>3 d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FD4638" w14:textId="1B5D6B8B" w:rsidR="008D32BC" w:rsidRPr="00AC3D4B" w:rsidRDefault="008D32BC" w:rsidP="00D865CC">
            <w:pPr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F5C227" w14:textId="0781659B" w:rsidR="008D32BC" w:rsidRPr="00AC3D4B" w:rsidRDefault="00111463" w:rsidP="00D865CC">
            <w:pPr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>6.6</w:t>
            </w:r>
          </w:p>
        </w:tc>
      </w:tr>
      <w:tr w:rsidR="008D32BC" w:rsidRPr="00AC3D4B" w14:paraId="679B59DE" w14:textId="0415F733" w:rsidTr="008D32BC">
        <w:trPr>
          <w:trHeight w:val="202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954D6D" w14:textId="77777777" w:rsidR="008D32BC" w:rsidRPr="001F3910" w:rsidRDefault="008D32BC" w:rsidP="004E1994">
            <w:pPr>
              <w:jc w:val="right"/>
              <w:rPr>
                <w:rFonts w:cs="Times New Roman"/>
                <w:b/>
                <w:sz w:val="16"/>
                <w:szCs w:val="16"/>
              </w:rPr>
            </w:pPr>
            <w:r w:rsidRPr="001F3910">
              <w:rPr>
                <w:rFonts w:cs="Times New Roman"/>
                <w:b/>
                <w:sz w:val="16"/>
                <w:szCs w:val="16"/>
              </w:rPr>
              <w:t>1</w:t>
            </w:r>
            <w:r>
              <w:rPr>
                <w:rFonts w:cs="Times New Roman"/>
                <w:b/>
                <w:sz w:val="16"/>
                <w:szCs w:val="16"/>
              </w:rPr>
              <w:t>3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C81CDC" w14:textId="77777777" w:rsidR="008D32BC" w:rsidRPr="00C91676" w:rsidRDefault="008D32BC" w:rsidP="004E199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91676">
              <w:rPr>
                <w:rFonts w:cs="Times New Roman"/>
                <w:sz w:val="16"/>
                <w:szCs w:val="16"/>
              </w:rPr>
              <w:t>82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080660" w14:textId="77777777" w:rsidR="008D32BC" w:rsidRPr="00C91676" w:rsidRDefault="008D32BC" w:rsidP="004E199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91676">
              <w:rPr>
                <w:rFonts w:cs="Times New Roman"/>
                <w:sz w:val="16"/>
                <w:szCs w:val="16"/>
              </w:rPr>
              <w:t>F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E984CA" w14:textId="77777777" w:rsidR="008D32BC" w:rsidRPr="00C91676" w:rsidRDefault="008D32BC" w:rsidP="004E199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91676">
              <w:rPr>
                <w:rFonts w:cs="Times New Roman"/>
                <w:sz w:val="16"/>
                <w:szCs w:val="16"/>
              </w:rPr>
              <w:t>R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981327" w14:textId="77777777" w:rsidR="008D32BC" w:rsidRPr="00C91676" w:rsidRDefault="008D32BC" w:rsidP="004E199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91676">
              <w:rPr>
                <w:rFonts w:cs="Times New Roman"/>
                <w:sz w:val="16"/>
                <w:szCs w:val="16"/>
              </w:rPr>
              <w:t>MCA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236383" w14:textId="77777777" w:rsidR="008D32BC" w:rsidRPr="00F957E7" w:rsidRDefault="008D32BC" w:rsidP="004E199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F957E7">
              <w:rPr>
                <w:rFonts w:cs="Times New Roman"/>
                <w:sz w:val="16"/>
                <w:szCs w:val="16"/>
              </w:rPr>
              <w:t>1 hr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AD4FBD" w14:textId="77777777" w:rsidR="008D32BC" w:rsidRPr="00C91676" w:rsidRDefault="008D32BC" w:rsidP="004E199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91676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bottom"/>
          </w:tcPr>
          <w:p w14:paraId="46D8D383" w14:textId="77777777" w:rsidR="008D32BC" w:rsidRPr="00C91676" w:rsidRDefault="008D32BC" w:rsidP="004E199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91676">
              <w:rPr>
                <w:rFonts w:cs="Times New Roman"/>
                <w:sz w:val="16"/>
                <w:szCs w:val="16"/>
              </w:rPr>
              <w:t>1.25 hrs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3717DE" w14:textId="77777777" w:rsidR="008D32BC" w:rsidRPr="00C91676" w:rsidRDefault="008D32BC" w:rsidP="004E199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15D9EE" w14:textId="242AC8C5" w:rsidR="008D32BC" w:rsidRPr="00AC3D4B" w:rsidRDefault="008D32BC" w:rsidP="00D865CC">
            <w:pPr>
              <w:jc w:val="center"/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9CE95E" w14:textId="21547013" w:rsidR="008D32BC" w:rsidRPr="00AC3D4B" w:rsidRDefault="008D32BC" w:rsidP="00D865CC">
            <w:pPr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>24.2</w:t>
            </w:r>
          </w:p>
        </w:tc>
      </w:tr>
      <w:tr w:rsidR="008D32BC" w:rsidRPr="00AC3D4B" w14:paraId="3FDFC7C2" w14:textId="2B6E66CC" w:rsidTr="008D32BC">
        <w:trPr>
          <w:trHeight w:val="202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D378A8" w14:textId="77777777" w:rsidR="008D32BC" w:rsidRPr="001F3910" w:rsidRDefault="008D32BC" w:rsidP="004E1994">
            <w:pPr>
              <w:jc w:val="right"/>
              <w:rPr>
                <w:rFonts w:cs="Times New Roman"/>
                <w:b/>
                <w:sz w:val="16"/>
                <w:szCs w:val="16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C8AB29" w14:textId="77777777" w:rsidR="008D32BC" w:rsidRPr="00C91676" w:rsidRDefault="008D32BC" w:rsidP="004E199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5B0D79" w14:textId="77777777" w:rsidR="008D32BC" w:rsidRPr="00C91676" w:rsidRDefault="008D32BC" w:rsidP="004E199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20C307" w14:textId="77777777" w:rsidR="008D32BC" w:rsidRPr="00C91676" w:rsidRDefault="008D32BC" w:rsidP="004E199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E6EF35" w14:textId="77777777" w:rsidR="008D32BC" w:rsidRPr="00C91676" w:rsidRDefault="008D32BC" w:rsidP="004E199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73B445" w14:textId="77777777" w:rsidR="008D32BC" w:rsidRPr="00F957E7" w:rsidRDefault="008D32BC" w:rsidP="004E199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D7AA2F" w14:textId="77777777" w:rsidR="008D32BC" w:rsidRPr="00C91676" w:rsidRDefault="008D32BC" w:rsidP="004E199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bottom"/>
          </w:tcPr>
          <w:p w14:paraId="7BA8B54C" w14:textId="77777777" w:rsidR="008D32BC" w:rsidRPr="00C91676" w:rsidRDefault="008D32BC" w:rsidP="004E199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91676">
              <w:rPr>
                <w:rFonts w:cs="Times New Roman"/>
                <w:sz w:val="16"/>
                <w:szCs w:val="16"/>
              </w:rPr>
              <w:t>2.5 hrs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4017DA" w14:textId="77777777" w:rsidR="008D32BC" w:rsidRPr="00C91676" w:rsidRDefault="008D32BC" w:rsidP="004E199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D18C82" w14:textId="3DB6029B" w:rsidR="008D32BC" w:rsidRPr="00AC3D4B" w:rsidRDefault="008D32BC" w:rsidP="00D865CC">
            <w:pPr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98DE07" w14:textId="3F5C472B" w:rsidR="008D32BC" w:rsidRPr="00AC3D4B" w:rsidRDefault="008D32BC" w:rsidP="00D865CC">
            <w:pPr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>41.6</w:t>
            </w:r>
          </w:p>
        </w:tc>
      </w:tr>
      <w:tr w:rsidR="008D32BC" w:rsidRPr="00AC3D4B" w14:paraId="687A1389" w14:textId="1D939675" w:rsidTr="008D32BC">
        <w:trPr>
          <w:trHeight w:val="202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FF34D9" w14:textId="77777777" w:rsidR="008D32BC" w:rsidRPr="001F3910" w:rsidRDefault="008D32BC" w:rsidP="004E1994">
            <w:pPr>
              <w:jc w:val="right"/>
              <w:rPr>
                <w:rFonts w:cs="Times New Roman"/>
                <w:b/>
                <w:sz w:val="16"/>
                <w:szCs w:val="16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9B145F" w14:textId="77777777" w:rsidR="008D32BC" w:rsidRPr="00C91676" w:rsidRDefault="008D32BC" w:rsidP="004E199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</w:tcPr>
          <w:p w14:paraId="63692214" w14:textId="77777777" w:rsidR="008D32BC" w:rsidRPr="00C91676" w:rsidRDefault="008D32BC" w:rsidP="004E199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14:paraId="534D417D" w14:textId="77777777" w:rsidR="008D32BC" w:rsidRPr="00C91676" w:rsidRDefault="008D32BC" w:rsidP="004E199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55D64BA6" w14:textId="77777777" w:rsidR="008D32BC" w:rsidRPr="00C91676" w:rsidRDefault="008D32BC" w:rsidP="004E199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210715" w14:textId="77777777" w:rsidR="008D32BC" w:rsidRPr="00F957E7" w:rsidRDefault="008D32BC" w:rsidP="004E199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197A10" w14:textId="77777777" w:rsidR="008D32BC" w:rsidRPr="00C91676" w:rsidRDefault="008D32BC" w:rsidP="004E199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bottom"/>
          </w:tcPr>
          <w:p w14:paraId="236C6B97" w14:textId="77777777" w:rsidR="008D32BC" w:rsidRPr="00C91676" w:rsidRDefault="008D32BC" w:rsidP="004E199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91676">
              <w:rPr>
                <w:rFonts w:cs="Times New Roman"/>
                <w:sz w:val="16"/>
                <w:szCs w:val="16"/>
              </w:rPr>
              <w:t>26 hrs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68470A" w14:textId="043B8186" w:rsidR="008D32BC" w:rsidRPr="00C91676" w:rsidRDefault="008D32BC" w:rsidP="004E199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91676">
              <w:rPr>
                <w:rFonts w:cs="Times New Roman"/>
                <w:sz w:val="16"/>
                <w:szCs w:val="16"/>
              </w:rPr>
              <w:t xml:space="preserve">36 </w:t>
            </w:r>
            <w:proofErr w:type="spellStart"/>
            <w:r w:rsidRPr="00C91676">
              <w:rPr>
                <w:rFonts w:cs="Times New Roman"/>
                <w:sz w:val="16"/>
                <w:szCs w:val="16"/>
              </w:rPr>
              <w:t>hrs</w:t>
            </w:r>
            <w:proofErr w:type="spellEnd"/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D644C6" w14:textId="18650396" w:rsidR="008D32BC" w:rsidRPr="00AC3D4B" w:rsidRDefault="008D32BC" w:rsidP="00D865CC">
            <w:pPr>
              <w:jc w:val="center"/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59AB4D" w14:textId="52231449" w:rsidR="008D32BC" w:rsidRPr="00AC3D4B" w:rsidRDefault="008D32BC" w:rsidP="00D865CC">
            <w:pPr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>41.1</w:t>
            </w:r>
          </w:p>
        </w:tc>
      </w:tr>
      <w:tr w:rsidR="008D32BC" w:rsidRPr="00AC3D4B" w14:paraId="32E167F3" w14:textId="0B5D9A8C" w:rsidTr="008D32BC">
        <w:trPr>
          <w:trHeight w:val="202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4C64DC" w14:textId="77777777" w:rsidR="008D32BC" w:rsidRPr="001F3910" w:rsidRDefault="008D32BC" w:rsidP="004E1994">
            <w:pPr>
              <w:jc w:val="right"/>
              <w:rPr>
                <w:rFonts w:cs="Times New Roman"/>
                <w:b/>
                <w:sz w:val="16"/>
                <w:szCs w:val="16"/>
              </w:rPr>
            </w:pPr>
            <w:r w:rsidRPr="001F3910">
              <w:rPr>
                <w:rFonts w:cs="Times New Roman"/>
                <w:b/>
                <w:sz w:val="16"/>
                <w:szCs w:val="16"/>
              </w:rPr>
              <w:t>1</w:t>
            </w:r>
            <w:r>
              <w:rPr>
                <w:rFonts w:cs="Times New Roman"/>
                <w:b/>
                <w:sz w:val="16"/>
                <w:szCs w:val="16"/>
              </w:rPr>
              <w:t>4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C60997" w14:textId="77777777" w:rsidR="008D32BC" w:rsidRPr="00C91676" w:rsidRDefault="008D32BC" w:rsidP="004E199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91676">
              <w:rPr>
                <w:rFonts w:cs="Times New Roman"/>
                <w:sz w:val="16"/>
                <w:szCs w:val="16"/>
              </w:rPr>
              <w:t>57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6AAC24" w14:textId="77777777" w:rsidR="008D32BC" w:rsidRPr="00C91676" w:rsidRDefault="008D32BC" w:rsidP="004E1994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 </w:t>
            </w:r>
            <w:r w:rsidRPr="00C91676">
              <w:rPr>
                <w:rFonts w:cs="Times New Roman"/>
                <w:sz w:val="16"/>
                <w:szCs w:val="16"/>
              </w:rPr>
              <w:t>M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5AA317" w14:textId="77777777" w:rsidR="008D32BC" w:rsidRPr="00C91676" w:rsidRDefault="008D32BC" w:rsidP="004E199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91676">
              <w:rPr>
                <w:rFonts w:cs="Times New Roman"/>
                <w:sz w:val="16"/>
                <w:szCs w:val="16"/>
              </w:rPr>
              <w:t>R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2F842B" w14:textId="77777777" w:rsidR="008D32BC" w:rsidRPr="00C91676" w:rsidRDefault="008D32BC" w:rsidP="004E1994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     </w:t>
            </w:r>
            <w:r w:rsidRPr="00C91676">
              <w:rPr>
                <w:rFonts w:cs="Times New Roman"/>
                <w:sz w:val="16"/>
                <w:szCs w:val="16"/>
              </w:rPr>
              <w:t>MCA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EE4527" w14:textId="77777777" w:rsidR="008D32BC" w:rsidRPr="00F957E7" w:rsidRDefault="008D32BC" w:rsidP="004E199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F957E7">
              <w:rPr>
                <w:rFonts w:cs="Times New Roman"/>
                <w:sz w:val="16"/>
                <w:szCs w:val="16"/>
              </w:rPr>
              <w:t>unknown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DFD9B5" w14:textId="77777777" w:rsidR="008D32BC" w:rsidRPr="00C91676" w:rsidRDefault="008D32BC" w:rsidP="004E199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91676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bottom"/>
          </w:tcPr>
          <w:p w14:paraId="04AFEE37" w14:textId="77777777" w:rsidR="008D32BC" w:rsidRPr="00C91676" w:rsidRDefault="008D32BC" w:rsidP="004E199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91676">
              <w:rPr>
                <w:rFonts w:cs="Times New Roman"/>
                <w:sz w:val="16"/>
                <w:szCs w:val="16"/>
              </w:rPr>
              <w:t>unknown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527863" w14:textId="77777777" w:rsidR="008D32BC" w:rsidRPr="00C91676" w:rsidRDefault="008D32BC" w:rsidP="004E199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E9BEEB" w14:textId="7647590C" w:rsidR="008D32BC" w:rsidRPr="00AC3D4B" w:rsidRDefault="008D32BC" w:rsidP="00D865CC">
            <w:pPr>
              <w:jc w:val="center"/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BB306C" w14:textId="26CE224B" w:rsidR="008D32BC" w:rsidRPr="00AC3D4B" w:rsidRDefault="008D32BC" w:rsidP="00D865CC">
            <w:pPr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>113.6</w:t>
            </w:r>
          </w:p>
        </w:tc>
      </w:tr>
      <w:tr w:rsidR="008D32BC" w:rsidRPr="00AC3D4B" w14:paraId="22A3301F" w14:textId="64CF841A" w:rsidTr="008D32BC">
        <w:trPr>
          <w:trHeight w:val="202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5DA408" w14:textId="77777777" w:rsidR="008D32BC" w:rsidRPr="001F3910" w:rsidRDefault="008D32BC" w:rsidP="004E1994">
            <w:pPr>
              <w:jc w:val="right"/>
              <w:rPr>
                <w:rFonts w:cs="Times New Roman"/>
                <w:b/>
                <w:sz w:val="16"/>
                <w:szCs w:val="16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6A76B5" w14:textId="77777777" w:rsidR="008D32BC" w:rsidRPr="00C91676" w:rsidRDefault="008D32BC" w:rsidP="004E199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58F99D" w14:textId="77777777" w:rsidR="008D32BC" w:rsidRPr="00C91676" w:rsidRDefault="008D32BC" w:rsidP="004E199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6CB941" w14:textId="77777777" w:rsidR="008D32BC" w:rsidRPr="00C91676" w:rsidRDefault="008D32BC" w:rsidP="004E199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0BB573" w14:textId="77777777" w:rsidR="008D32BC" w:rsidRPr="00C91676" w:rsidRDefault="008D32BC" w:rsidP="004E199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3CD784" w14:textId="77777777" w:rsidR="008D32BC" w:rsidRPr="00F957E7" w:rsidRDefault="008D32BC" w:rsidP="004E199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24BB85" w14:textId="77777777" w:rsidR="008D32BC" w:rsidRPr="00C91676" w:rsidRDefault="008D32BC" w:rsidP="004E199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bottom"/>
          </w:tcPr>
          <w:p w14:paraId="453AAB9E" w14:textId="77777777" w:rsidR="008D32BC" w:rsidRPr="00C91676" w:rsidRDefault="008D32BC" w:rsidP="004E199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91676">
              <w:rPr>
                <w:rFonts w:cs="Times New Roman"/>
                <w:sz w:val="16"/>
                <w:szCs w:val="16"/>
              </w:rPr>
              <w:t>+3.75 hrs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D69F1E" w14:textId="547E173E" w:rsidR="008D32BC" w:rsidRPr="00C91676" w:rsidRDefault="008D32BC" w:rsidP="004E199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91676">
              <w:rPr>
                <w:rFonts w:cs="Times New Roman"/>
                <w:sz w:val="16"/>
                <w:szCs w:val="16"/>
              </w:rPr>
              <w:t xml:space="preserve">12 </w:t>
            </w:r>
            <w:proofErr w:type="spellStart"/>
            <w:r w:rsidRPr="00C91676">
              <w:rPr>
                <w:rFonts w:cs="Times New Roman"/>
                <w:sz w:val="16"/>
                <w:szCs w:val="16"/>
              </w:rPr>
              <w:t>hrs</w:t>
            </w:r>
            <w:proofErr w:type="spellEnd"/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27A9E7" w14:textId="2A300D1C" w:rsidR="008D32BC" w:rsidRPr="00AC3D4B" w:rsidRDefault="008D32BC" w:rsidP="00D865CC">
            <w:pPr>
              <w:jc w:val="center"/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0BFE28" w14:textId="4D064EB1" w:rsidR="008D32BC" w:rsidRPr="00AC3D4B" w:rsidRDefault="008D32BC" w:rsidP="00D865CC">
            <w:pPr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>26.1</w:t>
            </w:r>
          </w:p>
        </w:tc>
      </w:tr>
      <w:tr w:rsidR="008D32BC" w:rsidRPr="00AC3D4B" w14:paraId="4B0A0CDB" w14:textId="440C47A4" w:rsidTr="008D32BC">
        <w:trPr>
          <w:trHeight w:val="202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79D03A" w14:textId="77777777" w:rsidR="008D32BC" w:rsidRPr="001F3910" w:rsidRDefault="008D32BC" w:rsidP="004E1994">
            <w:pPr>
              <w:jc w:val="right"/>
              <w:rPr>
                <w:rFonts w:cs="Times New Roman"/>
                <w:b/>
                <w:sz w:val="16"/>
                <w:szCs w:val="16"/>
              </w:rPr>
            </w:pPr>
            <w:r w:rsidRPr="001F3910">
              <w:rPr>
                <w:rFonts w:cs="Times New Roman"/>
                <w:b/>
                <w:sz w:val="16"/>
                <w:szCs w:val="16"/>
              </w:rPr>
              <w:t>1</w:t>
            </w:r>
            <w:r>
              <w:rPr>
                <w:rFonts w:cs="Times New Roman"/>
                <w:b/>
                <w:sz w:val="16"/>
                <w:szCs w:val="16"/>
              </w:rPr>
              <w:t>5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363F67" w14:textId="77777777" w:rsidR="008D32BC" w:rsidRPr="00C91676" w:rsidRDefault="008D32BC" w:rsidP="004E199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91676">
              <w:rPr>
                <w:rFonts w:cs="Times New Roman"/>
                <w:sz w:val="16"/>
                <w:szCs w:val="16"/>
              </w:rPr>
              <w:t>67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2B0F56" w14:textId="77777777" w:rsidR="008D32BC" w:rsidRPr="00C91676" w:rsidRDefault="008D32BC" w:rsidP="004E199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91676">
              <w:rPr>
                <w:rFonts w:cs="Times New Roman"/>
                <w:sz w:val="16"/>
                <w:szCs w:val="16"/>
              </w:rPr>
              <w:t>M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F82392" w14:textId="77777777" w:rsidR="008D32BC" w:rsidRPr="00C91676" w:rsidRDefault="008D32BC" w:rsidP="004E199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91676">
              <w:rPr>
                <w:rFonts w:cs="Times New Roman"/>
                <w:sz w:val="16"/>
                <w:szCs w:val="16"/>
              </w:rPr>
              <w:t>L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796867" w14:textId="77777777" w:rsidR="008D32BC" w:rsidRPr="00C91676" w:rsidRDefault="008D32BC" w:rsidP="004E199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91676">
              <w:rPr>
                <w:rFonts w:cs="Times New Roman"/>
                <w:sz w:val="16"/>
                <w:szCs w:val="16"/>
              </w:rPr>
              <w:t>MCA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A6F6C6" w14:textId="77777777" w:rsidR="008D32BC" w:rsidRPr="00F957E7" w:rsidRDefault="008D32BC" w:rsidP="004E199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F957E7">
              <w:rPr>
                <w:rFonts w:cs="Times New Roman"/>
                <w:sz w:val="14"/>
                <w:szCs w:val="14"/>
              </w:rPr>
              <w:t xml:space="preserve">LKWT </w:t>
            </w:r>
            <w:r w:rsidRPr="00F957E7">
              <w:rPr>
                <w:rFonts w:cs="Times New Roman"/>
                <w:sz w:val="16"/>
                <w:szCs w:val="16"/>
              </w:rPr>
              <w:t>3d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55C05F" w14:textId="77777777" w:rsidR="008D32BC" w:rsidRPr="00C91676" w:rsidRDefault="008D32BC" w:rsidP="004E199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91676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bottom"/>
          </w:tcPr>
          <w:p w14:paraId="45C1A6D9" w14:textId="77777777" w:rsidR="008D32BC" w:rsidRPr="00C91676" w:rsidRDefault="008D32BC" w:rsidP="004E199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91676">
              <w:rPr>
                <w:rFonts w:cs="Times New Roman"/>
                <w:sz w:val="16"/>
                <w:szCs w:val="16"/>
              </w:rPr>
              <w:t>&lt;3d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2A9E5C" w14:textId="77777777" w:rsidR="008D32BC" w:rsidRPr="00924E5B" w:rsidRDefault="008D32BC" w:rsidP="004E199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5A7B02" w14:textId="71605400" w:rsidR="008D32BC" w:rsidRPr="00924E5B" w:rsidRDefault="008D32BC" w:rsidP="00D865CC">
            <w:pPr>
              <w:jc w:val="center"/>
              <w:rPr>
                <w:sz w:val="16"/>
                <w:szCs w:val="16"/>
              </w:rPr>
            </w:pPr>
            <w:r w:rsidRPr="00924E5B">
              <w:rPr>
                <w:sz w:val="16"/>
                <w:szCs w:val="16"/>
              </w:rPr>
              <w:t>9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845E96" w14:textId="0605C607" w:rsidR="008D32BC" w:rsidRPr="00924E5B" w:rsidRDefault="008D32BC" w:rsidP="00D865CC">
            <w:pPr>
              <w:jc w:val="center"/>
            </w:pPr>
            <w:r w:rsidRPr="00924E5B">
              <w:rPr>
                <w:rFonts w:eastAsia="Times New Roman"/>
                <w:color w:val="000000"/>
                <w:sz w:val="16"/>
                <w:szCs w:val="16"/>
              </w:rPr>
              <w:t>39</w:t>
            </w:r>
          </w:p>
        </w:tc>
      </w:tr>
      <w:tr w:rsidR="008D32BC" w:rsidRPr="00AC3D4B" w14:paraId="68F460C2" w14:textId="7B378675" w:rsidTr="008D32BC">
        <w:trPr>
          <w:trHeight w:val="202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9C1ACD" w14:textId="77777777" w:rsidR="008D32BC" w:rsidRPr="001F3910" w:rsidRDefault="008D32BC" w:rsidP="004E1994">
            <w:pPr>
              <w:jc w:val="right"/>
              <w:rPr>
                <w:rFonts w:cs="Times New Roman"/>
                <w:b/>
                <w:sz w:val="16"/>
                <w:szCs w:val="16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0EBD243C" w14:textId="77777777" w:rsidR="008D32BC" w:rsidRPr="00C91676" w:rsidRDefault="008D32BC" w:rsidP="004E199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0923CBA5" w14:textId="77777777" w:rsidR="008D32BC" w:rsidRPr="00C91676" w:rsidRDefault="008D32BC" w:rsidP="004E199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3D48351C" w14:textId="77777777" w:rsidR="008D32BC" w:rsidRPr="00C91676" w:rsidRDefault="008D32BC" w:rsidP="004E199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162A478B" w14:textId="77777777" w:rsidR="008D32BC" w:rsidRPr="00C91676" w:rsidRDefault="008D32BC" w:rsidP="004E199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</w:tcPr>
          <w:p w14:paraId="6F076733" w14:textId="77777777" w:rsidR="008D32BC" w:rsidRPr="00F957E7" w:rsidRDefault="008D32BC" w:rsidP="004E1994">
            <w:pPr>
              <w:jc w:val="center"/>
              <w:rPr>
                <w:rFonts w:cs="Times New Roman"/>
                <w:sz w:val="14"/>
                <w:szCs w:val="14"/>
              </w:rPr>
            </w:pPr>
            <w:r w:rsidRPr="00F957E7">
              <w:rPr>
                <w:rFonts w:cs="Times New Roman"/>
                <w:sz w:val="16"/>
                <w:szCs w:val="16"/>
              </w:rPr>
              <w:t>+ 40 hrs</w:t>
            </w:r>
          </w:p>
        </w:tc>
        <w:tc>
          <w:tcPr>
            <w:tcW w:w="846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0A0F0937" w14:textId="77777777" w:rsidR="008D32BC" w:rsidRPr="00C91676" w:rsidRDefault="008D32BC" w:rsidP="004E199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EEECE1" w:themeFill="background2"/>
            <w:vAlign w:val="bottom"/>
          </w:tcPr>
          <w:p w14:paraId="7DE135DA" w14:textId="77777777" w:rsidR="008D32BC" w:rsidRPr="00C91676" w:rsidRDefault="008D32BC" w:rsidP="004E199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91676">
              <w:rPr>
                <w:rFonts w:cs="Times New Roman"/>
                <w:sz w:val="16"/>
                <w:szCs w:val="16"/>
              </w:rPr>
              <w:t>+40 hrs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3DBF936" w14:textId="569AB4DD" w:rsidR="008D32BC" w:rsidRPr="00924E5B" w:rsidRDefault="008D32BC" w:rsidP="004E199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24E5B">
              <w:rPr>
                <w:rFonts w:cs="Times New Roman"/>
                <w:sz w:val="16"/>
                <w:szCs w:val="16"/>
              </w:rPr>
              <w:t xml:space="preserve">40 </w:t>
            </w:r>
            <w:proofErr w:type="spellStart"/>
            <w:r w:rsidRPr="00924E5B">
              <w:rPr>
                <w:rFonts w:cs="Times New Roman"/>
                <w:sz w:val="16"/>
                <w:szCs w:val="16"/>
              </w:rPr>
              <w:t>hrs</w:t>
            </w:r>
            <w:proofErr w:type="spellEnd"/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579061F" w14:textId="7FE0E28E" w:rsidR="008D32BC" w:rsidRPr="00924E5B" w:rsidRDefault="008D32BC" w:rsidP="00D865CC">
            <w:pPr>
              <w:jc w:val="center"/>
            </w:pP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F983697" w14:textId="268AB956" w:rsidR="008D32BC" w:rsidRPr="00924E5B" w:rsidRDefault="008D32BC" w:rsidP="00D865CC">
            <w:pPr>
              <w:jc w:val="center"/>
            </w:pPr>
            <w:r w:rsidRPr="00924E5B">
              <w:rPr>
                <w:rFonts w:eastAsia="Times New Roman"/>
                <w:color w:val="000000"/>
                <w:sz w:val="16"/>
                <w:szCs w:val="16"/>
              </w:rPr>
              <w:t>80.4</w:t>
            </w:r>
          </w:p>
        </w:tc>
      </w:tr>
      <w:tr w:rsidR="008D32BC" w:rsidRPr="00AC3D4B" w14:paraId="553E62C7" w14:textId="3143AE8A" w:rsidTr="008D32BC">
        <w:trPr>
          <w:trHeight w:val="202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30F202" w14:textId="77777777" w:rsidR="008D32BC" w:rsidRPr="001F3910" w:rsidRDefault="008D32BC" w:rsidP="004E1994">
            <w:pPr>
              <w:jc w:val="right"/>
              <w:rPr>
                <w:rFonts w:cs="Times New Roman"/>
                <w:b/>
                <w:sz w:val="16"/>
                <w:szCs w:val="16"/>
              </w:rPr>
            </w:pPr>
            <w:r w:rsidRPr="001F3910">
              <w:rPr>
                <w:rFonts w:cs="Times New Roman"/>
                <w:b/>
                <w:sz w:val="16"/>
                <w:szCs w:val="16"/>
              </w:rPr>
              <w:t>1</w:t>
            </w:r>
            <w:r>
              <w:rPr>
                <w:rFonts w:cs="Times New Roman"/>
                <w:b/>
                <w:sz w:val="16"/>
                <w:szCs w:val="16"/>
              </w:rPr>
              <w:t>6</w:t>
            </w:r>
          </w:p>
        </w:tc>
        <w:tc>
          <w:tcPr>
            <w:tcW w:w="61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14:paraId="2AC0F00C" w14:textId="77777777" w:rsidR="008D32BC" w:rsidRPr="00C91676" w:rsidRDefault="008D32BC" w:rsidP="004E199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91676">
              <w:rPr>
                <w:rFonts w:cs="Times New Roman"/>
                <w:sz w:val="16"/>
                <w:szCs w:val="16"/>
              </w:rPr>
              <w:t>66</w:t>
            </w:r>
          </w:p>
        </w:tc>
        <w:tc>
          <w:tcPr>
            <w:tcW w:w="44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14:paraId="46C5D47A" w14:textId="77777777" w:rsidR="008D32BC" w:rsidRPr="00C91676" w:rsidRDefault="008D32BC" w:rsidP="004E199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91676">
              <w:rPr>
                <w:rFonts w:cs="Times New Roman"/>
                <w:sz w:val="16"/>
                <w:szCs w:val="16"/>
              </w:rPr>
              <w:t>F</w:t>
            </w:r>
          </w:p>
        </w:tc>
        <w:tc>
          <w:tcPr>
            <w:tcW w:w="49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14:paraId="2E752E2E" w14:textId="77777777" w:rsidR="008D32BC" w:rsidRPr="00C91676" w:rsidRDefault="008D32BC" w:rsidP="004E199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91676">
              <w:rPr>
                <w:rFonts w:cs="Times New Roman"/>
                <w:sz w:val="16"/>
                <w:szCs w:val="16"/>
              </w:rPr>
              <w:t>L</w:t>
            </w:r>
          </w:p>
        </w:tc>
        <w:tc>
          <w:tcPr>
            <w:tcW w:w="87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14:paraId="607956BA" w14:textId="77777777" w:rsidR="008D32BC" w:rsidRPr="00C91676" w:rsidRDefault="008D32BC" w:rsidP="004E199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91676">
              <w:rPr>
                <w:rFonts w:cs="Times New Roman"/>
                <w:sz w:val="16"/>
                <w:szCs w:val="16"/>
              </w:rPr>
              <w:t>MCA M1</w:t>
            </w:r>
          </w:p>
        </w:tc>
        <w:tc>
          <w:tcPr>
            <w:tcW w:w="88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010A5E" w14:textId="77777777" w:rsidR="008D32BC" w:rsidRPr="00F957E7" w:rsidRDefault="008D32BC" w:rsidP="004E199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F957E7">
              <w:rPr>
                <w:rFonts w:cs="Times New Roman"/>
                <w:sz w:val="16"/>
                <w:szCs w:val="16"/>
              </w:rPr>
              <w:t>3.5 hrs</w:t>
            </w:r>
          </w:p>
        </w:tc>
        <w:tc>
          <w:tcPr>
            <w:tcW w:w="84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14:paraId="04F7881A" w14:textId="77777777" w:rsidR="008D32BC" w:rsidRPr="00C91676" w:rsidRDefault="008D32BC" w:rsidP="004E199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91676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86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bottom"/>
          </w:tcPr>
          <w:p w14:paraId="272CF9A8" w14:textId="77777777" w:rsidR="008D32BC" w:rsidRPr="00C91676" w:rsidRDefault="008D32BC" w:rsidP="004E199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91676">
              <w:rPr>
                <w:rFonts w:cs="Times New Roman"/>
                <w:sz w:val="16"/>
                <w:szCs w:val="16"/>
              </w:rPr>
              <w:t>5.5 hrs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3725BF4" w14:textId="5290AB09" w:rsidR="008D32BC" w:rsidRPr="00924E5B" w:rsidRDefault="008D32BC" w:rsidP="004E199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24E5B">
              <w:rPr>
                <w:rFonts w:cs="Times New Roman"/>
                <w:sz w:val="16"/>
                <w:szCs w:val="16"/>
              </w:rPr>
              <w:t xml:space="preserve">40 </w:t>
            </w:r>
            <w:proofErr w:type="spellStart"/>
            <w:r w:rsidRPr="00924E5B">
              <w:rPr>
                <w:rFonts w:cs="Times New Roman"/>
                <w:sz w:val="16"/>
                <w:szCs w:val="16"/>
              </w:rPr>
              <w:t>hrs</w:t>
            </w:r>
            <w:proofErr w:type="spellEnd"/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07BAE16" w14:textId="3ABC3BD7" w:rsidR="008D32BC" w:rsidRPr="00924E5B" w:rsidRDefault="008D32BC" w:rsidP="00D865CC">
            <w:pPr>
              <w:jc w:val="center"/>
            </w:pPr>
            <w:r w:rsidRPr="00924E5B">
              <w:rPr>
                <w:rFonts w:eastAsia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C2E2895" w14:textId="32F4D3F6" w:rsidR="008D32BC" w:rsidRPr="00924E5B" w:rsidRDefault="008D32BC" w:rsidP="00D865CC">
            <w:pPr>
              <w:jc w:val="center"/>
            </w:pPr>
            <w:r w:rsidRPr="00924E5B">
              <w:rPr>
                <w:rFonts w:eastAsia="Times New Roman"/>
                <w:color w:val="000000"/>
                <w:sz w:val="16"/>
                <w:szCs w:val="16"/>
              </w:rPr>
              <w:t>64.5</w:t>
            </w:r>
          </w:p>
        </w:tc>
      </w:tr>
      <w:tr w:rsidR="008D32BC" w:rsidRPr="00AC3D4B" w14:paraId="4F755DCB" w14:textId="67BBEE5C" w:rsidTr="008D32BC">
        <w:trPr>
          <w:trHeight w:val="202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603C8A" w14:textId="77777777" w:rsidR="008D32BC" w:rsidRPr="001F3910" w:rsidRDefault="008D32BC" w:rsidP="004E1994">
            <w:pPr>
              <w:jc w:val="right"/>
              <w:rPr>
                <w:rFonts w:cs="Times New Roman"/>
                <w:b/>
                <w:sz w:val="16"/>
                <w:szCs w:val="16"/>
              </w:rPr>
            </w:pPr>
            <w:r w:rsidRPr="001F3910">
              <w:rPr>
                <w:rFonts w:cs="Times New Roman"/>
                <w:b/>
                <w:sz w:val="16"/>
                <w:szCs w:val="16"/>
              </w:rPr>
              <w:t>1</w:t>
            </w:r>
            <w:r>
              <w:rPr>
                <w:rFonts w:cs="Times New Roman"/>
                <w:b/>
                <w:sz w:val="16"/>
                <w:szCs w:val="16"/>
              </w:rPr>
              <w:t>7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FF6893" w14:textId="77777777" w:rsidR="008D32BC" w:rsidRPr="00C91676" w:rsidRDefault="008D32BC" w:rsidP="004E199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91676">
              <w:rPr>
                <w:rFonts w:cs="Times New Roman"/>
                <w:sz w:val="16"/>
                <w:szCs w:val="16"/>
              </w:rPr>
              <w:t>66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5BC590" w14:textId="77777777" w:rsidR="008D32BC" w:rsidRPr="00C91676" w:rsidRDefault="008D32BC" w:rsidP="004E199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91676">
              <w:rPr>
                <w:rFonts w:cs="Times New Roman"/>
                <w:sz w:val="16"/>
                <w:szCs w:val="16"/>
              </w:rPr>
              <w:t>F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B7104F" w14:textId="77777777" w:rsidR="008D32BC" w:rsidRPr="00C91676" w:rsidRDefault="008D32BC" w:rsidP="004E199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91676">
              <w:rPr>
                <w:rFonts w:cs="Times New Roman"/>
                <w:sz w:val="16"/>
                <w:szCs w:val="16"/>
              </w:rPr>
              <w:t>R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F98F39" w14:textId="77777777" w:rsidR="008D32BC" w:rsidRPr="00C91676" w:rsidRDefault="008D32BC" w:rsidP="004E199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91676">
              <w:rPr>
                <w:rFonts w:cs="Times New Roman"/>
                <w:sz w:val="16"/>
                <w:szCs w:val="16"/>
              </w:rPr>
              <w:t>MCA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F86688" w14:textId="77777777" w:rsidR="008D32BC" w:rsidRPr="00F957E7" w:rsidRDefault="008D32BC" w:rsidP="004E199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F957E7">
              <w:rPr>
                <w:rFonts w:cs="Times New Roman"/>
                <w:sz w:val="16"/>
                <w:szCs w:val="16"/>
              </w:rPr>
              <w:t>13 hrs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824DAB" w14:textId="77777777" w:rsidR="008D32BC" w:rsidRPr="00C91676" w:rsidRDefault="008D32BC" w:rsidP="004E199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91676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bottom"/>
          </w:tcPr>
          <w:p w14:paraId="79EA5FED" w14:textId="77777777" w:rsidR="008D32BC" w:rsidRPr="00C91676" w:rsidRDefault="008D32BC" w:rsidP="004E199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91676">
              <w:rPr>
                <w:rFonts w:cs="Times New Roman"/>
                <w:sz w:val="16"/>
                <w:szCs w:val="16"/>
              </w:rPr>
              <w:t>unknown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6EF9E4" w14:textId="40C657AC" w:rsidR="008D32BC" w:rsidRPr="00924E5B" w:rsidRDefault="008D32BC" w:rsidP="004E199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24E5B">
              <w:rPr>
                <w:rFonts w:cs="Times New Roman"/>
                <w:sz w:val="16"/>
                <w:szCs w:val="16"/>
              </w:rPr>
              <w:t xml:space="preserve">17 </w:t>
            </w:r>
            <w:proofErr w:type="spellStart"/>
            <w:r w:rsidRPr="00924E5B">
              <w:rPr>
                <w:rFonts w:cs="Times New Roman"/>
                <w:sz w:val="16"/>
                <w:szCs w:val="16"/>
              </w:rPr>
              <w:t>hrs</w:t>
            </w:r>
            <w:proofErr w:type="spellEnd"/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38E80F" w14:textId="625077CD" w:rsidR="008D32BC" w:rsidRPr="00924E5B" w:rsidRDefault="008D32BC" w:rsidP="00D865CC">
            <w:pPr>
              <w:jc w:val="center"/>
            </w:pPr>
            <w:r w:rsidRPr="00924E5B">
              <w:rPr>
                <w:rFonts w:eastAsia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352E8C" w14:textId="75745549" w:rsidR="008D32BC" w:rsidRPr="00924E5B" w:rsidRDefault="008D32BC" w:rsidP="00D865CC">
            <w:pPr>
              <w:jc w:val="center"/>
            </w:pPr>
            <w:r w:rsidRPr="00924E5B">
              <w:rPr>
                <w:rFonts w:eastAsia="Times New Roman"/>
                <w:color w:val="000000"/>
                <w:sz w:val="16"/>
                <w:szCs w:val="16"/>
              </w:rPr>
              <w:t>59.4</w:t>
            </w:r>
          </w:p>
        </w:tc>
      </w:tr>
      <w:tr w:rsidR="008D32BC" w:rsidRPr="00AC3D4B" w14:paraId="7BF1F8E6" w14:textId="2F19A465" w:rsidTr="008D32BC">
        <w:trPr>
          <w:trHeight w:val="202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9C16E6" w14:textId="77777777" w:rsidR="008D32BC" w:rsidRPr="001F3910" w:rsidRDefault="008D32BC" w:rsidP="004E1994">
            <w:pPr>
              <w:jc w:val="right"/>
              <w:rPr>
                <w:rFonts w:cs="Times New Roman"/>
                <w:b/>
                <w:sz w:val="16"/>
                <w:szCs w:val="16"/>
              </w:rPr>
            </w:pPr>
            <w:r w:rsidRPr="001F3910">
              <w:rPr>
                <w:rFonts w:cs="Times New Roman"/>
                <w:b/>
                <w:sz w:val="16"/>
                <w:szCs w:val="16"/>
              </w:rPr>
              <w:t>1</w:t>
            </w:r>
            <w:r>
              <w:rPr>
                <w:rFonts w:cs="Times New Roman"/>
                <w:b/>
                <w:sz w:val="16"/>
                <w:szCs w:val="16"/>
              </w:rPr>
              <w:t>8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2773CF" w14:textId="77777777" w:rsidR="008D32BC" w:rsidRPr="00C91676" w:rsidRDefault="008D32BC" w:rsidP="004E199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91676">
              <w:rPr>
                <w:rFonts w:cs="Times New Roman"/>
                <w:sz w:val="16"/>
                <w:szCs w:val="16"/>
              </w:rPr>
              <w:t>46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92A883" w14:textId="77777777" w:rsidR="008D32BC" w:rsidRPr="00C91676" w:rsidRDefault="008D32BC" w:rsidP="004E199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91676">
              <w:rPr>
                <w:rFonts w:cs="Times New Roman"/>
                <w:sz w:val="16"/>
                <w:szCs w:val="16"/>
              </w:rPr>
              <w:t>M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577B0A" w14:textId="77777777" w:rsidR="008D32BC" w:rsidRPr="00C91676" w:rsidRDefault="008D32BC" w:rsidP="004E199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91676">
              <w:rPr>
                <w:rFonts w:cs="Times New Roman"/>
                <w:sz w:val="16"/>
                <w:szCs w:val="16"/>
              </w:rPr>
              <w:t>L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17F31F" w14:textId="77777777" w:rsidR="008D32BC" w:rsidRPr="00C91676" w:rsidRDefault="008D32BC" w:rsidP="004E199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91676">
              <w:rPr>
                <w:rFonts w:cs="Times New Roman"/>
                <w:sz w:val="16"/>
                <w:szCs w:val="16"/>
              </w:rPr>
              <w:t>MCA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D6A07E" w14:textId="77777777" w:rsidR="008D32BC" w:rsidRPr="00F957E7" w:rsidRDefault="008D32BC" w:rsidP="004E199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F957E7">
              <w:rPr>
                <w:rFonts w:cs="Times New Roman"/>
                <w:sz w:val="16"/>
                <w:szCs w:val="16"/>
              </w:rPr>
              <w:t>8 hrs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D7A60A" w14:textId="77777777" w:rsidR="008D32BC" w:rsidRPr="00C91676" w:rsidRDefault="008D32BC" w:rsidP="004E199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91676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bottom"/>
          </w:tcPr>
          <w:p w14:paraId="2009A42E" w14:textId="77777777" w:rsidR="008D32BC" w:rsidRPr="00C91676" w:rsidRDefault="008D32BC" w:rsidP="004E199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91676">
              <w:rPr>
                <w:rFonts w:cs="Times New Roman"/>
                <w:sz w:val="16"/>
                <w:szCs w:val="16"/>
              </w:rPr>
              <w:t>14 hrs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EC2FC9" w14:textId="77777777" w:rsidR="008D32BC" w:rsidRPr="00924E5B" w:rsidRDefault="008D32BC" w:rsidP="004E199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32E49E" w14:textId="4410E55D" w:rsidR="008D32BC" w:rsidRPr="00924E5B" w:rsidRDefault="008D32BC" w:rsidP="00D865CC">
            <w:pPr>
              <w:jc w:val="center"/>
            </w:pPr>
            <w:r w:rsidRPr="00924E5B">
              <w:rPr>
                <w:rFonts w:eastAsia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D3AEFA" w14:textId="0AF8D852" w:rsidR="008D32BC" w:rsidRPr="00924E5B" w:rsidRDefault="008D32BC" w:rsidP="00D865CC">
            <w:pPr>
              <w:jc w:val="center"/>
            </w:pPr>
            <w:r w:rsidRPr="00924E5B">
              <w:rPr>
                <w:rFonts w:eastAsia="Times New Roman"/>
                <w:color w:val="000000"/>
                <w:sz w:val="16"/>
                <w:szCs w:val="16"/>
              </w:rPr>
              <w:t>6.3</w:t>
            </w:r>
          </w:p>
        </w:tc>
      </w:tr>
      <w:tr w:rsidR="008D32BC" w:rsidRPr="00AC3D4B" w14:paraId="700C2797" w14:textId="607F27DD" w:rsidTr="008D32BC">
        <w:trPr>
          <w:trHeight w:val="202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E68951" w14:textId="77777777" w:rsidR="008D32BC" w:rsidRPr="001F3910" w:rsidRDefault="008D32BC" w:rsidP="004E1994">
            <w:pPr>
              <w:jc w:val="right"/>
              <w:rPr>
                <w:rFonts w:cs="Times New Roman"/>
                <w:b/>
                <w:sz w:val="16"/>
                <w:szCs w:val="16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2EA259" w14:textId="77777777" w:rsidR="008D32BC" w:rsidRPr="00C91676" w:rsidRDefault="008D32BC" w:rsidP="004E199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16F378" w14:textId="77777777" w:rsidR="008D32BC" w:rsidRPr="00C91676" w:rsidRDefault="008D32BC" w:rsidP="004E199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8712D9" w14:textId="77777777" w:rsidR="008D32BC" w:rsidRPr="00C91676" w:rsidRDefault="008D32BC" w:rsidP="004E199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EAC78E" w14:textId="77777777" w:rsidR="008D32BC" w:rsidRPr="00C91676" w:rsidRDefault="008D32BC" w:rsidP="004E199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F65951" w14:textId="77777777" w:rsidR="008D32BC" w:rsidRPr="00F957E7" w:rsidRDefault="008D32BC" w:rsidP="004E199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CD6440" w14:textId="77777777" w:rsidR="008D32BC" w:rsidRPr="00C91676" w:rsidRDefault="008D32BC" w:rsidP="004E199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bottom"/>
          </w:tcPr>
          <w:p w14:paraId="3A8BAD56" w14:textId="77777777" w:rsidR="008D32BC" w:rsidRPr="00C91676" w:rsidRDefault="008D32BC" w:rsidP="004E199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91676">
              <w:rPr>
                <w:rFonts w:cs="Times New Roman"/>
                <w:sz w:val="16"/>
                <w:szCs w:val="16"/>
              </w:rPr>
              <w:t>30 hrs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859E07" w14:textId="67B6E6BC" w:rsidR="008D32BC" w:rsidRPr="00C91676" w:rsidRDefault="008D32BC" w:rsidP="004E199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91676">
              <w:rPr>
                <w:rFonts w:cs="Times New Roman"/>
                <w:sz w:val="16"/>
                <w:szCs w:val="16"/>
              </w:rPr>
              <w:t>2 d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810BF7" w14:textId="3FC50A87" w:rsidR="008D32BC" w:rsidRPr="00AC3D4B" w:rsidRDefault="008D32BC" w:rsidP="00D865CC">
            <w:pPr>
              <w:jc w:val="center"/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9B2E3B" w14:textId="078F6C94" w:rsidR="008D32BC" w:rsidRPr="00AC3D4B" w:rsidRDefault="008D32BC" w:rsidP="00D865CC">
            <w:pPr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>36.7</w:t>
            </w:r>
          </w:p>
        </w:tc>
      </w:tr>
      <w:tr w:rsidR="008D32BC" w:rsidRPr="00AC3D4B" w14:paraId="05311937" w14:textId="09FEB6C2" w:rsidTr="008D32BC">
        <w:trPr>
          <w:trHeight w:val="202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57BCC6" w14:textId="77777777" w:rsidR="008D32BC" w:rsidRPr="001F3910" w:rsidRDefault="008D32BC" w:rsidP="004E1994">
            <w:pPr>
              <w:jc w:val="right"/>
              <w:rPr>
                <w:rFonts w:cs="Times New Roman"/>
                <w:b/>
                <w:sz w:val="16"/>
                <w:szCs w:val="16"/>
              </w:rPr>
            </w:pPr>
            <w:r>
              <w:rPr>
                <w:rFonts w:cs="Times New Roman"/>
                <w:b/>
                <w:sz w:val="16"/>
                <w:szCs w:val="16"/>
              </w:rPr>
              <w:t>19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F1C794" w14:textId="77777777" w:rsidR="008D32BC" w:rsidRPr="00C91676" w:rsidRDefault="008D32BC" w:rsidP="004E199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91676">
              <w:rPr>
                <w:rFonts w:cs="Times New Roman"/>
                <w:sz w:val="16"/>
                <w:szCs w:val="16"/>
              </w:rPr>
              <w:t>83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8255D3" w14:textId="77777777" w:rsidR="008D32BC" w:rsidRPr="00C91676" w:rsidRDefault="008D32BC" w:rsidP="004E199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91676">
              <w:rPr>
                <w:rFonts w:cs="Times New Roman"/>
                <w:sz w:val="16"/>
                <w:szCs w:val="16"/>
              </w:rPr>
              <w:t>F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23706C" w14:textId="77777777" w:rsidR="008D32BC" w:rsidRPr="00C91676" w:rsidRDefault="008D32BC" w:rsidP="004E199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91676">
              <w:rPr>
                <w:rFonts w:cs="Times New Roman"/>
                <w:sz w:val="16"/>
                <w:szCs w:val="16"/>
              </w:rPr>
              <w:t>L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9CA0E0" w14:textId="77777777" w:rsidR="008D32BC" w:rsidRPr="00C91676" w:rsidRDefault="008D32BC" w:rsidP="004E199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91676">
              <w:rPr>
                <w:rFonts w:cs="Times New Roman"/>
                <w:sz w:val="16"/>
                <w:szCs w:val="16"/>
              </w:rPr>
              <w:t>MCA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D46958" w14:textId="77777777" w:rsidR="008D32BC" w:rsidRPr="00F957E7" w:rsidRDefault="008D32BC" w:rsidP="004E1994">
            <w:pPr>
              <w:jc w:val="center"/>
              <w:rPr>
                <w:rFonts w:cs="Times New Roman"/>
                <w:sz w:val="14"/>
                <w:szCs w:val="14"/>
              </w:rPr>
            </w:pPr>
            <w:r w:rsidRPr="00F957E7">
              <w:rPr>
                <w:rFonts w:cs="Times New Roman"/>
                <w:sz w:val="14"/>
                <w:szCs w:val="14"/>
              </w:rPr>
              <w:t xml:space="preserve">LKWT </w:t>
            </w:r>
          </w:p>
          <w:p w14:paraId="0ADA491C" w14:textId="77777777" w:rsidR="008D32BC" w:rsidRPr="00F957E7" w:rsidRDefault="008D32BC" w:rsidP="004E199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F957E7">
              <w:rPr>
                <w:rFonts w:cs="Times New Roman"/>
                <w:sz w:val="16"/>
                <w:szCs w:val="16"/>
              </w:rPr>
              <w:t>23 hrs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337F7A" w14:textId="77777777" w:rsidR="008D32BC" w:rsidRPr="00C91676" w:rsidRDefault="008D32BC" w:rsidP="004E199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91676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bottom"/>
          </w:tcPr>
          <w:p w14:paraId="19AE5007" w14:textId="77777777" w:rsidR="008D32BC" w:rsidRPr="00C91676" w:rsidRDefault="008D32BC" w:rsidP="004E199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91676">
              <w:rPr>
                <w:rFonts w:cs="Times New Roman"/>
                <w:sz w:val="16"/>
                <w:szCs w:val="16"/>
              </w:rPr>
              <w:t>14.5 hrs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40D4D0" w14:textId="23C6AC0A" w:rsidR="008D32BC" w:rsidRPr="00C91676" w:rsidRDefault="008D32BC" w:rsidP="004E199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91676">
              <w:rPr>
                <w:rFonts w:cs="Times New Roman"/>
                <w:sz w:val="16"/>
                <w:szCs w:val="16"/>
              </w:rPr>
              <w:t xml:space="preserve">40 </w:t>
            </w:r>
            <w:proofErr w:type="spellStart"/>
            <w:r w:rsidRPr="00C91676">
              <w:rPr>
                <w:rFonts w:cs="Times New Roman"/>
                <w:sz w:val="16"/>
                <w:szCs w:val="16"/>
              </w:rPr>
              <w:t>hrs</w:t>
            </w:r>
            <w:proofErr w:type="spellEnd"/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AEA18D" w14:textId="33949797" w:rsidR="008D32BC" w:rsidRPr="00AC3D4B" w:rsidRDefault="008D32BC" w:rsidP="00D865CC">
            <w:pPr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4B922F" w14:textId="24451261" w:rsidR="008D32BC" w:rsidRPr="00AC3D4B" w:rsidRDefault="008D32BC" w:rsidP="00D865CC">
            <w:pPr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>72.5</w:t>
            </w:r>
          </w:p>
        </w:tc>
      </w:tr>
      <w:tr w:rsidR="008D32BC" w:rsidRPr="00AC3D4B" w14:paraId="7D709123" w14:textId="5C21F75F" w:rsidTr="008D32BC">
        <w:trPr>
          <w:trHeight w:val="202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A10ACD" w14:textId="77777777" w:rsidR="008D32BC" w:rsidRPr="001F3910" w:rsidRDefault="008D32BC" w:rsidP="004E1994">
            <w:pPr>
              <w:jc w:val="right"/>
              <w:rPr>
                <w:rFonts w:cs="Times New Roman"/>
                <w:b/>
                <w:sz w:val="16"/>
                <w:szCs w:val="16"/>
              </w:rPr>
            </w:pPr>
            <w:r w:rsidRPr="001F3910">
              <w:rPr>
                <w:rFonts w:cs="Times New Roman"/>
                <w:b/>
                <w:sz w:val="16"/>
                <w:szCs w:val="16"/>
              </w:rPr>
              <w:t>2</w:t>
            </w:r>
            <w:r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61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082840AE" w14:textId="77777777" w:rsidR="008D32BC" w:rsidRPr="00C91676" w:rsidRDefault="008D32BC" w:rsidP="004E199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91676">
              <w:rPr>
                <w:rFonts w:cs="Times New Roman"/>
                <w:sz w:val="16"/>
                <w:szCs w:val="16"/>
              </w:rPr>
              <w:t>76</w:t>
            </w:r>
          </w:p>
        </w:tc>
        <w:tc>
          <w:tcPr>
            <w:tcW w:w="44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0B45FD66" w14:textId="77777777" w:rsidR="008D32BC" w:rsidRPr="00C91676" w:rsidRDefault="008D32BC" w:rsidP="004E199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91676">
              <w:rPr>
                <w:rFonts w:cs="Times New Roman"/>
                <w:sz w:val="16"/>
                <w:szCs w:val="16"/>
              </w:rPr>
              <w:t>M</w:t>
            </w:r>
          </w:p>
        </w:tc>
        <w:tc>
          <w:tcPr>
            <w:tcW w:w="49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1716EFA6" w14:textId="77777777" w:rsidR="008D32BC" w:rsidRPr="00C91676" w:rsidRDefault="008D32BC" w:rsidP="004E199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91676">
              <w:rPr>
                <w:rFonts w:cs="Times New Roman"/>
                <w:sz w:val="16"/>
                <w:szCs w:val="16"/>
              </w:rPr>
              <w:t>R</w:t>
            </w:r>
          </w:p>
        </w:tc>
        <w:tc>
          <w:tcPr>
            <w:tcW w:w="87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65F4729E" w14:textId="77777777" w:rsidR="008D32BC" w:rsidRPr="00C91676" w:rsidRDefault="008D32BC" w:rsidP="004E199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91676">
              <w:rPr>
                <w:rFonts w:cs="Times New Roman"/>
                <w:sz w:val="16"/>
                <w:szCs w:val="16"/>
              </w:rPr>
              <w:t>MCA M2</w:t>
            </w:r>
          </w:p>
        </w:tc>
        <w:tc>
          <w:tcPr>
            <w:tcW w:w="88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</w:tcPr>
          <w:p w14:paraId="6DDE03E4" w14:textId="77777777" w:rsidR="008D32BC" w:rsidRPr="00F957E7" w:rsidRDefault="008D32BC" w:rsidP="004E199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F957E7">
              <w:rPr>
                <w:rFonts w:cs="Times New Roman"/>
                <w:sz w:val="16"/>
                <w:szCs w:val="16"/>
              </w:rPr>
              <w:t>unknown</w:t>
            </w:r>
          </w:p>
        </w:tc>
        <w:tc>
          <w:tcPr>
            <w:tcW w:w="846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794842A0" w14:textId="77777777" w:rsidR="008D32BC" w:rsidRPr="00C91676" w:rsidRDefault="008D32BC" w:rsidP="004E1994">
            <w:pPr>
              <w:jc w:val="center"/>
              <w:rPr>
                <w:rFonts w:cs="Times New Roman"/>
                <w:sz w:val="16"/>
                <w:szCs w:val="16"/>
              </w:rPr>
            </w:pPr>
            <w:bookmarkStart w:id="0" w:name="_GoBack"/>
            <w:bookmarkEnd w:id="0"/>
            <w:r w:rsidRPr="00C91676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86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EEECE1" w:themeFill="background2"/>
            <w:vAlign w:val="bottom"/>
          </w:tcPr>
          <w:p w14:paraId="6430FD9E" w14:textId="77777777" w:rsidR="008D32BC" w:rsidRPr="00C91676" w:rsidRDefault="008D32BC" w:rsidP="004E199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91676">
              <w:rPr>
                <w:rFonts w:cs="Times New Roman"/>
                <w:sz w:val="16"/>
                <w:szCs w:val="16"/>
              </w:rPr>
              <w:t>unknown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67E7C3A" w14:textId="2581F74A" w:rsidR="008D32BC" w:rsidRPr="00C91676" w:rsidRDefault="008D32BC" w:rsidP="004E1994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8.5</w:t>
            </w:r>
            <w:r w:rsidRPr="00C91676">
              <w:rPr>
                <w:rFonts w:cs="Times New Roman"/>
                <w:sz w:val="16"/>
                <w:szCs w:val="16"/>
              </w:rPr>
              <w:t>hrs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6256299" w14:textId="0531AFD8" w:rsidR="008D32BC" w:rsidRPr="00AC3D4B" w:rsidRDefault="008D32BC" w:rsidP="00D865CC">
            <w:pPr>
              <w:jc w:val="center"/>
            </w:pP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ECFF04F" w14:textId="08DED7F4" w:rsidR="008D32BC" w:rsidRPr="00AC3D4B" w:rsidRDefault="008D32BC" w:rsidP="00D865CC">
            <w:pPr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>56.4</w:t>
            </w:r>
          </w:p>
        </w:tc>
      </w:tr>
      <w:tr w:rsidR="008D32BC" w:rsidRPr="00AC3D4B" w14:paraId="1021FE41" w14:textId="2E660269" w:rsidTr="008D32BC">
        <w:trPr>
          <w:trHeight w:val="202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7CE446" w14:textId="77777777" w:rsidR="008D32BC" w:rsidRPr="001F3910" w:rsidRDefault="008D32BC" w:rsidP="004E1994">
            <w:pPr>
              <w:jc w:val="right"/>
              <w:rPr>
                <w:rFonts w:cs="Times New Roman"/>
                <w:b/>
                <w:sz w:val="16"/>
                <w:szCs w:val="16"/>
              </w:rPr>
            </w:pPr>
            <w:r>
              <w:rPr>
                <w:rFonts w:cs="Times New Roman"/>
                <w:b/>
                <w:sz w:val="16"/>
                <w:szCs w:val="16"/>
              </w:rPr>
              <w:t>21</w:t>
            </w:r>
            <w:r w:rsidRPr="001F3910">
              <w:rPr>
                <w:rFonts w:cs="Times New Roman"/>
                <w:b/>
                <w:sz w:val="16"/>
                <w:szCs w:val="16"/>
              </w:rPr>
              <w:t>**</w:t>
            </w:r>
          </w:p>
        </w:tc>
        <w:tc>
          <w:tcPr>
            <w:tcW w:w="61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14:paraId="6C4E354F" w14:textId="77777777" w:rsidR="008D32BC" w:rsidRPr="00C91676" w:rsidRDefault="008D32BC" w:rsidP="004E199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91676">
              <w:rPr>
                <w:rFonts w:cs="Times New Roman"/>
                <w:sz w:val="16"/>
                <w:szCs w:val="16"/>
              </w:rPr>
              <w:t>41</w:t>
            </w:r>
          </w:p>
        </w:tc>
        <w:tc>
          <w:tcPr>
            <w:tcW w:w="44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14:paraId="0F5FF669" w14:textId="77777777" w:rsidR="008D32BC" w:rsidRPr="00C91676" w:rsidRDefault="008D32BC" w:rsidP="004E199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91676">
              <w:rPr>
                <w:rFonts w:cs="Times New Roman"/>
                <w:sz w:val="16"/>
                <w:szCs w:val="16"/>
              </w:rPr>
              <w:t>M</w:t>
            </w:r>
          </w:p>
        </w:tc>
        <w:tc>
          <w:tcPr>
            <w:tcW w:w="49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14:paraId="6F7CE465" w14:textId="77777777" w:rsidR="008D32BC" w:rsidRPr="00C91676" w:rsidRDefault="008D32BC" w:rsidP="004E199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91676">
              <w:rPr>
                <w:rFonts w:cs="Times New Roman"/>
                <w:sz w:val="16"/>
                <w:szCs w:val="16"/>
              </w:rPr>
              <w:t>R</w:t>
            </w:r>
          </w:p>
        </w:tc>
        <w:tc>
          <w:tcPr>
            <w:tcW w:w="87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14:paraId="2552F71F" w14:textId="77777777" w:rsidR="008D32BC" w:rsidRPr="00C91676" w:rsidRDefault="008D32BC" w:rsidP="004E199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91676">
              <w:rPr>
                <w:rFonts w:cs="Times New Roman"/>
                <w:sz w:val="16"/>
                <w:szCs w:val="16"/>
              </w:rPr>
              <w:t>MCA M1</w:t>
            </w:r>
          </w:p>
        </w:tc>
        <w:tc>
          <w:tcPr>
            <w:tcW w:w="88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DF209F" w14:textId="77777777" w:rsidR="008D32BC" w:rsidRPr="00F957E7" w:rsidRDefault="008D32BC" w:rsidP="00F957E7">
            <w:pPr>
              <w:rPr>
                <w:sz w:val="16"/>
                <w:szCs w:val="16"/>
              </w:rPr>
            </w:pPr>
            <w:r w:rsidRPr="00F957E7">
              <w:rPr>
                <w:sz w:val="16"/>
                <w:szCs w:val="16"/>
              </w:rPr>
              <w:t xml:space="preserve">1.3 </w:t>
            </w:r>
            <w:proofErr w:type="spellStart"/>
            <w:r w:rsidRPr="00F957E7">
              <w:rPr>
                <w:sz w:val="16"/>
                <w:szCs w:val="16"/>
              </w:rPr>
              <w:t>hrs</w:t>
            </w:r>
            <w:proofErr w:type="spellEnd"/>
          </w:p>
        </w:tc>
        <w:tc>
          <w:tcPr>
            <w:tcW w:w="84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14:paraId="5CF37516" w14:textId="77777777" w:rsidR="008D32BC" w:rsidRPr="00C91676" w:rsidRDefault="008D32BC" w:rsidP="004E1994">
            <w:pPr>
              <w:jc w:val="center"/>
              <w:rPr>
                <w:rFonts w:cs="Times New Roman"/>
                <w:sz w:val="16"/>
                <w:szCs w:val="16"/>
              </w:rPr>
            </w:pPr>
            <w:proofErr w:type="gramStart"/>
            <w:r w:rsidRPr="00C91676">
              <w:rPr>
                <w:rFonts w:cs="Times New Roman"/>
                <w:sz w:val="16"/>
                <w:szCs w:val="16"/>
              </w:rPr>
              <w:t>yes</w:t>
            </w:r>
            <w:proofErr w:type="gramEnd"/>
          </w:p>
        </w:tc>
        <w:tc>
          <w:tcPr>
            <w:tcW w:w="86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bottom"/>
          </w:tcPr>
          <w:p w14:paraId="02DFBA9E" w14:textId="77777777" w:rsidR="008D32BC" w:rsidRPr="00C91676" w:rsidRDefault="008D32BC" w:rsidP="004E199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91676">
              <w:rPr>
                <w:rFonts w:cs="Times New Roman"/>
                <w:sz w:val="16"/>
                <w:szCs w:val="16"/>
              </w:rPr>
              <w:t>2.5 hrs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C06E8E8" w14:textId="2E98F8A0" w:rsidR="008D32BC" w:rsidRPr="00C91676" w:rsidRDefault="008D32BC" w:rsidP="004E199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91676">
              <w:rPr>
                <w:rFonts w:cs="Times New Roman"/>
                <w:sz w:val="16"/>
                <w:szCs w:val="16"/>
              </w:rPr>
              <w:t xml:space="preserve">33 </w:t>
            </w:r>
            <w:proofErr w:type="spellStart"/>
            <w:r w:rsidRPr="00C91676">
              <w:rPr>
                <w:rFonts w:cs="Times New Roman"/>
                <w:sz w:val="16"/>
                <w:szCs w:val="16"/>
              </w:rPr>
              <w:t>hrs</w:t>
            </w:r>
            <w:proofErr w:type="spellEnd"/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A981147" w14:textId="16552A76" w:rsidR="008D32BC" w:rsidRPr="00AC3D4B" w:rsidRDefault="008D32BC" w:rsidP="00D865CC">
            <w:pPr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25E9AD0" w14:textId="680F4E68" w:rsidR="008D32BC" w:rsidRPr="00AC3D4B" w:rsidRDefault="008D32BC" w:rsidP="00D865CC">
            <w:pPr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>12</w:t>
            </w:r>
          </w:p>
        </w:tc>
      </w:tr>
      <w:tr w:rsidR="008D32BC" w:rsidRPr="00AC3D4B" w14:paraId="28217092" w14:textId="69FD197D" w:rsidTr="008D32BC">
        <w:trPr>
          <w:trHeight w:val="202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23B24C" w14:textId="77777777" w:rsidR="008D32BC" w:rsidRPr="001F3910" w:rsidRDefault="008D32BC" w:rsidP="004E1994">
            <w:pPr>
              <w:jc w:val="right"/>
              <w:rPr>
                <w:rFonts w:cs="Times New Roman"/>
                <w:b/>
                <w:sz w:val="16"/>
                <w:szCs w:val="16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7BC74F" w14:textId="77777777" w:rsidR="008D32BC" w:rsidRPr="00C91676" w:rsidRDefault="008D32BC" w:rsidP="004E199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99CFEF" w14:textId="77777777" w:rsidR="008D32BC" w:rsidRPr="00C91676" w:rsidRDefault="008D32BC" w:rsidP="004E199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CAD110" w14:textId="77777777" w:rsidR="008D32BC" w:rsidRPr="00C91676" w:rsidRDefault="008D32BC" w:rsidP="004E199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C34E30" w14:textId="77777777" w:rsidR="008D32BC" w:rsidRPr="00C91676" w:rsidRDefault="008D32BC" w:rsidP="004E199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9B2A94" w14:textId="77777777" w:rsidR="008D32BC" w:rsidRPr="00F957E7" w:rsidRDefault="008D32BC" w:rsidP="004E199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BD50DF" w14:textId="77777777" w:rsidR="008D32BC" w:rsidRPr="00C91676" w:rsidRDefault="008D32BC" w:rsidP="004E199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bottom"/>
          </w:tcPr>
          <w:p w14:paraId="1FD46FE7" w14:textId="77777777" w:rsidR="008D32BC" w:rsidRPr="00C91676" w:rsidRDefault="008D32BC" w:rsidP="004E199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91676">
              <w:rPr>
                <w:rFonts w:cs="Times New Roman"/>
                <w:sz w:val="16"/>
                <w:szCs w:val="16"/>
              </w:rPr>
              <w:t>5 hrs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D5B22E" w14:textId="77777777" w:rsidR="008D32BC" w:rsidRPr="00C91676" w:rsidRDefault="008D32BC" w:rsidP="004E199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816024" w14:textId="5E3399EE" w:rsidR="008D32BC" w:rsidRPr="00AC3D4B" w:rsidRDefault="008D32BC" w:rsidP="00D865CC">
            <w:pPr>
              <w:jc w:val="center"/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AC716D" w14:textId="2E3FD069" w:rsidR="008D32BC" w:rsidRPr="00AC3D4B" w:rsidRDefault="008D32BC" w:rsidP="00D865CC">
            <w:pPr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>81.4</w:t>
            </w:r>
          </w:p>
        </w:tc>
      </w:tr>
      <w:tr w:rsidR="008D32BC" w:rsidRPr="00EE2F74" w14:paraId="49C33766" w14:textId="651F4E44" w:rsidTr="008D32BC">
        <w:trPr>
          <w:trHeight w:val="202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E84D0F" w14:textId="77777777" w:rsidR="008D32BC" w:rsidRPr="001F3910" w:rsidRDefault="008D32BC" w:rsidP="004E1994">
            <w:pPr>
              <w:jc w:val="right"/>
              <w:rPr>
                <w:rFonts w:cs="Times New Roman"/>
                <w:b/>
                <w:sz w:val="16"/>
                <w:szCs w:val="16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E0FEE1" w14:textId="77777777" w:rsidR="008D32BC" w:rsidRPr="00C91676" w:rsidRDefault="008D32BC" w:rsidP="004E199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9EF40C" w14:textId="77777777" w:rsidR="008D32BC" w:rsidRPr="00C91676" w:rsidRDefault="008D32BC" w:rsidP="004E199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05694C" w14:textId="77777777" w:rsidR="008D32BC" w:rsidRPr="00C91676" w:rsidRDefault="008D32BC" w:rsidP="004E199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A54288" w14:textId="77777777" w:rsidR="008D32BC" w:rsidRPr="00C91676" w:rsidRDefault="008D32BC" w:rsidP="004E199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F61E8A" w14:textId="77777777" w:rsidR="008D32BC" w:rsidRPr="00F957E7" w:rsidRDefault="008D32BC" w:rsidP="004E199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FE8ABF" w14:textId="77777777" w:rsidR="008D32BC" w:rsidRPr="00C91676" w:rsidRDefault="008D32BC" w:rsidP="004E199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bottom"/>
          </w:tcPr>
          <w:p w14:paraId="761D8977" w14:textId="77777777" w:rsidR="008D32BC" w:rsidRPr="00C91676" w:rsidRDefault="008D32BC" w:rsidP="004E199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91676">
              <w:rPr>
                <w:rFonts w:cs="Times New Roman"/>
                <w:sz w:val="16"/>
                <w:szCs w:val="16"/>
              </w:rPr>
              <w:t>28 hrs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2F9064" w14:textId="77777777" w:rsidR="008D32BC" w:rsidRPr="00C91676" w:rsidRDefault="008D32BC" w:rsidP="004E199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CA707B" w14:textId="7CA51C98" w:rsidR="008D32BC" w:rsidRPr="00EE2F74" w:rsidRDefault="008D32BC" w:rsidP="00D865CC">
            <w:pPr>
              <w:jc w:val="center"/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FA9D24" w14:textId="612B23CF" w:rsidR="008D32BC" w:rsidRPr="00EE2F74" w:rsidRDefault="008D32BC" w:rsidP="00D865CC">
            <w:pPr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>117.9</w:t>
            </w:r>
          </w:p>
        </w:tc>
      </w:tr>
      <w:tr w:rsidR="008D32BC" w:rsidRPr="00EE2F74" w14:paraId="7992BAE2" w14:textId="15A47DF3" w:rsidTr="008D32BC">
        <w:trPr>
          <w:trHeight w:val="202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31338C" w14:textId="77777777" w:rsidR="008D32BC" w:rsidRPr="001F3910" w:rsidRDefault="008D32BC" w:rsidP="004E1994">
            <w:pPr>
              <w:jc w:val="right"/>
              <w:rPr>
                <w:rFonts w:cs="Times New Roman"/>
                <w:b/>
                <w:sz w:val="16"/>
                <w:szCs w:val="16"/>
              </w:rPr>
            </w:pPr>
            <w:r w:rsidRPr="001F3910">
              <w:rPr>
                <w:rFonts w:cs="Times New Roman"/>
                <w:b/>
                <w:sz w:val="16"/>
                <w:szCs w:val="16"/>
              </w:rPr>
              <w:t>2</w:t>
            </w:r>
            <w:r>
              <w:rPr>
                <w:rFonts w:cs="Times New Roman"/>
                <w:b/>
                <w:sz w:val="16"/>
                <w:szCs w:val="16"/>
              </w:rPr>
              <w:t>2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93667D" w14:textId="77777777" w:rsidR="008D32BC" w:rsidRPr="00C91676" w:rsidRDefault="008D32BC" w:rsidP="004E199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91676">
              <w:rPr>
                <w:rFonts w:cs="Times New Roman"/>
                <w:sz w:val="16"/>
                <w:szCs w:val="16"/>
              </w:rPr>
              <w:t>79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CFA114" w14:textId="77777777" w:rsidR="008D32BC" w:rsidRPr="00C91676" w:rsidRDefault="008D32BC" w:rsidP="004E199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91676">
              <w:rPr>
                <w:rFonts w:cs="Times New Roman"/>
                <w:sz w:val="16"/>
                <w:szCs w:val="16"/>
              </w:rPr>
              <w:t>M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6343AC" w14:textId="77777777" w:rsidR="008D32BC" w:rsidRPr="00C91676" w:rsidRDefault="008D32BC" w:rsidP="004E199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91676">
              <w:rPr>
                <w:rFonts w:cs="Times New Roman"/>
                <w:sz w:val="16"/>
                <w:szCs w:val="16"/>
              </w:rPr>
              <w:t>R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27FB4B" w14:textId="77777777" w:rsidR="008D32BC" w:rsidRPr="00C91676" w:rsidRDefault="008D32BC" w:rsidP="004E199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91676">
              <w:rPr>
                <w:rFonts w:cs="Times New Roman"/>
                <w:sz w:val="16"/>
                <w:szCs w:val="16"/>
              </w:rPr>
              <w:t>MCA M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E055F9" w14:textId="77777777" w:rsidR="008D32BC" w:rsidRPr="00F957E7" w:rsidRDefault="008D32BC" w:rsidP="004E199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F957E7">
              <w:rPr>
                <w:rFonts w:cs="Times New Roman"/>
                <w:sz w:val="16"/>
                <w:szCs w:val="16"/>
              </w:rPr>
              <w:t>unknown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4EF040" w14:textId="77777777" w:rsidR="008D32BC" w:rsidRPr="00C91676" w:rsidRDefault="008D32BC" w:rsidP="004E199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91676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bottom"/>
          </w:tcPr>
          <w:p w14:paraId="576382F7" w14:textId="77777777" w:rsidR="008D32BC" w:rsidRPr="00C91676" w:rsidRDefault="008D32BC" w:rsidP="004E199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91676">
              <w:rPr>
                <w:rFonts w:cs="Times New Roman"/>
                <w:sz w:val="16"/>
                <w:szCs w:val="16"/>
              </w:rPr>
              <w:t>unknown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A43505" w14:textId="77B06718" w:rsidR="008D32BC" w:rsidRPr="00C91676" w:rsidRDefault="008D32BC" w:rsidP="004E199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91676">
              <w:rPr>
                <w:rFonts w:cs="Times New Roman"/>
                <w:sz w:val="16"/>
                <w:szCs w:val="16"/>
              </w:rPr>
              <w:t>No MRI CT 8d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C9E7A9" w14:textId="35548949" w:rsidR="008D32BC" w:rsidRPr="00EE2F74" w:rsidRDefault="008D32BC" w:rsidP="00D865CC">
            <w:pPr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5A919A" w14:textId="4F09A9F8" w:rsidR="008D32BC" w:rsidRPr="00EE2F74" w:rsidRDefault="008D32BC" w:rsidP="00D865CC">
            <w:pPr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>105</w:t>
            </w:r>
          </w:p>
        </w:tc>
      </w:tr>
      <w:tr w:rsidR="008D32BC" w:rsidRPr="00EE2F74" w14:paraId="4504530B" w14:textId="7B17053E" w:rsidTr="008D32BC">
        <w:trPr>
          <w:trHeight w:val="202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18678A" w14:textId="77777777" w:rsidR="008D32BC" w:rsidRPr="001F3910" w:rsidRDefault="008D32BC" w:rsidP="004E1994">
            <w:pPr>
              <w:jc w:val="right"/>
              <w:rPr>
                <w:rFonts w:cs="Times New Roman"/>
                <w:b/>
                <w:sz w:val="16"/>
                <w:szCs w:val="16"/>
              </w:rPr>
            </w:pPr>
            <w:r w:rsidRPr="001F3910">
              <w:rPr>
                <w:rFonts w:cs="Times New Roman"/>
                <w:b/>
                <w:sz w:val="16"/>
                <w:szCs w:val="16"/>
              </w:rPr>
              <w:t>2</w:t>
            </w:r>
            <w:r>
              <w:rPr>
                <w:rFonts w:cs="Times New Roman"/>
                <w:b/>
                <w:sz w:val="16"/>
                <w:szCs w:val="16"/>
              </w:rPr>
              <w:t>3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48E149" w14:textId="77777777" w:rsidR="008D32BC" w:rsidRPr="00C91676" w:rsidRDefault="008D32BC" w:rsidP="004E199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91676">
              <w:rPr>
                <w:rFonts w:cs="Times New Roman"/>
                <w:sz w:val="16"/>
                <w:szCs w:val="16"/>
              </w:rPr>
              <w:t>64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F7AAA7" w14:textId="77777777" w:rsidR="008D32BC" w:rsidRPr="00C91676" w:rsidRDefault="008D32BC" w:rsidP="004E199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91676">
              <w:rPr>
                <w:rFonts w:cs="Times New Roman"/>
                <w:sz w:val="16"/>
                <w:szCs w:val="16"/>
              </w:rPr>
              <w:t>M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5A8955" w14:textId="77777777" w:rsidR="008D32BC" w:rsidRPr="00C91676" w:rsidRDefault="008D32BC" w:rsidP="004E199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91676">
              <w:rPr>
                <w:rFonts w:cs="Times New Roman"/>
                <w:sz w:val="16"/>
                <w:szCs w:val="16"/>
              </w:rPr>
              <w:t>R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53525B" w14:textId="77777777" w:rsidR="008D32BC" w:rsidRPr="00C91676" w:rsidRDefault="008D32BC" w:rsidP="004E199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91676">
              <w:rPr>
                <w:rFonts w:cs="Times New Roman"/>
                <w:sz w:val="16"/>
                <w:szCs w:val="16"/>
              </w:rPr>
              <w:t>MCA M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8B23AE" w14:textId="77777777" w:rsidR="008D32BC" w:rsidRPr="00F957E7" w:rsidRDefault="008D32BC" w:rsidP="00F957E7">
            <w:pPr>
              <w:jc w:val="center"/>
              <w:rPr>
                <w:sz w:val="16"/>
                <w:szCs w:val="16"/>
              </w:rPr>
            </w:pPr>
            <w:r w:rsidRPr="00F957E7">
              <w:rPr>
                <w:sz w:val="16"/>
                <w:szCs w:val="16"/>
              </w:rPr>
              <w:t>1hr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E4B403" w14:textId="77777777" w:rsidR="008D32BC" w:rsidRPr="00C91676" w:rsidRDefault="008D32BC" w:rsidP="004E1994">
            <w:pPr>
              <w:jc w:val="center"/>
              <w:rPr>
                <w:rFonts w:cs="Times New Roman"/>
                <w:sz w:val="16"/>
                <w:szCs w:val="16"/>
              </w:rPr>
            </w:pPr>
            <w:proofErr w:type="gramStart"/>
            <w:r w:rsidRPr="00C91676">
              <w:rPr>
                <w:rFonts w:cs="Times New Roman"/>
                <w:sz w:val="16"/>
                <w:szCs w:val="16"/>
              </w:rPr>
              <w:t>yes</w:t>
            </w:r>
            <w:proofErr w:type="gramEnd"/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bottom"/>
          </w:tcPr>
          <w:p w14:paraId="51DA9CD9" w14:textId="77777777" w:rsidR="008D32BC" w:rsidRPr="00C91676" w:rsidRDefault="008D32BC" w:rsidP="004E199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91676">
              <w:rPr>
                <w:rFonts w:cs="Times New Roman"/>
                <w:sz w:val="16"/>
                <w:szCs w:val="16"/>
              </w:rPr>
              <w:t>1hr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C00ECB" w14:textId="75E30003" w:rsidR="008D32BC" w:rsidRPr="00C91676" w:rsidRDefault="008D32BC" w:rsidP="004E199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91676">
              <w:rPr>
                <w:rFonts w:cs="Times New Roman"/>
                <w:sz w:val="16"/>
                <w:szCs w:val="16"/>
              </w:rPr>
              <w:t>46hrs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9FC914" w14:textId="072388D8" w:rsidR="008D32BC" w:rsidRPr="00EE2F74" w:rsidRDefault="008D32BC" w:rsidP="00D865CC">
            <w:pPr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A91EEA" w14:textId="40CA6CE7" w:rsidR="008D32BC" w:rsidRPr="00EE2F74" w:rsidRDefault="008D32BC" w:rsidP="00D865CC">
            <w:pPr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</w:tr>
      <w:tr w:rsidR="008D32BC" w:rsidRPr="00EE2F74" w14:paraId="748E9AA8" w14:textId="1FDF01DF" w:rsidTr="008D32BC">
        <w:trPr>
          <w:trHeight w:val="202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F2A9E8" w14:textId="77777777" w:rsidR="008D32BC" w:rsidRPr="001F3910" w:rsidRDefault="008D32BC" w:rsidP="004E1994">
            <w:pPr>
              <w:jc w:val="right"/>
              <w:rPr>
                <w:rFonts w:cs="Times New Roman"/>
                <w:b/>
                <w:sz w:val="16"/>
                <w:szCs w:val="16"/>
              </w:rPr>
            </w:pPr>
            <w:r>
              <w:rPr>
                <w:rFonts w:cs="Times New Roman"/>
                <w:b/>
                <w:sz w:val="16"/>
                <w:szCs w:val="16"/>
              </w:rPr>
              <w:t>24*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6D0C1C" w14:textId="77777777" w:rsidR="008D32BC" w:rsidRPr="00C91676" w:rsidRDefault="008D32BC" w:rsidP="004E199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91676">
              <w:rPr>
                <w:rFonts w:cs="Times New Roman"/>
                <w:sz w:val="16"/>
                <w:szCs w:val="16"/>
              </w:rPr>
              <w:t>70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767E6B" w14:textId="77777777" w:rsidR="008D32BC" w:rsidRPr="00C91676" w:rsidRDefault="008D32BC" w:rsidP="004E199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91676">
              <w:rPr>
                <w:rFonts w:cs="Times New Roman"/>
                <w:sz w:val="16"/>
                <w:szCs w:val="16"/>
              </w:rPr>
              <w:t>M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DC8619" w14:textId="77777777" w:rsidR="008D32BC" w:rsidRPr="00C91676" w:rsidRDefault="008D32BC" w:rsidP="004E199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91676">
              <w:rPr>
                <w:rFonts w:cs="Times New Roman"/>
                <w:sz w:val="16"/>
                <w:szCs w:val="16"/>
              </w:rPr>
              <w:t>L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111B8A" w14:textId="77777777" w:rsidR="008D32BC" w:rsidRPr="00C91676" w:rsidRDefault="008D32BC" w:rsidP="004E199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91676">
              <w:rPr>
                <w:rFonts w:cs="Times New Roman"/>
                <w:sz w:val="16"/>
                <w:szCs w:val="16"/>
              </w:rPr>
              <w:t>ICA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5A4849" w14:textId="77777777" w:rsidR="008D32BC" w:rsidRPr="00F957E7" w:rsidRDefault="008D32BC" w:rsidP="00F957E7">
            <w:pPr>
              <w:jc w:val="center"/>
              <w:rPr>
                <w:sz w:val="16"/>
                <w:szCs w:val="16"/>
              </w:rPr>
            </w:pPr>
            <w:r w:rsidRPr="00F957E7">
              <w:rPr>
                <w:sz w:val="16"/>
                <w:szCs w:val="16"/>
              </w:rPr>
              <w:t>1hr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93F97A" w14:textId="77777777" w:rsidR="008D32BC" w:rsidRPr="00C91676" w:rsidRDefault="008D32BC" w:rsidP="004E1994">
            <w:pPr>
              <w:jc w:val="center"/>
              <w:rPr>
                <w:rFonts w:cs="Times New Roman"/>
                <w:sz w:val="16"/>
                <w:szCs w:val="16"/>
              </w:rPr>
            </w:pPr>
            <w:proofErr w:type="gramStart"/>
            <w:r w:rsidRPr="00C91676">
              <w:rPr>
                <w:rFonts w:cs="Times New Roman"/>
                <w:sz w:val="16"/>
                <w:szCs w:val="16"/>
              </w:rPr>
              <w:t>yes</w:t>
            </w:r>
            <w:proofErr w:type="gramEnd"/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bottom"/>
          </w:tcPr>
          <w:p w14:paraId="2AD698CF" w14:textId="77777777" w:rsidR="008D32BC" w:rsidRPr="00C91676" w:rsidRDefault="008D32BC" w:rsidP="004E199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91676">
              <w:rPr>
                <w:rFonts w:cs="Times New Roman"/>
                <w:sz w:val="16"/>
                <w:szCs w:val="16"/>
              </w:rPr>
              <w:t>1hr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B10EBA" w14:textId="131FC33E" w:rsidR="008D32BC" w:rsidRPr="00C91676" w:rsidRDefault="008D32BC" w:rsidP="004E199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91676">
              <w:rPr>
                <w:rFonts w:cs="Times New Roman"/>
                <w:sz w:val="16"/>
                <w:szCs w:val="16"/>
              </w:rPr>
              <w:t>20hrs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E1F780" w14:textId="6546EAF4" w:rsidR="008D32BC" w:rsidRPr="00EE2F74" w:rsidRDefault="008D32BC" w:rsidP="00D865CC">
            <w:pPr>
              <w:jc w:val="center"/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49114A" w14:textId="30C0C3A5" w:rsidR="008D32BC" w:rsidRPr="00EE2F74" w:rsidRDefault="008D32BC" w:rsidP="00D865CC">
            <w:pPr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>44.8</w:t>
            </w:r>
          </w:p>
        </w:tc>
      </w:tr>
      <w:tr w:rsidR="008D32BC" w:rsidRPr="00EE2F74" w14:paraId="1B5A5215" w14:textId="3ECCBDB1" w:rsidTr="008D32BC">
        <w:trPr>
          <w:trHeight w:val="202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D01BDD" w14:textId="77777777" w:rsidR="008D32BC" w:rsidRPr="001F3910" w:rsidRDefault="008D32BC" w:rsidP="004E1994">
            <w:pPr>
              <w:jc w:val="right"/>
              <w:rPr>
                <w:rFonts w:cs="Times New Roman"/>
                <w:b/>
                <w:sz w:val="16"/>
                <w:szCs w:val="16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C9B870" w14:textId="77777777" w:rsidR="008D32BC" w:rsidRPr="00C91676" w:rsidRDefault="008D32BC" w:rsidP="004E199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B581A4" w14:textId="77777777" w:rsidR="008D32BC" w:rsidRPr="00C91676" w:rsidRDefault="008D32BC" w:rsidP="004E199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3B726D" w14:textId="77777777" w:rsidR="008D32BC" w:rsidRPr="00C91676" w:rsidRDefault="008D32BC" w:rsidP="004E199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A1B78F" w14:textId="77777777" w:rsidR="008D32BC" w:rsidRPr="00C91676" w:rsidRDefault="008D32BC" w:rsidP="004E199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0BBB60" w14:textId="77777777" w:rsidR="008D32BC" w:rsidRPr="00611CDD" w:rsidRDefault="008D32BC" w:rsidP="004E1994">
            <w:pPr>
              <w:jc w:val="center"/>
              <w:rPr>
                <w:rFonts w:cs="Times New Roman"/>
                <w:sz w:val="16"/>
                <w:szCs w:val="16"/>
                <w:shd w:val="clear" w:color="auto" w:fill="EEECE1" w:themeFill="background2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1FFDDC" w14:textId="77777777" w:rsidR="008D32BC" w:rsidRPr="00C91676" w:rsidRDefault="008D32BC" w:rsidP="004E199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bottom"/>
          </w:tcPr>
          <w:p w14:paraId="075AAC4E" w14:textId="77777777" w:rsidR="008D32BC" w:rsidRPr="00C91676" w:rsidRDefault="008D32BC" w:rsidP="004E199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91676">
              <w:rPr>
                <w:rFonts w:cs="Times New Roman"/>
                <w:sz w:val="16"/>
                <w:szCs w:val="16"/>
              </w:rPr>
              <w:t>7hrs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90D579" w14:textId="77777777" w:rsidR="008D32BC" w:rsidRPr="00C91676" w:rsidRDefault="008D32BC" w:rsidP="004E199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1BBC3B" w14:textId="6CB076AB" w:rsidR="008D32BC" w:rsidRPr="00EE2F74" w:rsidRDefault="008D32BC" w:rsidP="00D865CC">
            <w:pPr>
              <w:jc w:val="center"/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F65C4C" w14:textId="6E1E4FBB" w:rsidR="008D32BC" w:rsidRPr="00EE2F74" w:rsidRDefault="008D32BC" w:rsidP="00D865CC">
            <w:pPr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>286.4</w:t>
            </w:r>
          </w:p>
        </w:tc>
      </w:tr>
      <w:tr w:rsidR="008D32BC" w:rsidRPr="00EE2F74" w14:paraId="7859A079" w14:textId="4870ECB1" w:rsidTr="008D32BC">
        <w:trPr>
          <w:trHeight w:val="202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0BC246" w14:textId="77777777" w:rsidR="008D32BC" w:rsidRPr="001F3910" w:rsidRDefault="008D32BC" w:rsidP="004E1994">
            <w:pPr>
              <w:jc w:val="right"/>
              <w:rPr>
                <w:rFonts w:cs="Times New Roman"/>
                <w:b/>
                <w:sz w:val="16"/>
                <w:szCs w:val="16"/>
              </w:rPr>
            </w:pPr>
            <w:r w:rsidRPr="001F3910">
              <w:rPr>
                <w:rFonts w:cs="Times New Roman"/>
                <w:b/>
                <w:sz w:val="16"/>
                <w:szCs w:val="16"/>
              </w:rPr>
              <w:t>2</w:t>
            </w:r>
            <w:r>
              <w:rPr>
                <w:rFonts w:cs="Times New Roman"/>
                <w:b/>
                <w:sz w:val="16"/>
                <w:szCs w:val="16"/>
              </w:rPr>
              <w:t>5</w:t>
            </w:r>
          </w:p>
        </w:tc>
        <w:tc>
          <w:tcPr>
            <w:tcW w:w="61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2528DEAF" w14:textId="77777777" w:rsidR="008D32BC" w:rsidRPr="00C91676" w:rsidRDefault="008D32BC" w:rsidP="004E199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91676">
              <w:rPr>
                <w:rFonts w:cs="Times New Roman"/>
                <w:sz w:val="16"/>
                <w:szCs w:val="16"/>
              </w:rPr>
              <w:t>65</w:t>
            </w:r>
          </w:p>
        </w:tc>
        <w:tc>
          <w:tcPr>
            <w:tcW w:w="44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2BF39EBE" w14:textId="77777777" w:rsidR="008D32BC" w:rsidRPr="00C91676" w:rsidRDefault="008D32BC" w:rsidP="004E199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91676">
              <w:rPr>
                <w:rFonts w:cs="Times New Roman"/>
                <w:sz w:val="16"/>
                <w:szCs w:val="16"/>
              </w:rPr>
              <w:t>M</w:t>
            </w:r>
          </w:p>
        </w:tc>
        <w:tc>
          <w:tcPr>
            <w:tcW w:w="49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3C1D9738" w14:textId="77777777" w:rsidR="008D32BC" w:rsidRPr="00C91676" w:rsidRDefault="008D32BC" w:rsidP="004E199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91676">
              <w:rPr>
                <w:rFonts w:cs="Times New Roman"/>
                <w:sz w:val="16"/>
                <w:szCs w:val="16"/>
              </w:rPr>
              <w:t>L</w:t>
            </w:r>
          </w:p>
        </w:tc>
        <w:tc>
          <w:tcPr>
            <w:tcW w:w="87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563F2206" w14:textId="77777777" w:rsidR="008D32BC" w:rsidRPr="00C91676" w:rsidRDefault="008D32BC" w:rsidP="004E199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91676">
              <w:rPr>
                <w:rFonts w:cs="Times New Roman"/>
                <w:sz w:val="16"/>
                <w:szCs w:val="16"/>
              </w:rPr>
              <w:t>MCA M1</w:t>
            </w:r>
          </w:p>
        </w:tc>
        <w:tc>
          <w:tcPr>
            <w:tcW w:w="88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</w:tcPr>
          <w:p w14:paraId="4F09227C" w14:textId="77777777" w:rsidR="008D32BC" w:rsidRPr="00611CDD" w:rsidRDefault="008D32BC" w:rsidP="004E1994">
            <w:pPr>
              <w:jc w:val="center"/>
              <w:rPr>
                <w:rFonts w:cs="Times New Roman"/>
                <w:sz w:val="16"/>
                <w:szCs w:val="16"/>
                <w:shd w:val="clear" w:color="auto" w:fill="EEECE1" w:themeFill="background2"/>
              </w:rPr>
            </w:pPr>
            <w:r w:rsidRPr="00611CDD">
              <w:rPr>
                <w:rFonts w:cs="Times New Roman"/>
                <w:sz w:val="16"/>
                <w:szCs w:val="16"/>
              </w:rPr>
              <w:t>1.5hrs</w:t>
            </w:r>
          </w:p>
        </w:tc>
        <w:tc>
          <w:tcPr>
            <w:tcW w:w="846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2C7CD4E0" w14:textId="77777777" w:rsidR="008D32BC" w:rsidRPr="00C91676" w:rsidRDefault="008D32BC" w:rsidP="004E199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91676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86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EEECE1" w:themeFill="background2"/>
            <w:vAlign w:val="bottom"/>
          </w:tcPr>
          <w:p w14:paraId="4BFF6972" w14:textId="77777777" w:rsidR="008D32BC" w:rsidRPr="00C91676" w:rsidRDefault="008D32BC" w:rsidP="004E199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91676">
              <w:rPr>
                <w:rFonts w:cs="Times New Roman"/>
                <w:sz w:val="16"/>
                <w:szCs w:val="16"/>
              </w:rPr>
              <w:t>2hrs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07D0C9D" w14:textId="29F2CF2F" w:rsidR="008D32BC" w:rsidRPr="00C91676" w:rsidRDefault="008D32BC" w:rsidP="004E199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91676">
              <w:rPr>
                <w:rFonts w:cs="Times New Roman"/>
                <w:sz w:val="16"/>
                <w:szCs w:val="16"/>
              </w:rPr>
              <w:t>9hrs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2F40D91" w14:textId="1BC3A6E9" w:rsidR="008D32BC" w:rsidRPr="00EE2F74" w:rsidRDefault="008D32BC" w:rsidP="00D865CC">
            <w:pPr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CA720A8" w14:textId="1BE59B04" w:rsidR="008D32BC" w:rsidRPr="00EE2F74" w:rsidRDefault="008D32BC" w:rsidP="00D865CC">
            <w:pPr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>54.6</w:t>
            </w:r>
          </w:p>
        </w:tc>
      </w:tr>
      <w:tr w:rsidR="008D32BC" w:rsidRPr="00EE2F74" w14:paraId="3C12832F" w14:textId="23DE7EBE" w:rsidTr="008D32BC">
        <w:trPr>
          <w:trHeight w:val="202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6E4010" w14:textId="77777777" w:rsidR="008D32BC" w:rsidRPr="001F3910" w:rsidRDefault="008D32BC" w:rsidP="004E1994">
            <w:pPr>
              <w:jc w:val="right"/>
              <w:rPr>
                <w:rFonts w:cs="Times New Roman"/>
                <w:b/>
                <w:sz w:val="16"/>
                <w:szCs w:val="16"/>
              </w:rPr>
            </w:pPr>
            <w:r w:rsidRPr="001F3910">
              <w:rPr>
                <w:rFonts w:cs="Times New Roman"/>
                <w:b/>
                <w:sz w:val="16"/>
                <w:szCs w:val="16"/>
              </w:rPr>
              <w:t>2</w:t>
            </w:r>
            <w:r>
              <w:rPr>
                <w:rFonts w:cs="Times New Roman"/>
                <w:b/>
                <w:sz w:val="16"/>
                <w:szCs w:val="16"/>
              </w:rPr>
              <w:t>6</w:t>
            </w:r>
          </w:p>
        </w:tc>
        <w:tc>
          <w:tcPr>
            <w:tcW w:w="61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14:paraId="1D9C7444" w14:textId="77777777" w:rsidR="008D32BC" w:rsidRPr="00C91676" w:rsidRDefault="008D32BC" w:rsidP="004E199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91676">
              <w:rPr>
                <w:rFonts w:cs="Times New Roman"/>
                <w:sz w:val="16"/>
                <w:szCs w:val="16"/>
              </w:rPr>
              <w:t>101</w:t>
            </w:r>
          </w:p>
        </w:tc>
        <w:tc>
          <w:tcPr>
            <w:tcW w:w="44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14:paraId="16250F00" w14:textId="77777777" w:rsidR="008D32BC" w:rsidRPr="00C91676" w:rsidRDefault="008D32BC" w:rsidP="004E199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91676">
              <w:rPr>
                <w:rFonts w:cs="Times New Roman"/>
                <w:sz w:val="16"/>
                <w:szCs w:val="16"/>
              </w:rPr>
              <w:t>F</w:t>
            </w:r>
          </w:p>
        </w:tc>
        <w:tc>
          <w:tcPr>
            <w:tcW w:w="49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14:paraId="26BD329E" w14:textId="77777777" w:rsidR="008D32BC" w:rsidRPr="00C91676" w:rsidRDefault="008D32BC" w:rsidP="004E199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91676">
              <w:rPr>
                <w:rFonts w:cs="Times New Roman"/>
                <w:sz w:val="16"/>
                <w:szCs w:val="16"/>
              </w:rPr>
              <w:t>L</w:t>
            </w:r>
          </w:p>
        </w:tc>
        <w:tc>
          <w:tcPr>
            <w:tcW w:w="87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14:paraId="434B930B" w14:textId="77777777" w:rsidR="008D32BC" w:rsidRPr="00C91676" w:rsidRDefault="008D32BC" w:rsidP="004E199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91676">
              <w:rPr>
                <w:rFonts w:cs="Times New Roman"/>
                <w:sz w:val="16"/>
                <w:szCs w:val="16"/>
              </w:rPr>
              <w:t>ICA</w:t>
            </w:r>
          </w:p>
        </w:tc>
        <w:tc>
          <w:tcPr>
            <w:tcW w:w="88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54D6F3" w14:textId="77777777" w:rsidR="008D32BC" w:rsidRPr="00611CDD" w:rsidRDefault="008D32BC" w:rsidP="004E199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11CDD">
              <w:rPr>
                <w:rFonts w:cs="Times New Roman"/>
                <w:sz w:val="16"/>
                <w:szCs w:val="16"/>
              </w:rPr>
              <w:t>4hrs</w:t>
            </w:r>
          </w:p>
        </w:tc>
        <w:tc>
          <w:tcPr>
            <w:tcW w:w="84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14:paraId="62C70CD4" w14:textId="77777777" w:rsidR="008D32BC" w:rsidRPr="00C91676" w:rsidRDefault="008D32BC" w:rsidP="004E199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91676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86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bottom"/>
          </w:tcPr>
          <w:p w14:paraId="09441815" w14:textId="77777777" w:rsidR="008D32BC" w:rsidRPr="00C91676" w:rsidRDefault="008D32BC" w:rsidP="004E199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91676">
              <w:rPr>
                <w:rFonts w:cs="Times New Roman"/>
                <w:sz w:val="16"/>
                <w:szCs w:val="16"/>
              </w:rPr>
              <w:t>4hrs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45C82CC" w14:textId="037ADA14" w:rsidR="008D32BC" w:rsidRPr="00C91676" w:rsidRDefault="008D32BC" w:rsidP="004E199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91676">
              <w:rPr>
                <w:rFonts w:cs="Times New Roman"/>
                <w:sz w:val="16"/>
                <w:szCs w:val="16"/>
              </w:rPr>
              <w:t>15hrs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98E9798" w14:textId="3850CD52" w:rsidR="008D32BC" w:rsidRPr="00EE2F74" w:rsidRDefault="008D32BC" w:rsidP="00D865CC">
            <w:pPr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8448F63" w14:textId="5278B973" w:rsidR="008D32BC" w:rsidRPr="00EE2F74" w:rsidRDefault="008D32BC" w:rsidP="00D865CC">
            <w:pPr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>124</w:t>
            </w:r>
          </w:p>
        </w:tc>
      </w:tr>
      <w:tr w:rsidR="008D32BC" w:rsidRPr="00EE2F74" w14:paraId="55986BBF" w14:textId="081C9E98" w:rsidTr="008D32BC">
        <w:trPr>
          <w:trHeight w:val="202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3F68F5" w14:textId="77777777" w:rsidR="008D32BC" w:rsidRPr="001F3910" w:rsidRDefault="008D32BC" w:rsidP="004E1994">
            <w:pPr>
              <w:jc w:val="right"/>
              <w:rPr>
                <w:rFonts w:cs="Times New Roman"/>
                <w:b/>
                <w:sz w:val="16"/>
                <w:szCs w:val="16"/>
              </w:rPr>
            </w:pPr>
            <w:r w:rsidRPr="001F3910">
              <w:rPr>
                <w:rFonts w:cs="Times New Roman"/>
                <w:b/>
                <w:sz w:val="16"/>
                <w:szCs w:val="16"/>
              </w:rPr>
              <w:t>2</w:t>
            </w:r>
            <w:r>
              <w:rPr>
                <w:rFonts w:cs="Times New Roman"/>
                <w:b/>
                <w:sz w:val="16"/>
                <w:szCs w:val="16"/>
              </w:rPr>
              <w:t>7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AA5265" w14:textId="77777777" w:rsidR="008D32BC" w:rsidRPr="00C91676" w:rsidRDefault="008D32BC" w:rsidP="004E199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91676">
              <w:rPr>
                <w:rFonts w:cs="Times New Roman"/>
                <w:sz w:val="16"/>
                <w:szCs w:val="16"/>
              </w:rPr>
              <w:t>65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27F343" w14:textId="77777777" w:rsidR="008D32BC" w:rsidRPr="00C91676" w:rsidRDefault="008D32BC" w:rsidP="004E199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91676">
              <w:rPr>
                <w:rFonts w:cs="Times New Roman"/>
                <w:sz w:val="16"/>
                <w:szCs w:val="16"/>
              </w:rPr>
              <w:t>F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AC33DF" w14:textId="77777777" w:rsidR="008D32BC" w:rsidRPr="00C91676" w:rsidRDefault="008D32BC" w:rsidP="004E199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91676">
              <w:rPr>
                <w:rFonts w:cs="Times New Roman"/>
                <w:sz w:val="16"/>
                <w:szCs w:val="16"/>
              </w:rPr>
              <w:t>R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4EC661" w14:textId="77777777" w:rsidR="008D32BC" w:rsidRPr="00C91676" w:rsidRDefault="008D32BC" w:rsidP="004E199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91676">
              <w:rPr>
                <w:rFonts w:cs="Times New Roman"/>
                <w:sz w:val="16"/>
                <w:szCs w:val="16"/>
              </w:rPr>
              <w:t>ICA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1D654E" w14:textId="77777777" w:rsidR="008D32BC" w:rsidRPr="00611CDD" w:rsidRDefault="008D32BC" w:rsidP="004E199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11CDD">
              <w:rPr>
                <w:rFonts w:cs="Times New Roman"/>
                <w:sz w:val="16"/>
                <w:szCs w:val="16"/>
              </w:rPr>
              <w:t>6hrs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C45B18" w14:textId="77777777" w:rsidR="008D32BC" w:rsidRPr="00C91676" w:rsidRDefault="008D32BC" w:rsidP="004E199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91676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bottom"/>
          </w:tcPr>
          <w:p w14:paraId="67E78800" w14:textId="77777777" w:rsidR="008D32BC" w:rsidRPr="00C91676" w:rsidRDefault="008D32BC" w:rsidP="004E199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91676">
              <w:rPr>
                <w:rFonts w:cs="Times New Roman"/>
                <w:sz w:val="16"/>
                <w:szCs w:val="16"/>
              </w:rPr>
              <w:t>3.5hrs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595180" w14:textId="5993347A" w:rsidR="008D32BC" w:rsidRPr="00C91676" w:rsidRDefault="008D32BC" w:rsidP="004E199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91676">
              <w:rPr>
                <w:rFonts w:cs="Times New Roman"/>
                <w:sz w:val="16"/>
                <w:szCs w:val="16"/>
              </w:rPr>
              <w:t>24hrs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536CFD" w14:textId="24E633F8" w:rsidR="008D32BC" w:rsidRPr="00EE2F74" w:rsidRDefault="008D32BC" w:rsidP="00D865CC">
            <w:pPr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C84EF9" w14:textId="7C6F582D" w:rsidR="008D32BC" w:rsidRPr="00EE2F74" w:rsidRDefault="008D32BC" w:rsidP="00D865CC">
            <w:pPr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>34</w:t>
            </w:r>
          </w:p>
        </w:tc>
      </w:tr>
      <w:tr w:rsidR="008D32BC" w:rsidRPr="00EE2F74" w14:paraId="728B5F9A" w14:textId="1B0B8C6F" w:rsidTr="008D32BC">
        <w:trPr>
          <w:trHeight w:val="202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6A6CD5" w14:textId="77777777" w:rsidR="008D32BC" w:rsidRPr="001F3910" w:rsidRDefault="008D32BC" w:rsidP="004E1994">
            <w:pPr>
              <w:jc w:val="right"/>
              <w:rPr>
                <w:rFonts w:cs="Times New Roman"/>
                <w:b/>
                <w:sz w:val="16"/>
                <w:szCs w:val="16"/>
              </w:rPr>
            </w:pPr>
            <w:r w:rsidRPr="001F3910">
              <w:rPr>
                <w:rFonts w:cs="Times New Roman"/>
                <w:b/>
                <w:sz w:val="16"/>
                <w:szCs w:val="16"/>
              </w:rPr>
              <w:t>2</w:t>
            </w:r>
            <w:r>
              <w:rPr>
                <w:rFonts w:cs="Times New Roman"/>
                <w:b/>
                <w:sz w:val="16"/>
                <w:szCs w:val="16"/>
              </w:rPr>
              <w:t>8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DDF72E" w14:textId="77777777" w:rsidR="008D32BC" w:rsidRPr="00C91676" w:rsidRDefault="008D32BC" w:rsidP="004E199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91676">
              <w:rPr>
                <w:rFonts w:cs="Times New Roman"/>
                <w:sz w:val="16"/>
                <w:szCs w:val="16"/>
              </w:rPr>
              <w:t>85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606458" w14:textId="77777777" w:rsidR="008D32BC" w:rsidRPr="00C91676" w:rsidRDefault="008D32BC" w:rsidP="004E199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91676">
              <w:rPr>
                <w:rFonts w:cs="Times New Roman"/>
                <w:sz w:val="16"/>
                <w:szCs w:val="16"/>
              </w:rPr>
              <w:t>M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F66C7F" w14:textId="77777777" w:rsidR="008D32BC" w:rsidRPr="00C91676" w:rsidRDefault="008D32BC" w:rsidP="004E199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91676">
              <w:rPr>
                <w:rFonts w:cs="Times New Roman"/>
                <w:sz w:val="16"/>
                <w:szCs w:val="16"/>
              </w:rPr>
              <w:t>L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AD0686" w14:textId="77777777" w:rsidR="008D32BC" w:rsidRPr="00C91676" w:rsidRDefault="008D32BC" w:rsidP="004E199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91676">
              <w:rPr>
                <w:rFonts w:cs="Times New Roman"/>
                <w:sz w:val="16"/>
                <w:szCs w:val="16"/>
              </w:rPr>
              <w:t>ICA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E019F9" w14:textId="77777777" w:rsidR="008D32BC" w:rsidRPr="00611CDD" w:rsidRDefault="008D32BC" w:rsidP="004E199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11CDD">
              <w:rPr>
                <w:rFonts w:cs="Times New Roman"/>
                <w:sz w:val="16"/>
                <w:szCs w:val="16"/>
              </w:rPr>
              <w:t>2.5hrs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513062" w14:textId="77777777" w:rsidR="008D32BC" w:rsidRPr="00C91676" w:rsidRDefault="008D32BC" w:rsidP="004E199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91676">
              <w:rPr>
                <w:rFonts w:cs="Times New Roman"/>
                <w:sz w:val="16"/>
                <w:szCs w:val="16"/>
              </w:rPr>
              <w:t>embolect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bottom"/>
          </w:tcPr>
          <w:p w14:paraId="0BBA1205" w14:textId="77777777" w:rsidR="008D32BC" w:rsidRPr="00C91676" w:rsidRDefault="008D32BC" w:rsidP="004E199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91676">
              <w:rPr>
                <w:rFonts w:cs="Times New Roman"/>
                <w:sz w:val="16"/>
                <w:szCs w:val="16"/>
              </w:rPr>
              <w:t>2.5hrs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520B60" w14:textId="6548E354" w:rsidR="008D32BC" w:rsidRPr="00C91676" w:rsidRDefault="008D32BC" w:rsidP="004E199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91676">
              <w:rPr>
                <w:rFonts w:cs="Times New Roman"/>
                <w:sz w:val="16"/>
                <w:szCs w:val="16"/>
              </w:rPr>
              <w:t xml:space="preserve">16 </w:t>
            </w:r>
            <w:proofErr w:type="spellStart"/>
            <w:r w:rsidRPr="00C91676">
              <w:rPr>
                <w:rFonts w:cs="Times New Roman"/>
                <w:sz w:val="16"/>
                <w:szCs w:val="16"/>
              </w:rPr>
              <w:t>hrs</w:t>
            </w:r>
            <w:proofErr w:type="spellEnd"/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DBA19F" w14:textId="2E648517" w:rsidR="008D32BC" w:rsidRPr="00EE2F74" w:rsidRDefault="008D32BC" w:rsidP="00D865CC">
            <w:pPr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382936" w14:textId="5696A9A9" w:rsidR="008D32BC" w:rsidRPr="00EE2F74" w:rsidRDefault="008D32BC" w:rsidP="00D865CC">
            <w:pPr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>28.1</w:t>
            </w:r>
          </w:p>
        </w:tc>
      </w:tr>
      <w:tr w:rsidR="008D32BC" w:rsidRPr="00EE2F74" w14:paraId="003D8697" w14:textId="09E088FB" w:rsidTr="008D32BC">
        <w:trPr>
          <w:trHeight w:val="202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DF8F5A" w14:textId="77777777" w:rsidR="008D32BC" w:rsidRPr="001F3910" w:rsidRDefault="008D32BC" w:rsidP="004E1994">
            <w:pPr>
              <w:jc w:val="right"/>
              <w:rPr>
                <w:rFonts w:cs="Times New Roman"/>
                <w:b/>
                <w:sz w:val="16"/>
                <w:szCs w:val="16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8B6C01" w14:textId="77777777" w:rsidR="008D32BC" w:rsidRPr="00C91676" w:rsidRDefault="008D32BC" w:rsidP="004E199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BB22F4" w14:textId="77777777" w:rsidR="008D32BC" w:rsidRPr="00C91676" w:rsidRDefault="008D32BC" w:rsidP="004E199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38B424" w14:textId="77777777" w:rsidR="008D32BC" w:rsidRPr="00C91676" w:rsidRDefault="008D32BC" w:rsidP="004E199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63D08D" w14:textId="77777777" w:rsidR="008D32BC" w:rsidRPr="00C91676" w:rsidRDefault="008D32BC" w:rsidP="004E199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447449" w14:textId="77777777" w:rsidR="008D32BC" w:rsidRPr="00611CDD" w:rsidRDefault="008D32BC" w:rsidP="004E199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2DDDCD" w14:textId="77777777" w:rsidR="008D32BC" w:rsidRPr="00C91676" w:rsidRDefault="008D32BC" w:rsidP="004E199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bottom"/>
          </w:tcPr>
          <w:p w14:paraId="04A2CDAE" w14:textId="77777777" w:rsidR="008D32BC" w:rsidRPr="00C91676" w:rsidRDefault="008D32BC" w:rsidP="004E199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91676">
              <w:rPr>
                <w:rFonts w:cs="Times New Roman"/>
                <w:sz w:val="16"/>
                <w:szCs w:val="16"/>
              </w:rPr>
              <w:t>4.5 hrs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B93545" w14:textId="77777777" w:rsidR="008D32BC" w:rsidRPr="00C91676" w:rsidRDefault="008D32BC" w:rsidP="004E199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F0FFD2" w14:textId="48C56AC4" w:rsidR="008D32BC" w:rsidRPr="00EE2F74" w:rsidRDefault="008D32BC" w:rsidP="00D865CC">
            <w:pPr>
              <w:jc w:val="center"/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1979F0" w14:textId="6CF7A736" w:rsidR="008D32BC" w:rsidRPr="00EE2F74" w:rsidRDefault="008D32BC" w:rsidP="00D865CC">
            <w:pPr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>35.6</w:t>
            </w:r>
          </w:p>
        </w:tc>
      </w:tr>
      <w:tr w:rsidR="008D32BC" w:rsidRPr="00EE2F74" w14:paraId="6FC53F81" w14:textId="6FEC34FD" w:rsidTr="008D32BC">
        <w:trPr>
          <w:trHeight w:val="202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60FF55" w14:textId="77777777" w:rsidR="008D32BC" w:rsidRPr="001F3910" w:rsidRDefault="008D32BC" w:rsidP="004E1994">
            <w:pPr>
              <w:jc w:val="right"/>
              <w:rPr>
                <w:rFonts w:cs="Times New Roman"/>
                <w:b/>
                <w:sz w:val="16"/>
                <w:szCs w:val="16"/>
              </w:rPr>
            </w:pPr>
            <w:r>
              <w:rPr>
                <w:rFonts w:cs="Times New Roman"/>
                <w:b/>
                <w:sz w:val="16"/>
                <w:szCs w:val="16"/>
              </w:rPr>
              <w:t>29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304DBA" w14:textId="77777777" w:rsidR="008D32BC" w:rsidRPr="00C91676" w:rsidRDefault="008D32BC" w:rsidP="004E199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91676">
              <w:rPr>
                <w:rFonts w:cs="Times New Roman"/>
                <w:sz w:val="16"/>
                <w:szCs w:val="16"/>
              </w:rPr>
              <w:t>55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22A560" w14:textId="77777777" w:rsidR="008D32BC" w:rsidRPr="00C91676" w:rsidRDefault="008D32BC" w:rsidP="004E199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91676">
              <w:rPr>
                <w:rFonts w:cs="Times New Roman"/>
                <w:sz w:val="16"/>
                <w:szCs w:val="16"/>
              </w:rPr>
              <w:t>F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2F0E52" w14:textId="77777777" w:rsidR="008D32BC" w:rsidRPr="00C91676" w:rsidRDefault="008D32BC" w:rsidP="004E199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91676">
              <w:rPr>
                <w:rFonts w:cs="Times New Roman"/>
                <w:sz w:val="16"/>
                <w:szCs w:val="16"/>
              </w:rPr>
              <w:t>L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452D57" w14:textId="77777777" w:rsidR="008D32BC" w:rsidRPr="00C91676" w:rsidRDefault="008D32BC" w:rsidP="004E199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91676">
              <w:rPr>
                <w:rFonts w:cs="Times New Roman"/>
                <w:sz w:val="16"/>
                <w:szCs w:val="16"/>
              </w:rPr>
              <w:t>ICA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E93C5F" w14:textId="77777777" w:rsidR="008D32BC" w:rsidRPr="00611CDD" w:rsidRDefault="008D32BC" w:rsidP="004E1994">
            <w:pPr>
              <w:jc w:val="center"/>
              <w:rPr>
                <w:rFonts w:cs="Times New Roman"/>
                <w:sz w:val="14"/>
                <w:szCs w:val="14"/>
              </w:rPr>
            </w:pPr>
            <w:r w:rsidRPr="00611CDD">
              <w:rPr>
                <w:rFonts w:cs="Times New Roman"/>
                <w:sz w:val="14"/>
                <w:szCs w:val="14"/>
              </w:rPr>
              <w:t>LKWT</w:t>
            </w:r>
          </w:p>
          <w:p w14:paraId="51BDD337" w14:textId="77777777" w:rsidR="008D32BC" w:rsidRPr="00611CDD" w:rsidRDefault="008D32BC" w:rsidP="004E199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11CDD">
              <w:rPr>
                <w:rFonts w:cs="Times New Roman"/>
                <w:sz w:val="16"/>
                <w:szCs w:val="16"/>
              </w:rPr>
              <w:t>36hrs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5CC27D" w14:textId="77777777" w:rsidR="008D32BC" w:rsidRPr="00C91676" w:rsidRDefault="008D32BC" w:rsidP="004E199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91676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bottom"/>
          </w:tcPr>
          <w:p w14:paraId="539E29A0" w14:textId="77777777" w:rsidR="008D32BC" w:rsidRPr="00C91676" w:rsidRDefault="008D32BC" w:rsidP="004E199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91676">
              <w:rPr>
                <w:rFonts w:cs="Times New Roman"/>
                <w:sz w:val="16"/>
                <w:szCs w:val="16"/>
              </w:rPr>
              <w:t>unknown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AFAE79" w14:textId="6EFCC661" w:rsidR="008D32BC" w:rsidRPr="00C91676" w:rsidRDefault="008D32BC" w:rsidP="004E199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91676">
              <w:rPr>
                <w:rFonts w:cs="Times New Roman"/>
                <w:sz w:val="16"/>
                <w:szCs w:val="16"/>
              </w:rPr>
              <w:t>3d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7496F9" w14:textId="6BD392E8" w:rsidR="008D32BC" w:rsidRPr="00EE2F74" w:rsidRDefault="008D32BC" w:rsidP="00D865CC">
            <w:pPr>
              <w:jc w:val="center"/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74439C" w14:textId="73D6B541" w:rsidR="008D32BC" w:rsidRPr="00EE2F74" w:rsidRDefault="008D32BC" w:rsidP="00D865CC">
            <w:pPr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>67.9</w:t>
            </w:r>
          </w:p>
        </w:tc>
      </w:tr>
      <w:tr w:rsidR="008D32BC" w:rsidRPr="00EE2F74" w14:paraId="78C2274D" w14:textId="1958E964" w:rsidTr="008D32BC">
        <w:trPr>
          <w:trHeight w:val="202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223943" w14:textId="77777777" w:rsidR="008D32BC" w:rsidRPr="001F3910" w:rsidRDefault="008D32BC" w:rsidP="004E1994">
            <w:pPr>
              <w:jc w:val="right"/>
              <w:rPr>
                <w:rFonts w:cs="Times New Roman"/>
                <w:b/>
                <w:sz w:val="16"/>
                <w:szCs w:val="16"/>
              </w:rPr>
            </w:pPr>
            <w:r>
              <w:rPr>
                <w:rFonts w:cs="Times New Roman"/>
                <w:b/>
                <w:sz w:val="16"/>
                <w:szCs w:val="16"/>
              </w:rPr>
              <w:t>30</w:t>
            </w:r>
            <w:r w:rsidRPr="001F3910">
              <w:rPr>
                <w:rFonts w:cs="Times New Roman"/>
                <w:b/>
                <w:sz w:val="16"/>
                <w:szCs w:val="16"/>
              </w:rPr>
              <w:t>*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4FBB3DB" w14:textId="77777777" w:rsidR="008D32BC" w:rsidRPr="00C91676" w:rsidRDefault="008D32BC" w:rsidP="004E199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91676">
              <w:rPr>
                <w:rFonts w:cs="Times New Roman"/>
                <w:sz w:val="16"/>
                <w:szCs w:val="16"/>
              </w:rPr>
              <w:t>46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72F9D6A" w14:textId="77777777" w:rsidR="008D32BC" w:rsidRPr="00C91676" w:rsidRDefault="008D32BC" w:rsidP="004E199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91676">
              <w:rPr>
                <w:rFonts w:cs="Times New Roman"/>
                <w:sz w:val="16"/>
                <w:szCs w:val="16"/>
              </w:rPr>
              <w:t>M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8B6E8F1" w14:textId="77777777" w:rsidR="008D32BC" w:rsidRPr="00C91676" w:rsidRDefault="008D32BC" w:rsidP="004E199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91676">
              <w:rPr>
                <w:rFonts w:cs="Times New Roman"/>
                <w:sz w:val="16"/>
                <w:szCs w:val="16"/>
              </w:rPr>
              <w:t>R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C131B94" w14:textId="77777777" w:rsidR="008D32BC" w:rsidRPr="00C91676" w:rsidRDefault="008D32BC" w:rsidP="004E199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91676">
              <w:rPr>
                <w:rFonts w:cs="Times New Roman"/>
                <w:sz w:val="16"/>
                <w:szCs w:val="16"/>
              </w:rPr>
              <w:t>ICA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415AED1" w14:textId="77777777" w:rsidR="008D32BC" w:rsidRPr="00611CDD" w:rsidRDefault="008D32BC" w:rsidP="004E199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11CDD">
              <w:rPr>
                <w:rFonts w:cs="Times New Roman"/>
                <w:sz w:val="16"/>
                <w:szCs w:val="16"/>
              </w:rPr>
              <w:t>unknown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EE06EA7" w14:textId="77777777" w:rsidR="008D32BC" w:rsidRPr="00C91676" w:rsidRDefault="008D32BC" w:rsidP="004E199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91676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  <w:vAlign w:val="bottom"/>
          </w:tcPr>
          <w:p w14:paraId="6301D7A1" w14:textId="77777777" w:rsidR="008D32BC" w:rsidRPr="00C91676" w:rsidRDefault="008D32BC" w:rsidP="004E199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91676">
              <w:rPr>
                <w:rFonts w:cs="Times New Roman"/>
                <w:sz w:val="16"/>
                <w:szCs w:val="16"/>
              </w:rPr>
              <w:t>unknown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8BA28F5" w14:textId="06B84033" w:rsidR="008D32BC" w:rsidRPr="00C91676" w:rsidRDefault="008D32BC" w:rsidP="004E199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91676">
              <w:rPr>
                <w:rFonts w:cs="Times New Roman"/>
                <w:sz w:val="16"/>
                <w:szCs w:val="16"/>
              </w:rPr>
              <w:t>21.5hrs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C277EB6" w14:textId="2EB7AF64" w:rsidR="008D32BC" w:rsidRPr="00EE2F74" w:rsidRDefault="008D32BC" w:rsidP="00D865CC">
            <w:pPr>
              <w:jc w:val="center"/>
            </w:pP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9C552E1" w14:textId="0EF47B86" w:rsidR="008D32BC" w:rsidRPr="00EE2F74" w:rsidRDefault="008D32BC" w:rsidP="00D865CC">
            <w:pPr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>71.5</w:t>
            </w:r>
          </w:p>
        </w:tc>
      </w:tr>
    </w:tbl>
    <w:p w14:paraId="51D50607" w14:textId="77777777" w:rsidR="001E0295" w:rsidRDefault="001E0295" w:rsidP="001E0295">
      <w:pPr>
        <w:ind w:firstLine="720"/>
        <w:rPr>
          <w:rFonts w:ascii="Times New Roman" w:hAnsi="Times New Roman" w:cs="Times New Roman"/>
          <w:sz w:val="16"/>
          <w:szCs w:val="16"/>
        </w:rPr>
      </w:pPr>
    </w:p>
    <w:p w14:paraId="74552457" w14:textId="77777777" w:rsidR="001E0295" w:rsidRPr="00EB17E8" w:rsidRDefault="001E0295" w:rsidP="001E0295">
      <w:pPr>
        <w:ind w:firstLine="720"/>
        <w:rPr>
          <w:rFonts w:ascii="Arial" w:hAnsi="Arial" w:cs="Arial"/>
          <w:b/>
        </w:rPr>
      </w:pPr>
      <w:r w:rsidRPr="00EB17E8">
        <w:rPr>
          <w:rFonts w:ascii="Arial" w:hAnsi="Arial" w:cs="Arial"/>
          <w:b/>
        </w:rPr>
        <w:t>Table 2</w:t>
      </w:r>
      <w:r w:rsidR="00831A07">
        <w:rPr>
          <w:rFonts w:ascii="Arial" w:hAnsi="Arial" w:cs="Arial"/>
          <w:b/>
        </w:rPr>
        <w:t>:  Demographics of acute stroke cases.</w:t>
      </w:r>
    </w:p>
    <w:p w14:paraId="016009BB" w14:textId="77777777" w:rsidR="001E0295" w:rsidRDefault="001E0295" w:rsidP="001E0295">
      <w:pPr>
        <w:ind w:firstLine="720"/>
        <w:rPr>
          <w:rFonts w:ascii="Times New Roman" w:hAnsi="Times New Roman" w:cs="Times New Roman"/>
          <w:sz w:val="14"/>
          <w:szCs w:val="14"/>
        </w:rPr>
      </w:pPr>
    </w:p>
    <w:p w14:paraId="5C62029B" w14:textId="77777777" w:rsidR="001E0295" w:rsidRPr="00024BE1" w:rsidRDefault="001E0295" w:rsidP="001E0295">
      <w:pPr>
        <w:ind w:firstLine="720"/>
        <w:rPr>
          <w:rFonts w:ascii="Times New Roman" w:hAnsi="Times New Roman" w:cs="Times New Roman"/>
          <w:sz w:val="20"/>
          <w:szCs w:val="20"/>
        </w:rPr>
      </w:pPr>
      <w:r w:rsidRPr="00024BE1">
        <w:rPr>
          <w:rFonts w:ascii="Times New Roman" w:hAnsi="Times New Roman" w:cs="Times New Roman"/>
          <w:sz w:val="20"/>
          <w:szCs w:val="20"/>
        </w:rPr>
        <w:t>LKWT – last known well time</w:t>
      </w:r>
    </w:p>
    <w:p w14:paraId="370ACC93" w14:textId="77777777" w:rsidR="001E0295" w:rsidRPr="00024BE1" w:rsidRDefault="001E0295" w:rsidP="001E0295">
      <w:pPr>
        <w:ind w:firstLine="720"/>
        <w:rPr>
          <w:rFonts w:ascii="Times New Roman" w:hAnsi="Times New Roman" w:cs="Times New Roman"/>
          <w:sz w:val="20"/>
          <w:szCs w:val="20"/>
        </w:rPr>
      </w:pPr>
      <w:r w:rsidRPr="00024BE1">
        <w:rPr>
          <w:rFonts w:ascii="Times New Roman" w:hAnsi="Times New Roman" w:cs="Times New Roman"/>
          <w:sz w:val="20"/>
          <w:szCs w:val="20"/>
        </w:rPr>
        <w:t>*Infarct not appreciated at interpretation of the initial study</w:t>
      </w:r>
    </w:p>
    <w:p w14:paraId="345707A8" w14:textId="77777777" w:rsidR="00315498" w:rsidRDefault="00315498"/>
    <w:sectPr w:rsidR="00315498" w:rsidSect="00831A07">
      <w:headerReference w:type="even" r:id="rId8"/>
      <w:headerReference w:type="default" r:id="rId9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1884366" w14:textId="77777777" w:rsidR="00111463" w:rsidRDefault="00111463" w:rsidP="00831A07">
      <w:r>
        <w:separator/>
      </w:r>
    </w:p>
  </w:endnote>
  <w:endnote w:type="continuationSeparator" w:id="0">
    <w:p w14:paraId="4BBBF9CE" w14:textId="77777777" w:rsidR="00111463" w:rsidRDefault="00111463" w:rsidP="00831A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9CD9339" w14:textId="77777777" w:rsidR="00111463" w:rsidRDefault="00111463" w:rsidP="00831A07">
      <w:r>
        <w:separator/>
      </w:r>
    </w:p>
  </w:footnote>
  <w:footnote w:type="continuationSeparator" w:id="0">
    <w:p w14:paraId="3E4229FF" w14:textId="77777777" w:rsidR="00111463" w:rsidRDefault="00111463" w:rsidP="00831A07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tbl>
    <w:tblPr>
      <w:tblW w:w="5000" w:type="pct"/>
      <w:tblInd w:w="-1152" w:type="dxa"/>
      <w:tblBorders>
        <w:insideV w:val="single" w:sz="4" w:space="0" w:color="auto"/>
      </w:tblBorders>
      <w:tblLook w:val="04A0" w:firstRow="1" w:lastRow="0" w:firstColumn="1" w:lastColumn="0" w:noHBand="0" w:noVBand="1"/>
    </w:tblPr>
    <w:tblGrid>
      <w:gridCol w:w="1152"/>
      <w:gridCol w:w="7704"/>
    </w:tblGrid>
    <w:tr w:rsidR="00111463" w:rsidRPr="0088634D" w14:paraId="4A6F0E69" w14:textId="77777777" w:rsidTr="004E1994">
      <w:tc>
        <w:tcPr>
          <w:tcW w:w="1152" w:type="dxa"/>
        </w:tcPr>
        <w:p w14:paraId="7976D207" w14:textId="77777777" w:rsidR="00111463" w:rsidRPr="0088634D" w:rsidRDefault="00111463" w:rsidP="004E1994">
          <w:pPr>
            <w:pStyle w:val="Header"/>
            <w:jc w:val="right"/>
            <w:rPr>
              <w:rFonts w:ascii="Cambria" w:hAnsi="Cambria"/>
              <w:b/>
            </w:rPr>
          </w:pPr>
          <w:r w:rsidRPr="0088634D">
            <w:rPr>
              <w:rFonts w:ascii="Cambria" w:hAnsi="Cambria"/>
            </w:rPr>
            <w:fldChar w:fldCharType="begin"/>
          </w:r>
          <w:r w:rsidRPr="0088634D">
            <w:rPr>
              <w:rFonts w:ascii="Cambria" w:hAnsi="Cambria"/>
            </w:rPr>
            <w:instrText xml:space="preserve"> PAGE   \* MERGEFORMAT </w:instrText>
          </w:r>
          <w:r w:rsidRPr="0088634D">
            <w:rPr>
              <w:rFonts w:ascii="Cambria" w:hAnsi="Cambria"/>
            </w:rPr>
            <w:fldChar w:fldCharType="separate"/>
          </w:r>
          <w:r w:rsidR="00F957E7">
            <w:rPr>
              <w:rFonts w:ascii="Cambria" w:hAnsi="Cambria"/>
              <w:noProof/>
            </w:rPr>
            <w:t>2</w:t>
          </w:r>
          <w:r w:rsidRPr="0088634D">
            <w:rPr>
              <w:rFonts w:ascii="Cambria" w:hAnsi="Cambria"/>
            </w:rPr>
            <w:fldChar w:fldCharType="end"/>
          </w:r>
        </w:p>
      </w:tc>
      <w:tc>
        <w:tcPr>
          <w:tcW w:w="0" w:type="auto"/>
          <w:noWrap/>
        </w:tcPr>
        <w:p w14:paraId="5E64571E" w14:textId="77777777" w:rsidR="00111463" w:rsidRPr="0088634D" w:rsidRDefault="00F957E7" w:rsidP="004E1994">
          <w:pPr>
            <w:pStyle w:val="Header"/>
            <w:rPr>
              <w:rFonts w:ascii="Cambria" w:hAnsi="Cambria"/>
            </w:rPr>
          </w:pPr>
          <w:sdt>
            <w:sdtPr>
              <w:rPr>
                <w:rFonts w:ascii="Cambria" w:hAnsi="Cambria"/>
              </w:rPr>
              <w:id w:val="565049494"/>
              <w:placeholder>
                <w:docPart w:val="C279EE066C80A4458773CDCB26F76F34"/>
              </w:placeholder>
              <w:temporary/>
              <w:showingPlcHdr/>
            </w:sdtPr>
            <w:sdtEndPr/>
            <w:sdtContent>
              <w:r w:rsidR="00111463" w:rsidRPr="0088634D">
                <w:rPr>
                  <w:rFonts w:ascii="Cambria" w:hAnsi="Cambria"/>
                </w:rPr>
                <w:t>[Type text]</w:t>
              </w:r>
            </w:sdtContent>
          </w:sdt>
        </w:p>
      </w:tc>
    </w:tr>
  </w:tbl>
  <w:p w14:paraId="2188BD4B" w14:textId="77777777" w:rsidR="00111463" w:rsidRDefault="00111463">
    <w:pPr>
      <w:pStyle w:val="Header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FAA2E7A" w14:textId="77777777" w:rsidR="00111463" w:rsidRDefault="00111463" w:rsidP="00831A07">
    <w:pPr>
      <w:ind w:left="-720"/>
      <w:rPr>
        <w:rFonts w:ascii="Arial" w:hAnsi="Arial" w:cs="Arial"/>
        <w:b/>
      </w:rPr>
    </w:pPr>
    <w:r>
      <w:rPr>
        <w:rFonts w:ascii="Arial" w:hAnsi="Arial" w:cs="Arial"/>
        <w:b/>
      </w:rPr>
      <w:t>Supplementary Data Table 2.</w:t>
    </w:r>
  </w:p>
  <w:p w14:paraId="4EC5D65C" w14:textId="77777777" w:rsidR="00111463" w:rsidRDefault="0011146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proofState w:spelling="clean" w:grammar="clean"/>
  <w:defaultTabStop w:val="720"/>
  <w:evenAndOddHeaders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0295"/>
    <w:rsid w:val="00111463"/>
    <w:rsid w:val="001E0295"/>
    <w:rsid w:val="00315498"/>
    <w:rsid w:val="0034006B"/>
    <w:rsid w:val="004E1994"/>
    <w:rsid w:val="00595C06"/>
    <w:rsid w:val="0067262E"/>
    <w:rsid w:val="00831A07"/>
    <w:rsid w:val="008D32BC"/>
    <w:rsid w:val="00924E5B"/>
    <w:rsid w:val="00CB00FF"/>
    <w:rsid w:val="00D865CC"/>
    <w:rsid w:val="00DC20A1"/>
    <w:rsid w:val="00E24BA3"/>
    <w:rsid w:val="00F957E7"/>
    <w:rsid w:val="00FC25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C5E165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029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E029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831A07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31A07"/>
  </w:style>
  <w:style w:type="paragraph" w:styleId="Footer">
    <w:name w:val="footer"/>
    <w:basedOn w:val="Normal"/>
    <w:link w:val="FooterChar"/>
    <w:uiPriority w:val="99"/>
    <w:unhideWhenUsed/>
    <w:rsid w:val="00831A0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31A07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029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E029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831A07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31A07"/>
  </w:style>
  <w:style w:type="paragraph" w:styleId="Footer">
    <w:name w:val="footer"/>
    <w:basedOn w:val="Normal"/>
    <w:link w:val="FooterChar"/>
    <w:uiPriority w:val="99"/>
    <w:unhideWhenUsed/>
    <w:rsid w:val="00831A0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31A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9669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glossaryDocument" Target="glossary/document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header" Target="header2.xml"/><Relationship Id="rId10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glossary/document.xml><?xml version="1.0" encoding="utf-8"?>
<w:glossary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Parts>
    <w:docPart>
      <w:docPartPr>
        <w:name w:val="C279EE066C80A4458773CDCB26F76F3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93588CF-7BFD-BA45-8DB5-5D0C53490F6E}"/>
      </w:docPartPr>
      <w:docPartBody>
        <w:p w:rsidR="007D34DF" w:rsidRDefault="007F48A1" w:rsidP="007F48A1">
          <w:pPr>
            <w:pStyle w:val="C279EE066C80A4458773CDCB26F76F34"/>
          </w:pPr>
          <w:r>
            <w:t>[Type text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48A1"/>
    <w:rsid w:val="007D34DF"/>
    <w:rsid w:val="007F48A1"/>
    <w:rsid w:val="008D6C04"/>
    <w:rsid w:val="00A122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279EE066C80A4458773CDCB26F76F34">
    <w:name w:val="C279EE066C80A4458773CDCB26F76F34"/>
    <w:rsid w:val="007F48A1"/>
  </w:style>
</w:styles>
</file>

<file path=word/glossary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279EE066C80A4458773CDCB26F76F34">
    <w:name w:val="C279EE066C80A4458773CDCB26F76F34"/>
    <w:rsid w:val="007F48A1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0352F71-3CCE-564A-B829-4DF60C1336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2</Pages>
  <Words>291</Words>
  <Characters>1665</Characters>
  <Application>Microsoft Macintosh Word</Application>
  <DocSecurity>0</DocSecurity>
  <Lines>13</Lines>
  <Paragraphs>3</Paragraphs>
  <ScaleCrop>false</ScaleCrop>
  <Company>cumc</Company>
  <LinksUpToDate>false</LinksUpToDate>
  <CharactersWithSpaces>19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ith Cauley</dc:creator>
  <cp:keywords/>
  <dc:description/>
  <cp:lastModifiedBy>Keith Cauley</cp:lastModifiedBy>
  <cp:revision>3</cp:revision>
  <dcterms:created xsi:type="dcterms:W3CDTF">2018-07-23T17:19:00Z</dcterms:created>
  <dcterms:modified xsi:type="dcterms:W3CDTF">2019-07-12T16:10:00Z</dcterms:modified>
</cp:coreProperties>
</file>